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458DC5" w14:textId="479622C1" w:rsidR="0082637D" w:rsidRPr="00664DF8" w:rsidRDefault="00A01976" w:rsidP="00A01976">
      <w:pPr>
        <w:spacing w:line="240" w:lineRule="auto"/>
        <w:ind w:firstLineChars="0" w:firstLine="0"/>
        <w:rPr>
          <w:rFonts w:cs="Times New Roman"/>
          <w:b/>
          <w:bCs/>
          <w:sz w:val="36"/>
          <w:szCs w:val="36"/>
        </w:rPr>
      </w:pPr>
      <w:r w:rsidRPr="005E247D">
        <w:rPr>
          <w:rFonts w:cs="Times New Roman"/>
          <w:b/>
          <w:bCs/>
          <w:sz w:val="36"/>
          <w:szCs w:val="36"/>
        </w:rPr>
        <w:t xml:space="preserve">Association of neutrophil/high-density lipoprotein cholesterol ratio with </w:t>
      </w:r>
      <w:r>
        <w:rPr>
          <w:rFonts w:cs="Times New Roman"/>
          <w:b/>
          <w:bCs/>
          <w:sz w:val="36"/>
          <w:szCs w:val="36"/>
        </w:rPr>
        <w:t xml:space="preserve">the </w:t>
      </w:r>
      <w:r w:rsidRPr="005E247D">
        <w:rPr>
          <w:rFonts w:cs="Times New Roman"/>
          <w:b/>
          <w:bCs/>
          <w:sz w:val="36"/>
          <w:szCs w:val="36"/>
        </w:rPr>
        <w:t xml:space="preserve">cardiovascular-kidney-metabolic syndrome and </w:t>
      </w:r>
      <w:r>
        <w:rPr>
          <w:rFonts w:cs="Times New Roman"/>
          <w:b/>
          <w:bCs/>
          <w:sz w:val="36"/>
          <w:szCs w:val="36"/>
        </w:rPr>
        <w:t xml:space="preserve">its </w:t>
      </w:r>
      <w:r w:rsidRPr="00D820E5">
        <w:rPr>
          <w:rFonts w:cs="Times New Roman"/>
          <w:b/>
          <w:bCs/>
          <w:sz w:val="36"/>
          <w:szCs w:val="36"/>
        </w:rPr>
        <w:t xml:space="preserve">cardiovascular </w:t>
      </w:r>
      <w:r w:rsidRPr="005E247D">
        <w:rPr>
          <w:rFonts w:cs="Times New Roman"/>
          <w:b/>
          <w:bCs/>
          <w:sz w:val="36"/>
          <w:szCs w:val="36"/>
        </w:rPr>
        <w:t>mortality</w:t>
      </w:r>
    </w:p>
    <w:p w14:paraId="5336E9AD" w14:textId="77777777" w:rsidR="008D2620" w:rsidRPr="0013389F" w:rsidRDefault="008D2620" w:rsidP="008D2620">
      <w:pPr>
        <w:spacing w:line="240" w:lineRule="auto"/>
        <w:ind w:firstLineChars="0" w:firstLine="0"/>
      </w:pPr>
      <w:r w:rsidRPr="0013389F">
        <w:t>Y</w:t>
      </w:r>
      <w:r>
        <w:t>ay</w:t>
      </w:r>
      <w:r w:rsidRPr="0013389F">
        <w:t>ing Xu</w:t>
      </w:r>
      <w:r w:rsidRPr="0013389F">
        <w:rPr>
          <w:vertAlign w:val="superscript"/>
        </w:rPr>
        <w:t>1</w:t>
      </w:r>
      <w:r w:rsidRPr="0013389F">
        <w:t>*</w:t>
      </w:r>
    </w:p>
    <w:p w14:paraId="7CAF775F" w14:textId="77777777" w:rsidR="008D2620" w:rsidRPr="0013389F" w:rsidRDefault="008D2620" w:rsidP="008D2620">
      <w:pPr>
        <w:spacing w:line="240" w:lineRule="auto"/>
        <w:ind w:firstLineChars="0" w:firstLine="0"/>
      </w:pPr>
      <w:r w:rsidRPr="0013389F">
        <w:rPr>
          <w:vertAlign w:val="superscript"/>
        </w:rPr>
        <w:t xml:space="preserve">1 </w:t>
      </w:r>
      <w:r w:rsidRPr="0013389F">
        <w:t xml:space="preserve">Department of </w:t>
      </w:r>
      <w:r>
        <w:t>Endocrinology</w:t>
      </w:r>
      <w:r w:rsidRPr="0013389F">
        <w:t>, The First Affiliated Hospital, and College of Clinical Medicine of Henan University of Science and Technology, Luoyang, China.</w:t>
      </w:r>
    </w:p>
    <w:p w14:paraId="72837C6F" w14:textId="77777777" w:rsidR="008D2620" w:rsidRPr="00905547" w:rsidRDefault="008D2620" w:rsidP="008D2620">
      <w:pPr>
        <w:spacing w:line="240" w:lineRule="auto"/>
        <w:ind w:firstLineChars="0" w:firstLine="0"/>
        <w:rPr>
          <w:bCs/>
        </w:rPr>
      </w:pPr>
      <w:r w:rsidRPr="0013389F">
        <w:t xml:space="preserve">* Correspondence: </w:t>
      </w:r>
      <w:r w:rsidRPr="00905547">
        <w:rPr>
          <w:bCs/>
        </w:rPr>
        <w:t>Y</w:t>
      </w:r>
      <w:r>
        <w:rPr>
          <w:bCs/>
        </w:rPr>
        <w:t>ay</w:t>
      </w:r>
      <w:r w:rsidRPr="00905547">
        <w:rPr>
          <w:rFonts w:hint="eastAsia"/>
          <w:bCs/>
          <w:lang w:eastAsia="zh-CN"/>
        </w:rPr>
        <w:t>ing</w:t>
      </w:r>
      <w:r w:rsidRPr="00905547">
        <w:rPr>
          <w:bCs/>
        </w:rPr>
        <w:t xml:space="preserve"> Xu</w:t>
      </w:r>
    </w:p>
    <w:p w14:paraId="39499128" w14:textId="175372B8" w:rsidR="008D2620" w:rsidRPr="0013389F" w:rsidRDefault="008D2620" w:rsidP="008D2620">
      <w:pPr>
        <w:spacing w:line="240" w:lineRule="auto"/>
        <w:ind w:firstLineChars="0" w:firstLine="0"/>
      </w:pPr>
      <w:r w:rsidRPr="0013389F">
        <w:t xml:space="preserve">Email: </w:t>
      </w:r>
      <w:hyperlink r:id="rId8" w:history="1">
        <w:r w:rsidRPr="006C17F5">
          <w:rPr>
            <w:rStyle w:val="a8"/>
          </w:rPr>
          <w:t>xyy2015haust@126.com</w:t>
        </w:r>
      </w:hyperlink>
      <w:r>
        <w:t xml:space="preserve"> </w:t>
      </w:r>
      <w:r w:rsidRPr="00A3529E">
        <w:t xml:space="preserve">  </w:t>
      </w:r>
      <w:r>
        <w:rPr>
          <w:b/>
        </w:rPr>
        <w:t xml:space="preserve"> </w:t>
      </w:r>
      <w:r w:rsidRPr="0013389F">
        <w:t xml:space="preserve">  </w:t>
      </w:r>
      <w:r w:rsidR="008A31DA">
        <w:rPr>
          <w:rFonts w:hint="eastAsia"/>
          <w:lang w:eastAsia="zh-CN"/>
        </w:rPr>
        <w:t xml:space="preserve">  </w:t>
      </w:r>
      <w:r w:rsidR="00640178">
        <w:rPr>
          <w:rFonts w:hint="eastAsia"/>
          <w:lang w:eastAsia="zh-CN"/>
        </w:rPr>
        <w:t xml:space="preserve">  </w:t>
      </w:r>
      <w:r w:rsidR="005F485B">
        <w:rPr>
          <w:rFonts w:hint="eastAsia"/>
          <w:lang w:eastAsia="zh-CN"/>
        </w:rPr>
        <w:t xml:space="preserve">  </w:t>
      </w:r>
      <w:r w:rsidRPr="0013389F">
        <w:t xml:space="preserve">  </w:t>
      </w:r>
    </w:p>
    <w:p w14:paraId="3BF77680" w14:textId="77777777" w:rsidR="008D2620" w:rsidRDefault="008D2620" w:rsidP="008D2620">
      <w:pPr>
        <w:spacing w:line="240" w:lineRule="auto"/>
        <w:ind w:firstLineChars="0" w:firstLine="0"/>
        <w:rPr>
          <w:b/>
        </w:rPr>
      </w:pPr>
    </w:p>
    <w:p w14:paraId="3F275E10" w14:textId="32E7F363" w:rsidR="00722DA0" w:rsidRPr="00722DA0" w:rsidRDefault="007A685B" w:rsidP="00722DA0">
      <w:pPr>
        <w:pStyle w:val="2"/>
        <w:rPr>
          <w:rFonts w:eastAsiaTheme="minorEastAsia"/>
        </w:rPr>
      </w:pPr>
      <w:r>
        <w:rPr>
          <w:rFonts w:eastAsiaTheme="minorEastAsia" w:hint="eastAsia"/>
        </w:rPr>
        <w:t>S</w:t>
      </w:r>
      <w:r>
        <w:rPr>
          <w:rFonts w:eastAsiaTheme="minorEastAsia"/>
        </w:rPr>
        <w:t>upplementaty Table 1</w:t>
      </w:r>
      <w:r w:rsidR="00722DA0">
        <w:rPr>
          <w:rFonts w:eastAsiaTheme="minorEastAsia"/>
        </w:rPr>
        <w:t>:</w:t>
      </w:r>
      <w:r w:rsidR="00722DA0" w:rsidRPr="00722DA0">
        <w:rPr>
          <w:rFonts w:eastAsia="等线"/>
          <w:color w:val="000000"/>
          <w:sz w:val="22"/>
        </w:rPr>
        <w:t xml:space="preserve"> </w:t>
      </w:r>
      <w:r w:rsidR="00722DA0" w:rsidRPr="00B01839">
        <w:rPr>
          <w:rFonts w:eastAsia="等线"/>
          <w:color w:val="000000"/>
          <w:sz w:val="22"/>
        </w:rPr>
        <w:t>Definition of cardiovascular-kidney-metabolic syndrome stages:</w:t>
      </w:r>
    </w:p>
    <w:tbl>
      <w:tblPr>
        <w:tblStyle w:val="217"/>
        <w:tblW w:w="11280" w:type="dxa"/>
        <w:tblInd w:w="-1418" w:type="dxa"/>
        <w:tblLook w:val="04A0" w:firstRow="1" w:lastRow="0" w:firstColumn="1" w:lastColumn="0" w:noHBand="0" w:noVBand="1"/>
      </w:tblPr>
      <w:tblGrid>
        <w:gridCol w:w="1435"/>
        <w:gridCol w:w="9623"/>
        <w:gridCol w:w="222"/>
      </w:tblGrid>
      <w:tr w:rsidR="00B01839" w:rsidRPr="00B01839" w14:paraId="4D5573B7" w14:textId="77777777" w:rsidTr="0040142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22" w:type="dxa"/>
          <w:trHeight w:val="360"/>
        </w:trPr>
        <w:tc>
          <w:tcPr>
            <w:tcW w:w="11058" w:type="dxa"/>
            <w:gridSpan w:val="2"/>
            <w:vMerge w:val="restart"/>
            <w:hideMark/>
          </w:tcPr>
          <w:p w14:paraId="2F9DA1D0" w14:textId="41083591" w:rsidR="00B01839" w:rsidRPr="00B01839" w:rsidRDefault="00B01839" w:rsidP="00B01839">
            <w:pPr>
              <w:spacing w:before="0" w:after="0" w:line="360" w:lineRule="exact"/>
              <w:ind w:firstLineChars="0" w:firstLine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0183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Cardiovascular-kidney-metabolic (CKM) syndrome stages were classified using data from NHANES 2017-2018, according to the 2023 AHA Presidential Advisory on CKM Health </w:t>
            </w:r>
            <w:r w:rsidRPr="00B01839">
              <w:rPr>
                <w:rFonts w:eastAsia="等线" w:cs="Times New Roman"/>
                <w:color w:val="000000"/>
                <w:sz w:val="22"/>
                <w:lang w:eastAsia="zh-CN"/>
              </w:rPr>
              <w:fldChar w:fldCharType="begin">
                <w:fldData xml:space="preserve">PEVuZE5vdGU+PENpdGU+PEF1dGhvcj5OZHVtZWxlPC9BdXRob3I+PFllYXI+MjAyMzwvWWVhcj48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</w:fldData>
              </w:fldChar>
            </w:r>
            <w:r w:rsidRPr="00B01839">
              <w:rPr>
                <w:rFonts w:eastAsia="等线" w:cs="Times New Roman"/>
                <w:color w:val="000000"/>
                <w:sz w:val="22"/>
                <w:lang w:eastAsia="zh-CN"/>
              </w:rPr>
              <w:instrText xml:space="preserve"> ADDIN EN.CITE </w:instrText>
            </w:r>
            <w:r w:rsidRPr="00B01839">
              <w:rPr>
                <w:rFonts w:eastAsia="等线" w:cs="Times New Roman"/>
                <w:color w:val="000000"/>
                <w:sz w:val="22"/>
                <w:lang w:eastAsia="zh-CN"/>
              </w:rPr>
              <w:fldChar w:fldCharType="begin">
                <w:fldData xml:space="preserve">PEVuZE5vdGU+PENpdGU+PEF1dGhvcj5OZHVtZWxlPC9BdXRob3I+PFllYXI+MjAyMzwvWWVhcj48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</w:fldData>
              </w:fldChar>
            </w:r>
            <w:r w:rsidRPr="00B01839">
              <w:rPr>
                <w:rFonts w:eastAsia="等线" w:cs="Times New Roman"/>
                <w:color w:val="000000"/>
                <w:sz w:val="22"/>
                <w:lang w:eastAsia="zh-CN"/>
              </w:rPr>
              <w:instrText xml:space="preserve"> ADDIN EN.CITE.DATA </w:instrText>
            </w:r>
            <w:r w:rsidRPr="00B01839">
              <w:rPr>
                <w:rFonts w:eastAsia="等线" w:cs="Times New Roman"/>
                <w:color w:val="000000"/>
                <w:sz w:val="22"/>
                <w:lang w:eastAsia="zh-CN"/>
              </w:rPr>
            </w:r>
            <w:r w:rsidRPr="00B01839">
              <w:rPr>
                <w:rFonts w:eastAsia="等线" w:cs="Times New Roman"/>
                <w:color w:val="000000"/>
                <w:sz w:val="22"/>
                <w:lang w:eastAsia="zh-CN"/>
              </w:rPr>
              <w:fldChar w:fldCharType="end"/>
            </w:r>
            <w:r w:rsidRPr="00B01839">
              <w:rPr>
                <w:rFonts w:eastAsia="等线" w:cs="Times New Roman"/>
                <w:color w:val="000000"/>
                <w:sz w:val="22"/>
                <w:lang w:eastAsia="zh-CN"/>
              </w:rPr>
            </w:r>
            <w:r w:rsidRPr="00B01839">
              <w:rPr>
                <w:rFonts w:eastAsia="等线" w:cs="Times New Roman"/>
                <w:color w:val="000000"/>
                <w:sz w:val="22"/>
                <w:lang w:eastAsia="zh-CN"/>
              </w:rPr>
              <w:fldChar w:fldCharType="separate"/>
            </w:r>
            <w:r w:rsidRPr="00B01839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(</w:t>
            </w:r>
            <w:hyperlink w:anchor="_ENREF_1" w:tooltip="Ndumele, 2023 #223" w:history="1">
              <w:r w:rsidRPr="00B01839">
                <w:rPr>
                  <w:rStyle w:val="a8"/>
                  <w:lang w:eastAsia="zh-CN"/>
                </w:rPr>
                <w:t>1</w:t>
              </w:r>
            </w:hyperlink>
            <w:r w:rsidRPr="00B01839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)</w:t>
            </w:r>
            <w:r w:rsidRPr="00B01839">
              <w:rPr>
                <w:rFonts w:eastAsia="等线" w:cs="Times New Roman"/>
                <w:color w:val="000000"/>
                <w:sz w:val="22"/>
                <w:lang w:eastAsia="zh-CN"/>
              </w:rPr>
              <w:fldChar w:fldCharType="end"/>
            </w:r>
            <w:r w:rsidRPr="00B01839">
              <w:rPr>
                <w:rFonts w:eastAsia="等线" w:cs="Times New Roman"/>
                <w:color w:val="000000"/>
                <w:sz w:val="22"/>
                <w:lang w:eastAsia="zh-CN"/>
              </w:rPr>
              <w:t>. Definitions were adapted based on available NHANES data:</w:t>
            </w:r>
          </w:p>
        </w:tc>
      </w:tr>
      <w:tr w:rsidR="00B01839" w:rsidRPr="00B01839" w14:paraId="6F30D7DE" w14:textId="77777777" w:rsidTr="00401422">
        <w:trPr>
          <w:trHeight w:val="285"/>
        </w:trPr>
        <w:tc>
          <w:tcPr>
            <w:tcW w:w="11058" w:type="dxa"/>
            <w:gridSpan w:val="2"/>
            <w:vMerge/>
            <w:tcBorders>
              <w:bottom w:val="single" w:sz="4" w:space="0" w:color="auto"/>
            </w:tcBorders>
            <w:hideMark/>
          </w:tcPr>
          <w:p w14:paraId="62451470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0F2DE82E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B01839" w:rsidRPr="00B01839" w14:paraId="3DF7ADD1" w14:textId="77777777" w:rsidTr="00401422">
        <w:trPr>
          <w:trHeight w:val="285"/>
        </w:trPr>
        <w:tc>
          <w:tcPr>
            <w:tcW w:w="1435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3FD65177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0183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CKM Stage 0: </w:t>
            </w:r>
          </w:p>
        </w:tc>
        <w:tc>
          <w:tcPr>
            <w:tcW w:w="9623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1C0018C6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01839">
              <w:rPr>
                <w:rFonts w:eastAsia="等线" w:cs="Times New Roman"/>
                <w:color w:val="000000"/>
                <w:sz w:val="22"/>
                <w:lang w:eastAsia="zh-CN"/>
              </w:rPr>
              <w:t>Participants with normal body mass index (BMI, &lt;25 kg/m²), waist circumference (&lt;88 cm for women, &lt;102 cm for men), normoglycemia (fasting blood glucose [FBG] &lt;100 mg/dL, glycated hemoglobin [HbA1c] &lt;5.7%), normotension (systolic blood pressure [BP] &lt;130 mmHg, diastolic BP &lt;80 mmHg), normal lipid profile (triglycerides &lt;135 mg/dL), and no evidence of chronic kidney disease (CKD) or clinical/subclinical cardiovascular disease (CVD).</w:t>
            </w:r>
          </w:p>
        </w:tc>
        <w:tc>
          <w:tcPr>
            <w:tcW w:w="222" w:type="dxa"/>
            <w:hideMark/>
          </w:tcPr>
          <w:p w14:paraId="4AC335E7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01839" w:rsidRPr="00B01839" w14:paraId="446D5F35" w14:textId="77777777" w:rsidTr="00401422">
        <w:trPr>
          <w:trHeight w:val="285"/>
        </w:trPr>
        <w:tc>
          <w:tcPr>
            <w:tcW w:w="1435" w:type="dxa"/>
            <w:vMerge/>
            <w:tcBorders>
              <w:top w:val="nil"/>
              <w:bottom w:val="nil"/>
            </w:tcBorders>
            <w:hideMark/>
          </w:tcPr>
          <w:p w14:paraId="61D40F07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623" w:type="dxa"/>
            <w:vMerge/>
            <w:tcBorders>
              <w:top w:val="nil"/>
              <w:bottom w:val="nil"/>
            </w:tcBorders>
            <w:hideMark/>
          </w:tcPr>
          <w:p w14:paraId="1F517329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12BBA9CA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B01839" w:rsidRPr="00B01839" w14:paraId="3F3097F3" w14:textId="77777777" w:rsidTr="00401422">
        <w:trPr>
          <w:trHeight w:val="285"/>
        </w:trPr>
        <w:tc>
          <w:tcPr>
            <w:tcW w:w="1435" w:type="dxa"/>
            <w:vMerge/>
            <w:tcBorders>
              <w:top w:val="nil"/>
              <w:bottom w:val="nil"/>
            </w:tcBorders>
            <w:hideMark/>
          </w:tcPr>
          <w:p w14:paraId="32EA5044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623" w:type="dxa"/>
            <w:vMerge/>
            <w:tcBorders>
              <w:top w:val="nil"/>
              <w:bottom w:val="nil"/>
            </w:tcBorders>
            <w:hideMark/>
          </w:tcPr>
          <w:p w14:paraId="62161CA3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0555948D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01839" w:rsidRPr="00B01839" w14:paraId="3A08944C" w14:textId="77777777" w:rsidTr="00401422">
        <w:trPr>
          <w:trHeight w:val="285"/>
        </w:trPr>
        <w:tc>
          <w:tcPr>
            <w:tcW w:w="1435" w:type="dxa"/>
            <w:vMerge/>
            <w:tcBorders>
              <w:top w:val="nil"/>
              <w:bottom w:val="single" w:sz="4" w:space="0" w:color="auto"/>
            </w:tcBorders>
            <w:hideMark/>
          </w:tcPr>
          <w:p w14:paraId="46421DFE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62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1857582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27F9ED12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01839" w:rsidRPr="00B01839" w14:paraId="095069A2" w14:textId="77777777" w:rsidTr="00401422">
        <w:trPr>
          <w:trHeight w:val="285"/>
        </w:trPr>
        <w:tc>
          <w:tcPr>
            <w:tcW w:w="143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2DE965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01839">
              <w:rPr>
                <w:rFonts w:eastAsia="等线" w:cs="Times New Roman"/>
                <w:color w:val="000000"/>
                <w:sz w:val="22"/>
                <w:lang w:eastAsia="zh-CN"/>
              </w:rPr>
              <w:t>CKM Stage 1:</w:t>
            </w:r>
          </w:p>
        </w:tc>
        <w:tc>
          <w:tcPr>
            <w:tcW w:w="9623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5FB3F6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01839">
              <w:rPr>
                <w:rFonts w:eastAsia="等线" w:cs="Times New Roman"/>
                <w:color w:val="000000"/>
                <w:sz w:val="22"/>
                <w:lang w:eastAsia="zh-CN"/>
              </w:rPr>
              <w:t>Participants with elevated BMI (≥25 kg/m²), increased waist circumference (≥88 cm for women, ≥102 cm for men), or prediabetes (HbA1c 5.7%-6.4% or FBG 100-125 mg/dL), without the presence of other metabolic risk factors or CKD.</w:t>
            </w:r>
          </w:p>
        </w:tc>
        <w:tc>
          <w:tcPr>
            <w:tcW w:w="222" w:type="dxa"/>
            <w:hideMark/>
          </w:tcPr>
          <w:p w14:paraId="2487D057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01839" w:rsidRPr="00B01839" w14:paraId="0C6CF740" w14:textId="77777777" w:rsidTr="00401422">
        <w:trPr>
          <w:trHeight w:val="285"/>
        </w:trPr>
        <w:tc>
          <w:tcPr>
            <w:tcW w:w="1435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CF11F06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62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9402BB4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2DD9826A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B01839" w:rsidRPr="00B01839" w14:paraId="3B9154C9" w14:textId="77777777" w:rsidTr="00401422">
        <w:trPr>
          <w:trHeight w:val="285"/>
        </w:trPr>
        <w:tc>
          <w:tcPr>
            <w:tcW w:w="1435" w:type="dxa"/>
            <w:vMerge/>
            <w:tcBorders>
              <w:top w:val="nil"/>
              <w:bottom w:val="single" w:sz="4" w:space="0" w:color="auto"/>
            </w:tcBorders>
            <w:hideMark/>
          </w:tcPr>
          <w:p w14:paraId="4B560474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62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3DF5A471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13B255C6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01839" w:rsidRPr="00B01839" w14:paraId="3EB88FF9" w14:textId="77777777" w:rsidTr="00401422">
        <w:trPr>
          <w:trHeight w:val="285"/>
        </w:trPr>
        <w:tc>
          <w:tcPr>
            <w:tcW w:w="1435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16E8447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62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17D568CB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7121F4C8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01839" w:rsidRPr="00B01839" w14:paraId="54E47F0B" w14:textId="77777777" w:rsidTr="00401422">
        <w:trPr>
          <w:trHeight w:val="285"/>
        </w:trPr>
        <w:tc>
          <w:tcPr>
            <w:tcW w:w="143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9780BEA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01839">
              <w:rPr>
                <w:rFonts w:eastAsia="等线" w:cs="Times New Roman"/>
                <w:color w:val="000000"/>
                <w:sz w:val="22"/>
                <w:lang w:eastAsia="zh-CN"/>
              </w:rPr>
              <w:t>CKM Stage 2:</w:t>
            </w:r>
          </w:p>
        </w:tc>
        <w:tc>
          <w:tcPr>
            <w:tcW w:w="9623" w:type="dxa"/>
            <w:vMerge w:val="restart"/>
            <w:tcBorders>
              <w:top w:val="single" w:sz="4" w:space="0" w:color="auto"/>
            </w:tcBorders>
            <w:hideMark/>
          </w:tcPr>
          <w:p w14:paraId="1D6DDC4A" w14:textId="08DD0FD3" w:rsidR="00B01839" w:rsidRPr="00B01839" w:rsidRDefault="00B01839" w:rsidP="00B01839">
            <w:pPr>
              <w:spacing w:before="0" w:after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0183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Participants with metabolic risk factors or moderate-to-high-risk CKD per KDIGO guidelines </w:t>
            </w:r>
            <w:r w:rsidRPr="00B01839">
              <w:rPr>
                <w:rFonts w:eastAsia="等线" w:cs="Times New Roman"/>
                <w:color w:val="000000"/>
                <w:sz w:val="22"/>
                <w:lang w:eastAsia="zh-CN"/>
              </w:rPr>
              <w:fldChar w:fldCharType="begin"/>
            </w:r>
            <w:r w:rsidRPr="00B01839">
              <w:rPr>
                <w:rFonts w:eastAsia="等线" w:cs="Times New Roman"/>
                <w:color w:val="000000"/>
                <w:sz w:val="22"/>
                <w:lang w:eastAsia="zh-CN"/>
              </w:rPr>
              <w:instrText xml:space="preserve"> ADDIN EN.CITE &lt;EndNote&gt;&lt;Cite&gt;&lt;Year&gt;2021&lt;/Year&gt;&lt;RecNum&gt;224&lt;/RecNum&gt;&lt;DisplayText&gt;(2)&lt;/DisplayText&gt;&lt;record&gt;&lt;rec-number&gt;224&lt;/rec-number&gt;&lt;foreign-keys&gt;&lt;key app="EN" db-id="dpzps22rn0dz95e5zzr5fe9crxppsxv0parv" timestamp="1740623253"&gt;224&lt;/key&gt;&lt;/foreign-keys&gt;&lt;ref-type name="Journal Article"&gt;17&lt;/ref-type&gt;&lt;contributors&gt;&lt;/contributors&gt;&lt;titles&gt;&lt;title&gt;KDIGO 2021 Clinical Practice Guideline for the Management of Glomerular Diseases&lt;/title&gt;&lt;secondary-title&gt;Kidney Int&lt;/secondary-title&gt;&lt;/titles&gt;&lt;periodical&gt;&lt;full-title&gt;Kidney Int&lt;/full-title&gt;&lt;/periodical&gt;&lt;pages&gt;S1-s276&lt;/pages&gt;&lt;volume&gt;100&lt;/volume&gt;&lt;number&gt;4s&lt;/number&gt;&lt;edition&gt;2021/09/25&lt;/edition&gt;&lt;keywords&gt;&lt;keyword&gt;Glomerular Filtration Rate&lt;/keyword&gt;&lt;keyword&gt;Humans&lt;/keyword&gt;&lt;keyword&gt;*Kidney Diseases/diagnosis/therapy&lt;/keyword&gt;&lt;keyword&gt;*Nephrology&lt;/keyword&gt;&lt;keyword&gt;*Renal Insufficiency, Chronic&lt;/keyword&gt;&lt;/keywords&gt;&lt;dates&gt;&lt;year&gt;2021&lt;/year&gt;&lt;pub-dates&gt;&lt;date&gt;Oct&lt;/date&gt;&lt;/pub-dates&gt;&lt;/dates&gt;&lt;isbn&gt;0085-2538&lt;/isbn&gt;&lt;accession-num&gt;34556256&lt;/accession-num&gt;&lt;urls&gt;&lt;/urls&gt;&lt;electronic-resource-num&gt;10.1016/j.kint.2021.05.021&lt;/electronic-resource-num&gt;&lt;remote-database-provider&gt;NLM&lt;/remote-database-provider&gt;&lt;language&gt;eng&lt;/language&gt;&lt;/record&gt;&lt;/Cite&gt;&lt;/EndNote&gt;</w:instrText>
            </w:r>
            <w:r w:rsidRPr="00B01839">
              <w:rPr>
                <w:rFonts w:eastAsia="等线" w:cs="Times New Roman"/>
                <w:color w:val="000000"/>
                <w:sz w:val="22"/>
                <w:lang w:eastAsia="zh-CN"/>
              </w:rPr>
              <w:fldChar w:fldCharType="separate"/>
            </w:r>
            <w:r w:rsidRPr="00B01839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(</w:t>
            </w:r>
            <w:hyperlink w:anchor="_ENREF_2" w:tooltip=", 2021 #224" w:history="1">
              <w:r w:rsidRPr="00B01839">
                <w:rPr>
                  <w:rStyle w:val="a8"/>
                  <w:lang w:eastAsia="zh-CN"/>
                </w:rPr>
                <w:t>2</w:t>
              </w:r>
            </w:hyperlink>
            <w:r w:rsidRPr="00B01839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)</w:t>
            </w:r>
            <w:r w:rsidRPr="00B01839">
              <w:rPr>
                <w:rFonts w:eastAsia="等线" w:cs="Times New Roman"/>
                <w:color w:val="000000"/>
                <w:sz w:val="22"/>
                <w:lang w:eastAsia="zh-CN"/>
              </w:rPr>
              <w:fldChar w:fldCharType="end"/>
            </w:r>
            <w:r w:rsidRPr="00B0183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. Metabolic risk factors included elevated triglycerides (≥135 mg/dL), hypertension, diabetes, or metabolic syndrome (≥3 of the following: elevated waist circumference, low HDL [&lt;40 mg/dL for men, &lt;50 mg/dL </w:t>
            </w:r>
            <w:r w:rsidRPr="00B01839">
              <w:rPr>
                <w:rFonts w:eastAsia="等线" w:cs="Times New Roman"/>
                <w:color w:val="000000"/>
                <w:sz w:val="22"/>
                <w:lang w:eastAsia="zh-CN"/>
              </w:rPr>
              <w:lastRenderedPageBreak/>
              <w:t>for women], elevated triglycerides [≥150 mg/dL], elevated BP [systolic ≥130 mmHg, diastolic ≥80 mmHg], or prediabetes).</w:t>
            </w:r>
          </w:p>
        </w:tc>
        <w:tc>
          <w:tcPr>
            <w:tcW w:w="222" w:type="dxa"/>
            <w:hideMark/>
          </w:tcPr>
          <w:p w14:paraId="1AA8B2EA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01839" w:rsidRPr="00B01839" w14:paraId="3DA0527B" w14:textId="77777777" w:rsidTr="00401422">
        <w:trPr>
          <w:trHeight w:val="285"/>
        </w:trPr>
        <w:tc>
          <w:tcPr>
            <w:tcW w:w="1435" w:type="dxa"/>
            <w:vMerge/>
            <w:hideMark/>
          </w:tcPr>
          <w:p w14:paraId="5CEAA023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623" w:type="dxa"/>
            <w:vMerge/>
            <w:hideMark/>
          </w:tcPr>
          <w:p w14:paraId="300E4212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2E0980D6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B01839" w:rsidRPr="00B01839" w14:paraId="043B41BC" w14:textId="77777777" w:rsidTr="00401422">
        <w:trPr>
          <w:trHeight w:val="285"/>
        </w:trPr>
        <w:tc>
          <w:tcPr>
            <w:tcW w:w="1435" w:type="dxa"/>
            <w:vMerge/>
            <w:hideMark/>
          </w:tcPr>
          <w:p w14:paraId="4A891020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623" w:type="dxa"/>
            <w:vMerge/>
            <w:hideMark/>
          </w:tcPr>
          <w:p w14:paraId="073C747E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354DC996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01839" w:rsidRPr="00B01839" w14:paraId="1AF62E9A" w14:textId="77777777" w:rsidTr="00401422">
        <w:trPr>
          <w:trHeight w:val="285"/>
        </w:trPr>
        <w:tc>
          <w:tcPr>
            <w:tcW w:w="1435" w:type="dxa"/>
            <w:vMerge/>
            <w:tcBorders>
              <w:bottom w:val="single" w:sz="4" w:space="0" w:color="auto"/>
            </w:tcBorders>
            <w:hideMark/>
          </w:tcPr>
          <w:p w14:paraId="70556C49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623" w:type="dxa"/>
            <w:vMerge/>
            <w:tcBorders>
              <w:bottom w:val="single" w:sz="4" w:space="0" w:color="auto"/>
            </w:tcBorders>
            <w:hideMark/>
          </w:tcPr>
          <w:p w14:paraId="1828260E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5748B28A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01839" w:rsidRPr="00B01839" w14:paraId="1AC86E61" w14:textId="77777777" w:rsidTr="00401422">
        <w:trPr>
          <w:trHeight w:val="285"/>
        </w:trPr>
        <w:tc>
          <w:tcPr>
            <w:tcW w:w="143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6694F2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01839">
              <w:rPr>
                <w:rFonts w:eastAsia="等线" w:cs="Times New Roman"/>
                <w:color w:val="000000"/>
                <w:sz w:val="22"/>
                <w:lang w:eastAsia="zh-CN"/>
              </w:rPr>
              <w:t>CKM Stage 3:</w:t>
            </w:r>
          </w:p>
        </w:tc>
        <w:tc>
          <w:tcPr>
            <w:tcW w:w="9623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6D014D" w14:textId="111693DA" w:rsidR="00B01839" w:rsidRPr="00B01839" w:rsidRDefault="00B01839" w:rsidP="00B01839">
            <w:pPr>
              <w:spacing w:before="0" w:after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0183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Participants with very-high-risk CKD (KDIGO criteria) or high 10-year CVD risk (≥20%) based on the AHA PREVENT equations [3]. High risk was defined as ≥20% 10- year CVD risk (based on recommended thresholds [https://professional.heart.org/en/guidelines-and-statements/prevent-calculator]). Very high-risk CKD was characterized by either Stage G4 or G5 CKD (GFR &lt; 30 mL/min/1.73 m²) or a classification of very high risk based on KDIGO guidelines, determined by GFR and urinary albumin-to-creatinine ratio </w:t>
            </w:r>
            <w:r w:rsidRPr="00B01839">
              <w:rPr>
                <w:rFonts w:eastAsia="等线" w:cs="Times New Roman"/>
                <w:color w:val="000000"/>
                <w:sz w:val="22"/>
                <w:lang w:eastAsia="zh-CN"/>
              </w:rPr>
              <w:fldChar w:fldCharType="begin"/>
            </w:r>
            <w:r w:rsidRPr="00B01839">
              <w:rPr>
                <w:rFonts w:eastAsia="等线" w:cs="Times New Roman"/>
                <w:color w:val="000000"/>
                <w:sz w:val="22"/>
                <w:lang w:eastAsia="zh-CN"/>
              </w:rPr>
              <w:instrText xml:space="preserve"> ADDIN EN.CITE &lt;EndNote&gt;&lt;Cite&gt;&lt;Year&gt;2021&lt;/Year&gt;&lt;RecNum&gt;224&lt;/RecNum&gt;&lt;DisplayText&gt;(2)&lt;/DisplayText&gt;&lt;record&gt;&lt;rec-number&gt;224&lt;/rec-number&gt;&lt;foreign-keys&gt;&lt;key app="EN" db-id="dpzps22rn0dz95e5zzr5fe9crxppsxv0parv" timestamp="1740623253"&gt;224&lt;/key&gt;&lt;/foreign-keys&gt;&lt;ref-type name="Journal Article"&gt;17&lt;/ref-type&gt;&lt;contributors&gt;&lt;/contributors&gt;&lt;titles&gt;&lt;title&gt;KDIGO 2021 Clinical Practice Guideline for the Management of Glomerular Diseases&lt;/title&gt;&lt;secondary-title&gt;Kidney Int&lt;/secondary-title&gt;&lt;/titles&gt;&lt;periodical&gt;&lt;full-title&gt;Kidney Int&lt;/full-title&gt;&lt;/periodical&gt;&lt;pages&gt;S1-s276&lt;/pages&gt;&lt;volume&gt;100&lt;/volume&gt;&lt;number&gt;4s&lt;/number&gt;&lt;edition&gt;2021/09/25&lt;/edition&gt;&lt;keywords&gt;&lt;keyword&gt;Glomerular Filtration Rate&lt;/keyword&gt;&lt;keyword&gt;Humans&lt;/keyword&gt;&lt;keyword&gt;*Kidney Diseases/diagnosis/therapy&lt;/keyword&gt;&lt;keyword&gt;*Nephrology&lt;/keyword&gt;&lt;keyword&gt;*Renal Insufficiency, Chronic&lt;/keyword&gt;&lt;/keywords&gt;&lt;dates&gt;&lt;year&gt;2021&lt;/year&gt;&lt;pub-dates&gt;&lt;date&gt;Oct&lt;/date&gt;&lt;/pub-dates&gt;&lt;/dates&gt;&lt;isbn&gt;0085-2538&lt;/isbn&gt;&lt;accession-num&gt;34556256&lt;/accession-num&gt;&lt;urls&gt;&lt;/urls&gt;&lt;electronic-resource-num&gt;10.1016/j.kint.2021.05.021&lt;/electronic-resource-num&gt;&lt;remote-database-provider&gt;NLM&lt;/remote-database-provider&gt;&lt;language&gt;eng&lt;/language&gt;&lt;/record&gt;&lt;/Cite&gt;&lt;/EndNote&gt;</w:instrText>
            </w:r>
            <w:r w:rsidRPr="00B01839">
              <w:rPr>
                <w:rFonts w:eastAsia="等线" w:cs="Times New Roman"/>
                <w:color w:val="000000"/>
                <w:sz w:val="22"/>
                <w:lang w:eastAsia="zh-CN"/>
              </w:rPr>
              <w:fldChar w:fldCharType="separate"/>
            </w:r>
            <w:r w:rsidRPr="00B01839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(</w:t>
            </w:r>
            <w:hyperlink w:anchor="_ENREF_2" w:tooltip=", 2021 #224" w:history="1">
              <w:r w:rsidRPr="00B01839">
                <w:rPr>
                  <w:rStyle w:val="a8"/>
                  <w:lang w:eastAsia="zh-CN"/>
                </w:rPr>
                <w:t>2</w:t>
              </w:r>
            </w:hyperlink>
            <w:r w:rsidRPr="00B01839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)</w:t>
            </w:r>
            <w:r w:rsidRPr="00B01839">
              <w:rPr>
                <w:rFonts w:eastAsia="等线" w:cs="Times New Roman"/>
                <w:color w:val="000000"/>
                <w:sz w:val="22"/>
                <w:lang w:eastAsia="zh-CN"/>
              </w:rPr>
              <w:fldChar w:fldCharType="end"/>
            </w:r>
            <w:r w:rsidRPr="00B01839">
              <w:rPr>
                <w:rFonts w:eastAsia="等线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222" w:type="dxa"/>
            <w:hideMark/>
          </w:tcPr>
          <w:p w14:paraId="7BD7A456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01839" w:rsidRPr="00B01839" w14:paraId="61DF8586" w14:textId="77777777" w:rsidTr="00401422">
        <w:trPr>
          <w:trHeight w:val="285"/>
        </w:trPr>
        <w:tc>
          <w:tcPr>
            <w:tcW w:w="1435" w:type="dxa"/>
            <w:vMerge/>
            <w:tcBorders>
              <w:top w:val="nil"/>
              <w:bottom w:val="single" w:sz="4" w:space="0" w:color="auto"/>
            </w:tcBorders>
            <w:hideMark/>
          </w:tcPr>
          <w:p w14:paraId="163F51E3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62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1635325B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11D98C14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B01839" w:rsidRPr="00B01839" w14:paraId="51BECF81" w14:textId="77777777" w:rsidTr="00401422">
        <w:trPr>
          <w:trHeight w:val="285"/>
        </w:trPr>
        <w:tc>
          <w:tcPr>
            <w:tcW w:w="1435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712509A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62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4AB0580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5FFEEC5F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01839" w:rsidRPr="00B01839" w14:paraId="10204828" w14:textId="77777777" w:rsidTr="00401422">
        <w:trPr>
          <w:trHeight w:val="285"/>
        </w:trPr>
        <w:tc>
          <w:tcPr>
            <w:tcW w:w="1435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02B5D49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62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3AA66FB1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1E17BFA8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01839" w:rsidRPr="00B01839" w14:paraId="4208E2DC" w14:textId="77777777" w:rsidTr="00401422">
        <w:trPr>
          <w:trHeight w:val="285"/>
        </w:trPr>
        <w:tc>
          <w:tcPr>
            <w:tcW w:w="143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17CDBE1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01839">
              <w:rPr>
                <w:rFonts w:eastAsia="等线" w:cs="Times New Roman"/>
                <w:color w:val="000000"/>
                <w:sz w:val="22"/>
                <w:lang w:eastAsia="zh-CN"/>
              </w:rPr>
              <w:t>CKM Stage 4:</w:t>
            </w:r>
          </w:p>
        </w:tc>
        <w:tc>
          <w:tcPr>
            <w:tcW w:w="9623" w:type="dxa"/>
            <w:vMerge w:val="restart"/>
            <w:tcBorders>
              <w:top w:val="single" w:sz="4" w:space="0" w:color="auto"/>
            </w:tcBorders>
            <w:hideMark/>
          </w:tcPr>
          <w:p w14:paraId="6E0C2D2A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01839">
              <w:rPr>
                <w:rFonts w:eastAsia="等线" w:cs="Times New Roman"/>
                <w:color w:val="000000"/>
                <w:sz w:val="22"/>
                <w:lang w:eastAsia="zh-CN"/>
              </w:rPr>
              <w:t>Participants with self-reported established CVD, including coronary heart disease, angina, myocardial infarction, heart failure, and stroke. Atrial fibrillation and peripheral artery disease were not included due to data unavailability.</w:t>
            </w:r>
          </w:p>
        </w:tc>
        <w:tc>
          <w:tcPr>
            <w:tcW w:w="222" w:type="dxa"/>
            <w:hideMark/>
          </w:tcPr>
          <w:p w14:paraId="642D89B5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01839" w:rsidRPr="00B01839" w14:paraId="753E3F62" w14:textId="77777777" w:rsidTr="00401422">
        <w:trPr>
          <w:trHeight w:val="285"/>
        </w:trPr>
        <w:tc>
          <w:tcPr>
            <w:tcW w:w="1435" w:type="dxa"/>
            <w:vMerge/>
            <w:hideMark/>
          </w:tcPr>
          <w:p w14:paraId="69F3E04B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623" w:type="dxa"/>
            <w:vMerge/>
            <w:hideMark/>
          </w:tcPr>
          <w:p w14:paraId="4BF09D4C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68CF56B5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B01839" w:rsidRPr="00B01839" w14:paraId="6D650BD1" w14:textId="77777777" w:rsidTr="00401422">
        <w:trPr>
          <w:trHeight w:val="285"/>
        </w:trPr>
        <w:tc>
          <w:tcPr>
            <w:tcW w:w="1435" w:type="dxa"/>
            <w:vMerge/>
            <w:hideMark/>
          </w:tcPr>
          <w:p w14:paraId="70128670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623" w:type="dxa"/>
            <w:vMerge/>
            <w:hideMark/>
          </w:tcPr>
          <w:p w14:paraId="11BC7000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0521667A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01839" w:rsidRPr="00B01839" w14:paraId="777F8318" w14:textId="77777777" w:rsidTr="00401422">
        <w:trPr>
          <w:trHeight w:val="285"/>
        </w:trPr>
        <w:tc>
          <w:tcPr>
            <w:tcW w:w="1435" w:type="dxa"/>
            <w:vMerge/>
            <w:hideMark/>
          </w:tcPr>
          <w:p w14:paraId="5883454A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623" w:type="dxa"/>
            <w:vMerge/>
            <w:hideMark/>
          </w:tcPr>
          <w:p w14:paraId="3F06052B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22" w:type="dxa"/>
            <w:noWrap/>
            <w:hideMark/>
          </w:tcPr>
          <w:p w14:paraId="650121EE" w14:textId="77777777" w:rsidR="00B01839" w:rsidRPr="00B01839" w:rsidRDefault="00B01839" w:rsidP="00B01839">
            <w:pPr>
              <w:spacing w:before="0" w:after="0" w:line="240" w:lineRule="auto"/>
              <w:ind w:firstLineChars="0" w:firstLine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</w:tbl>
    <w:p w14:paraId="76690B57" w14:textId="77777777" w:rsidR="00B01839" w:rsidRDefault="00B01839" w:rsidP="00B01839">
      <w:pPr>
        <w:ind w:firstLineChars="0" w:firstLine="0"/>
        <w:rPr>
          <w:lang w:eastAsia="zh-CN"/>
        </w:rPr>
      </w:pPr>
    </w:p>
    <w:p w14:paraId="7C38D511" w14:textId="77777777" w:rsidR="00B01839" w:rsidRPr="00B01839" w:rsidRDefault="00B01839" w:rsidP="00B01839">
      <w:pPr>
        <w:pStyle w:val="EndNoteBibliography"/>
        <w:spacing w:after="0"/>
        <w:ind w:firstLine="440"/>
      </w:pPr>
      <w:r>
        <w:rPr>
          <w:lang w:eastAsia="zh-CN"/>
        </w:rPr>
        <w:fldChar w:fldCharType="begin"/>
      </w:r>
      <w:r>
        <w:rPr>
          <w:lang w:eastAsia="zh-CN"/>
        </w:rPr>
        <w:instrText xml:space="preserve"> ADDIN EN.REFLIST </w:instrText>
      </w:r>
      <w:r>
        <w:rPr>
          <w:lang w:eastAsia="zh-CN"/>
        </w:rPr>
        <w:fldChar w:fldCharType="separate"/>
      </w:r>
      <w:bookmarkStart w:id="0" w:name="_ENREF_1"/>
      <w:r w:rsidRPr="00B01839">
        <w:t>1.</w:t>
      </w:r>
      <w:r w:rsidRPr="00B01839">
        <w:tab/>
        <w:t>Ndumele CE, Neeland IJ, Tuttle KR, Chow SL, Mathew RO, Khan SS, et al. A Synopsis of the Evidence for the Science and Clinical Management of Cardiovascular-Kidney-Metabolic (CKM) Syndrome: A Scientific Statement From the American Heart Association. Circulation. 2023;148(20):1636-64.</w:t>
      </w:r>
      <w:bookmarkEnd w:id="0"/>
    </w:p>
    <w:p w14:paraId="259AA8E2" w14:textId="77777777" w:rsidR="00B01839" w:rsidRPr="00B01839" w:rsidRDefault="00B01839" w:rsidP="00B01839">
      <w:pPr>
        <w:pStyle w:val="EndNoteBibliography"/>
        <w:ind w:firstLine="440"/>
      </w:pPr>
      <w:bookmarkStart w:id="1" w:name="_ENREF_2"/>
      <w:r w:rsidRPr="00B01839">
        <w:t>2.</w:t>
      </w:r>
      <w:r w:rsidRPr="00B01839">
        <w:tab/>
        <w:t>KDIGO 2021 Clinical Practice Guideline for the Management of Glomerular Diseases. Kidney Int. 2021;100(4s):S1-s276.</w:t>
      </w:r>
      <w:bookmarkEnd w:id="1"/>
    </w:p>
    <w:p w14:paraId="7DD42ED4" w14:textId="2B52E151" w:rsidR="00421091" w:rsidRPr="00B01839" w:rsidRDefault="00B01839" w:rsidP="00C3697D">
      <w:pPr>
        <w:ind w:firstLineChars="0" w:firstLine="0"/>
        <w:rPr>
          <w:lang w:eastAsia="zh-CN"/>
        </w:rPr>
      </w:pPr>
      <w:r>
        <w:rPr>
          <w:lang w:eastAsia="zh-CN"/>
        </w:rPr>
        <w:fldChar w:fldCharType="end"/>
      </w:r>
    </w:p>
    <w:sectPr w:rsidR="00421091" w:rsidRPr="00B01839" w:rsidSect="00C95FE0">
      <w:headerReference w:type="default" r:id="rId9"/>
      <w:footerReference w:type="default" r:id="rId10"/>
      <w:pgSz w:w="11906" w:h="16838"/>
      <w:pgMar w:top="1440" w:right="1797" w:bottom="1440" w:left="1797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8ACBB6" w14:textId="77777777" w:rsidR="005B727B" w:rsidRDefault="005B727B" w:rsidP="0001553F">
      <w:r>
        <w:separator/>
      </w:r>
    </w:p>
    <w:p w14:paraId="02B5DD16" w14:textId="77777777" w:rsidR="005B727B" w:rsidRDefault="005B727B" w:rsidP="0001553F"/>
    <w:p w14:paraId="15EF51E9" w14:textId="77777777" w:rsidR="005B727B" w:rsidRDefault="005B727B" w:rsidP="0001553F"/>
    <w:p w14:paraId="192624FA" w14:textId="77777777" w:rsidR="005B727B" w:rsidRDefault="005B727B" w:rsidP="0001553F"/>
  </w:endnote>
  <w:endnote w:type="continuationSeparator" w:id="0">
    <w:p w14:paraId="326157CA" w14:textId="77777777" w:rsidR="005B727B" w:rsidRDefault="005B727B" w:rsidP="0001553F">
      <w:r>
        <w:continuationSeparator/>
      </w:r>
    </w:p>
    <w:p w14:paraId="5B71BD98" w14:textId="77777777" w:rsidR="005B727B" w:rsidRDefault="005B727B" w:rsidP="0001553F"/>
    <w:p w14:paraId="3583488F" w14:textId="77777777" w:rsidR="005B727B" w:rsidRDefault="005B727B" w:rsidP="0001553F"/>
    <w:p w14:paraId="088375B6" w14:textId="77777777" w:rsidR="005B727B" w:rsidRDefault="005B727B" w:rsidP="0001553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41878748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72BD3243" w14:textId="6E5910BC" w:rsidR="00AB17C6" w:rsidRDefault="00AB17C6" w:rsidP="00E44D0F">
            <w:pPr>
              <w:pStyle w:val="a6"/>
            </w:pPr>
            <w:r>
              <w:rPr>
                <w:lang w:val="zh-CN" w:eastAsia="zh-CN"/>
              </w:rPr>
              <w:t xml:space="preserve">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lang w:val="zh-CN" w:eastAsia="zh-CN"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  <w:r>
              <w:rPr>
                <w:lang w:val="zh-CN" w:eastAsia="zh-CN"/>
              </w:rPr>
              <w:t xml:space="preserve"> /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lang w:val="zh-CN" w:eastAsia="zh-CN"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439225F1" w14:textId="77777777" w:rsidR="00AB17C6" w:rsidRDefault="00AB17C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015DCD" w14:textId="77777777" w:rsidR="005B727B" w:rsidRDefault="005B727B" w:rsidP="0001553F">
      <w:r>
        <w:separator/>
      </w:r>
    </w:p>
    <w:p w14:paraId="1D7845BC" w14:textId="77777777" w:rsidR="005B727B" w:rsidRDefault="005B727B" w:rsidP="0001553F"/>
    <w:p w14:paraId="2A1802FB" w14:textId="77777777" w:rsidR="005B727B" w:rsidRDefault="005B727B" w:rsidP="0001553F"/>
    <w:p w14:paraId="76372E2C" w14:textId="77777777" w:rsidR="005B727B" w:rsidRDefault="005B727B" w:rsidP="0001553F"/>
  </w:footnote>
  <w:footnote w:type="continuationSeparator" w:id="0">
    <w:p w14:paraId="3961C0BE" w14:textId="77777777" w:rsidR="005B727B" w:rsidRDefault="005B727B" w:rsidP="0001553F">
      <w:r>
        <w:continuationSeparator/>
      </w:r>
    </w:p>
    <w:p w14:paraId="762BF902" w14:textId="77777777" w:rsidR="005B727B" w:rsidRDefault="005B727B" w:rsidP="0001553F"/>
    <w:p w14:paraId="0FFCC694" w14:textId="77777777" w:rsidR="005B727B" w:rsidRDefault="005B727B" w:rsidP="0001553F"/>
    <w:p w14:paraId="6F5AD130" w14:textId="77777777" w:rsidR="005B727B" w:rsidRDefault="005B727B" w:rsidP="0001553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CE34E4" w14:textId="5A9DAFF7" w:rsidR="00361C94" w:rsidRDefault="00361C94" w:rsidP="00EC37C3">
    <w:pPr>
      <w:pStyle w:val="a4"/>
      <w:ind w:firstLineChars="0" w:firstLine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274A7"/>
    <w:multiLevelType w:val="hybridMultilevel"/>
    <w:tmpl w:val="46FE044E"/>
    <w:lvl w:ilvl="0" w:tplc="C408FC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792629B"/>
    <w:multiLevelType w:val="hybridMultilevel"/>
    <w:tmpl w:val="80828948"/>
    <w:lvl w:ilvl="0" w:tplc="ECCAA7D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A120F9B4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4AE6A1D"/>
    <w:multiLevelType w:val="hybridMultilevel"/>
    <w:tmpl w:val="3F201DFE"/>
    <w:lvl w:ilvl="0" w:tplc="776CE906">
      <w:numFmt w:val="bullet"/>
      <w:lvlText w:val=""/>
      <w:lvlJc w:val="left"/>
      <w:pPr>
        <w:ind w:left="108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5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BB4126"/>
    <w:multiLevelType w:val="multilevel"/>
    <w:tmpl w:val="0AD05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A8A5381"/>
    <w:multiLevelType w:val="hybridMultilevel"/>
    <w:tmpl w:val="AA94724C"/>
    <w:lvl w:ilvl="0" w:tplc="11EA91D2">
      <w:numFmt w:val="bullet"/>
      <w:lvlText w:val="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8" w15:restartNumberingAfterBreak="0">
    <w:nsid w:val="655D790A"/>
    <w:multiLevelType w:val="hybridMultilevel"/>
    <w:tmpl w:val="ED4E7B1A"/>
    <w:lvl w:ilvl="0" w:tplc="EC26004E">
      <w:start w:val="1"/>
      <w:numFmt w:val="decimal"/>
      <w:lvlText w:val="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9" w15:restartNumberingAfterBreak="0">
    <w:nsid w:val="6DFD493B"/>
    <w:multiLevelType w:val="multilevel"/>
    <w:tmpl w:val="4D1802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797355D"/>
    <w:multiLevelType w:val="multilevel"/>
    <w:tmpl w:val="F536B3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CC55C6D"/>
    <w:multiLevelType w:val="multilevel"/>
    <w:tmpl w:val="C6A8CCEA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61440938">
    <w:abstractNumId w:val="2"/>
  </w:num>
  <w:num w:numId="2" w16cid:durableId="1098647216">
    <w:abstractNumId w:val="3"/>
  </w:num>
  <w:num w:numId="3" w16cid:durableId="250429273">
    <w:abstractNumId w:val="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 w16cid:durableId="1427843060">
    <w:abstractNumId w:val="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1687289941">
    <w:abstractNumId w:val="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 w16cid:durableId="845829533">
    <w:abstractNumId w:val="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 w16cid:durableId="530076257">
    <w:abstractNumId w:val="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 w16cid:durableId="1384135523">
    <w:abstractNumId w:val="5"/>
  </w:num>
  <w:num w:numId="9" w16cid:durableId="1795168912">
    <w:abstractNumId w:val="10"/>
  </w:num>
  <w:num w:numId="10" w16cid:durableId="206111425">
    <w:abstractNumId w:val="9"/>
  </w:num>
  <w:num w:numId="11" w16cid:durableId="1508590204">
    <w:abstractNumId w:val="6"/>
  </w:num>
  <w:num w:numId="12" w16cid:durableId="277493612">
    <w:abstractNumId w:val="0"/>
  </w:num>
  <w:num w:numId="13" w16cid:durableId="612172027">
    <w:abstractNumId w:val="1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4" w16cid:durableId="858561">
    <w:abstractNumId w:val="1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ascii="Times New Roman" w:hAnsi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</w:num>
  <w:num w:numId="15" w16cid:durableId="141897659">
    <w:abstractNumId w:val="1"/>
  </w:num>
  <w:num w:numId="16" w16cid:durableId="401219123">
    <w:abstractNumId w:val="7"/>
  </w:num>
  <w:num w:numId="17" w16cid:durableId="976110625">
    <w:abstractNumId w:val="4"/>
  </w:num>
  <w:num w:numId="18" w16cid:durableId="1315531493">
    <w:abstractNumId w:val="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9" w16cid:durableId="2049449613">
    <w:abstractNumId w:val="8"/>
  </w:num>
  <w:num w:numId="20" w16cid:durableId="334111045">
    <w:abstractNumId w:val="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586425039">
    <w:abstractNumId w:val="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2" w16cid:durableId="777263668">
    <w:abstractNumId w:val="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 w16cid:durableId="1538423831">
    <w:abstractNumId w:val="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dpzps22rn0dz95e5zzr5fe9crxppsxv0parv&quot;&gt;省基金 Copy&lt;record-ids&gt;&lt;item&gt;223&lt;/item&gt;&lt;item&gt;224&lt;/item&gt;&lt;/record-ids&gt;&lt;/item&gt;&lt;/Libraries&gt;"/>
  </w:docVars>
  <w:rsids>
    <w:rsidRoot w:val="00E765DC"/>
    <w:rsid w:val="00002A03"/>
    <w:rsid w:val="00004D77"/>
    <w:rsid w:val="0000599D"/>
    <w:rsid w:val="000059B9"/>
    <w:rsid w:val="00005C1B"/>
    <w:rsid w:val="00005F2E"/>
    <w:rsid w:val="00006C73"/>
    <w:rsid w:val="00010432"/>
    <w:rsid w:val="00010844"/>
    <w:rsid w:val="00010C3C"/>
    <w:rsid w:val="0001171F"/>
    <w:rsid w:val="00012722"/>
    <w:rsid w:val="00012DF8"/>
    <w:rsid w:val="00013064"/>
    <w:rsid w:val="000137A9"/>
    <w:rsid w:val="00013DE0"/>
    <w:rsid w:val="000145EF"/>
    <w:rsid w:val="00015059"/>
    <w:rsid w:val="000151A1"/>
    <w:rsid w:val="0001553F"/>
    <w:rsid w:val="0001623C"/>
    <w:rsid w:val="00016920"/>
    <w:rsid w:val="00017922"/>
    <w:rsid w:val="00020617"/>
    <w:rsid w:val="00021296"/>
    <w:rsid w:val="000226A1"/>
    <w:rsid w:val="00023059"/>
    <w:rsid w:val="00024400"/>
    <w:rsid w:val="00024E07"/>
    <w:rsid w:val="00025103"/>
    <w:rsid w:val="00026CBA"/>
    <w:rsid w:val="00026E14"/>
    <w:rsid w:val="000271BE"/>
    <w:rsid w:val="0003020E"/>
    <w:rsid w:val="0003037C"/>
    <w:rsid w:val="00030801"/>
    <w:rsid w:val="00030AE7"/>
    <w:rsid w:val="00031DDD"/>
    <w:rsid w:val="000320D2"/>
    <w:rsid w:val="00033BAF"/>
    <w:rsid w:val="00033CC8"/>
    <w:rsid w:val="000352BE"/>
    <w:rsid w:val="0003550E"/>
    <w:rsid w:val="000369C3"/>
    <w:rsid w:val="00037B5B"/>
    <w:rsid w:val="00037E47"/>
    <w:rsid w:val="00037EEB"/>
    <w:rsid w:val="0004101B"/>
    <w:rsid w:val="0004223F"/>
    <w:rsid w:val="000429C7"/>
    <w:rsid w:val="00042F34"/>
    <w:rsid w:val="000437E6"/>
    <w:rsid w:val="0004468D"/>
    <w:rsid w:val="000452EF"/>
    <w:rsid w:val="000456FF"/>
    <w:rsid w:val="0004570D"/>
    <w:rsid w:val="000457EF"/>
    <w:rsid w:val="0004669D"/>
    <w:rsid w:val="000466CD"/>
    <w:rsid w:val="00047A14"/>
    <w:rsid w:val="00047CBF"/>
    <w:rsid w:val="00047F91"/>
    <w:rsid w:val="0005067C"/>
    <w:rsid w:val="00050ACD"/>
    <w:rsid w:val="00051D9D"/>
    <w:rsid w:val="00051EDC"/>
    <w:rsid w:val="00053307"/>
    <w:rsid w:val="000547F8"/>
    <w:rsid w:val="000547FD"/>
    <w:rsid w:val="00054B38"/>
    <w:rsid w:val="00054CF3"/>
    <w:rsid w:val="00054DE0"/>
    <w:rsid w:val="000551CE"/>
    <w:rsid w:val="0005524E"/>
    <w:rsid w:val="00055A57"/>
    <w:rsid w:val="00055DEA"/>
    <w:rsid w:val="00055F9F"/>
    <w:rsid w:val="00056B54"/>
    <w:rsid w:val="000615F7"/>
    <w:rsid w:val="00061CF5"/>
    <w:rsid w:val="00063554"/>
    <w:rsid w:val="00064885"/>
    <w:rsid w:val="0006495A"/>
    <w:rsid w:val="00064AB4"/>
    <w:rsid w:val="000650DE"/>
    <w:rsid w:val="000655D0"/>
    <w:rsid w:val="0006613F"/>
    <w:rsid w:val="000675C9"/>
    <w:rsid w:val="000676AC"/>
    <w:rsid w:val="00067D82"/>
    <w:rsid w:val="0007006F"/>
    <w:rsid w:val="000700F1"/>
    <w:rsid w:val="00070935"/>
    <w:rsid w:val="00070A60"/>
    <w:rsid w:val="00070B7C"/>
    <w:rsid w:val="00070BDB"/>
    <w:rsid w:val="0007126C"/>
    <w:rsid w:val="00072E26"/>
    <w:rsid w:val="0007578A"/>
    <w:rsid w:val="0007660B"/>
    <w:rsid w:val="00076E37"/>
    <w:rsid w:val="00077C5A"/>
    <w:rsid w:val="00081514"/>
    <w:rsid w:val="0008358D"/>
    <w:rsid w:val="000851C6"/>
    <w:rsid w:val="00085C37"/>
    <w:rsid w:val="0008641F"/>
    <w:rsid w:val="00086801"/>
    <w:rsid w:val="00086C14"/>
    <w:rsid w:val="00087C0F"/>
    <w:rsid w:val="00087F86"/>
    <w:rsid w:val="00090013"/>
    <w:rsid w:val="00090123"/>
    <w:rsid w:val="00090D9E"/>
    <w:rsid w:val="0009249B"/>
    <w:rsid w:val="000937DA"/>
    <w:rsid w:val="00094206"/>
    <w:rsid w:val="00094349"/>
    <w:rsid w:val="00094CA2"/>
    <w:rsid w:val="00094CE3"/>
    <w:rsid w:val="00095CC0"/>
    <w:rsid w:val="000967B5"/>
    <w:rsid w:val="00097405"/>
    <w:rsid w:val="00097BA6"/>
    <w:rsid w:val="000A26E0"/>
    <w:rsid w:val="000A27CA"/>
    <w:rsid w:val="000A2E08"/>
    <w:rsid w:val="000A2FB2"/>
    <w:rsid w:val="000A379B"/>
    <w:rsid w:val="000A3A41"/>
    <w:rsid w:val="000A4CDA"/>
    <w:rsid w:val="000A57C5"/>
    <w:rsid w:val="000A721E"/>
    <w:rsid w:val="000A7BFC"/>
    <w:rsid w:val="000A7C94"/>
    <w:rsid w:val="000B0A4B"/>
    <w:rsid w:val="000B137E"/>
    <w:rsid w:val="000B1920"/>
    <w:rsid w:val="000B1EB2"/>
    <w:rsid w:val="000B2867"/>
    <w:rsid w:val="000B2958"/>
    <w:rsid w:val="000B305C"/>
    <w:rsid w:val="000B3187"/>
    <w:rsid w:val="000B37CB"/>
    <w:rsid w:val="000B42E0"/>
    <w:rsid w:val="000B4F51"/>
    <w:rsid w:val="000B600E"/>
    <w:rsid w:val="000B6B81"/>
    <w:rsid w:val="000B75FD"/>
    <w:rsid w:val="000B78C0"/>
    <w:rsid w:val="000C073C"/>
    <w:rsid w:val="000C24F5"/>
    <w:rsid w:val="000C25D8"/>
    <w:rsid w:val="000C37FE"/>
    <w:rsid w:val="000C5049"/>
    <w:rsid w:val="000C5180"/>
    <w:rsid w:val="000C670B"/>
    <w:rsid w:val="000C7BC5"/>
    <w:rsid w:val="000C7DD4"/>
    <w:rsid w:val="000D0459"/>
    <w:rsid w:val="000D1B44"/>
    <w:rsid w:val="000D20AE"/>
    <w:rsid w:val="000D2525"/>
    <w:rsid w:val="000D3327"/>
    <w:rsid w:val="000D33E8"/>
    <w:rsid w:val="000D3F2A"/>
    <w:rsid w:val="000D4174"/>
    <w:rsid w:val="000D462E"/>
    <w:rsid w:val="000D5071"/>
    <w:rsid w:val="000D6938"/>
    <w:rsid w:val="000D767B"/>
    <w:rsid w:val="000D7C91"/>
    <w:rsid w:val="000E0199"/>
    <w:rsid w:val="000E07E3"/>
    <w:rsid w:val="000E1037"/>
    <w:rsid w:val="000E15AB"/>
    <w:rsid w:val="000E1BE7"/>
    <w:rsid w:val="000E24EC"/>
    <w:rsid w:val="000E2648"/>
    <w:rsid w:val="000E2E58"/>
    <w:rsid w:val="000E3524"/>
    <w:rsid w:val="000E4AA8"/>
    <w:rsid w:val="000E4CDC"/>
    <w:rsid w:val="000E532A"/>
    <w:rsid w:val="000E587D"/>
    <w:rsid w:val="000E7020"/>
    <w:rsid w:val="000E7B57"/>
    <w:rsid w:val="000F0C0E"/>
    <w:rsid w:val="000F196B"/>
    <w:rsid w:val="000F222E"/>
    <w:rsid w:val="000F245B"/>
    <w:rsid w:val="000F4012"/>
    <w:rsid w:val="000F4BE5"/>
    <w:rsid w:val="000F691D"/>
    <w:rsid w:val="000F6A79"/>
    <w:rsid w:val="000F7BEB"/>
    <w:rsid w:val="001011CA"/>
    <w:rsid w:val="00101C6C"/>
    <w:rsid w:val="00102195"/>
    <w:rsid w:val="00102713"/>
    <w:rsid w:val="001027F4"/>
    <w:rsid w:val="00103195"/>
    <w:rsid w:val="001039ED"/>
    <w:rsid w:val="0010447C"/>
    <w:rsid w:val="00105216"/>
    <w:rsid w:val="001067EB"/>
    <w:rsid w:val="00111544"/>
    <w:rsid w:val="001121AA"/>
    <w:rsid w:val="00112576"/>
    <w:rsid w:val="0011344C"/>
    <w:rsid w:val="00113B25"/>
    <w:rsid w:val="00113CFD"/>
    <w:rsid w:val="00113DDA"/>
    <w:rsid w:val="001158A5"/>
    <w:rsid w:val="0011613E"/>
    <w:rsid w:val="001171DF"/>
    <w:rsid w:val="00117711"/>
    <w:rsid w:val="00120A53"/>
    <w:rsid w:val="001212BB"/>
    <w:rsid w:val="00121FE1"/>
    <w:rsid w:val="00122918"/>
    <w:rsid w:val="0012463E"/>
    <w:rsid w:val="00124AC2"/>
    <w:rsid w:val="00124DDB"/>
    <w:rsid w:val="0012585B"/>
    <w:rsid w:val="00125F26"/>
    <w:rsid w:val="00126ABE"/>
    <w:rsid w:val="001302E1"/>
    <w:rsid w:val="00130D2C"/>
    <w:rsid w:val="0013131C"/>
    <w:rsid w:val="001313D9"/>
    <w:rsid w:val="00131503"/>
    <w:rsid w:val="00132326"/>
    <w:rsid w:val="00132B93"/>
    <w:rsid w:val="00132BE8"/>
    <w:rsid w:val="00133C60"/>
    <w:rsid w:val="00135215"/>
    <w:rsid w:val="001353FF"/>
    <w:rsid w:val="001359B6"/>
    <w:rsid w:val="00135FAE"/>
    <w:rsid w:val="00136238"/>
    <w:rsid w:val="00136912"/>
    <w:rsid w:val="00137B34"/>
    <w:rsid w:val="00137FC8"/>
    <w:rsid w:val="00141CB7"/>
    <w:rsid w:val="00142CC3"/>
    <w:rsid w:val="00143505"/>
    <w:rsid w:val="0014424C"/>
    <w:rsid w:val="00144AF3"/>
    <w:rsid w:val="00145312"/>
    <w:rsid w:val="00145C84"/>
    <w:rsid w:val="001469F0"/>
    <w:rsid w:val="001470EF"/>
    <w:rsid w:val="001476D9"/>
    <w:rsid w:val="00147A77"/>
    <w:rsid w:val="00147C46"/>
    <w:rsid w:val="00147F71"/>
    <w:rsid w:val="001510C8"/>
    <w:rsid w:val="00151165"/>
    <w:rsid w:val="001519F7"/>
    <w:rsid w:val="00151CC5"/>
    <w:rsid w:val="00151DC5"/>
    <w:rsid w:val="0015308B"/>
    <w:rsid w:val="00153124"/>
    <w:rsid w:val="0015370D"/>
    <w:rsid w:val="00154108"/>
    <w:rsid w:val="00154B11"/>
    <w:rsid w:val="00155E2E"/>
    <w:rsid w:val="001561C4"/>
    <w:rsid w:val="0015658B"/>
    <w:rsid w:val="001567E9"/>
    <w:rsid w:val="00156DB5"/>
    <w:rsid w:val="001578A0"/>
    <w:rsid w:val="00162CFA"/>
    <w:rsid w:val="00163A54"/>
    <w:rsid w:val="00163A73"/>
    <w:rsid w:val="00165450"/>
    <w:rsid w:val="001658B6"/>
    <w:rsid w:val="00166C91"/>
    <w:rsid w:val="00167909"/>
    <w:rsid w:val="00167CD5"/>
    <w:rsid w:val="00170A41"/>
    <w:rsid w:val="00170B93"/>
    <w:rsid w:val="00171D8E"/>
    <w:rsid w:val="001723F3"/>
    <w:rsid w:val="00175564"/>
    <w:rsid w:val="00177FC9"/>
    <w:rsid w:val="00180335"/>
    <w:rsid w:val="00181708"/>
    <w:rsid w:val="00182182"/>
    <w:rsid w:val="0018286D"/>
    <w:rsid w:val="00182C74"/>
    <w:rsid w:val="00183DB8"/>
    <w:rsid w:val="00184203"/>
    <w:rsid w:val="00185D6E"/>
    <w:rsid w:val="00186E8A"/>
    <w:rsid w:val="00186F55"/>
    <w:rsid w:val="00186FF6"/>
    <w:rsid w:val="001875B0"/>
    <w:rsid w:val="00190160"/>
    <w:rsid w:val="001901A6"/>
    <w:rsid w:val="0019025D"/>
    <w:rsid w:val="00190CFA"/>
    <w:rsid w:val="0019128E"/>
    <w:rsid w:val="00192579"/>
    <w:rsid w:val="001926EC"/>
    <w:rsid w:val="001927AE"/>
    <w:rsid w:val="00193377"/>
    <w:rsid w:val="001941CB"/>
    <w:rsid w:val="00194DB7"/>
    <w:rsid w:val="00195C7F"/>
    <w:rsid w:val="001960FE"/>
    <w:rsid w:val="0019714F"/>
    <w:rsid w:val="00197383"/>
    <w:rsid w:val="00197DC9"/>
    <w:rsid w:val="001A0310"/>
    <w:rsid w:val="001A0491"/>
    <w:rsid w:val="001A1543"/>
    <w:rsid w:val="001A1852"/>
    <w:rsid w:val="001A1BBC"/>
    <w:rsid w:val="001A1BD1"/>
    <w:rsid w:val="001A1F3F"/>
    <w:rsid w:val="001A2265"/>
    <w:rsid w:val="001A2371"/>
    <w:rsid w:val="001A2807"/>
    <w:rsid w:val="001A2B2E"/>
    <w:rsid w:val="001A2D17"/>
    <w:rsid w:val="001A3EFB"/>
    <w:rsid w:val="001A50A1"/>
    <w:rsid w:val="001A653E"/>
    <w:rsid w:val="001A7A5E"/>
    <w:rsid w:val="001B13A5"/>
    <w:rsid w:val="001B1436"/>
    <w:rsid w:val="001B1858"/>
    <w:rsid w:val="001B1DA8"/>
    <w:rsid w:val="001B1ED6"/>
    <w:rsid w:val="001B1F44"/>
    <w:rsid w:val="001B3B23"/>
    <w:rsid w:val="001B4387"/>
    <w:rsid w:val="001B5A5E"/>
    <w:rsid w:val="001B60F3"/>
    <w:rsid w:val="001B610B"/>
    <w:rsid w:val="001B7E46"/>
    <w:rsid w:val="001C06A1"/>
    <w:rsid w:val="001C1ACF"/>
    <w:rsid w:val="001C204D"/>
    <w:rsid w:val="001C284D"/>
    <w:rsid w:val="001C29D6"/>
    <w:rsid w:val="001C2B4E"/>
    <w:rsid w:val="001C378C"/>
    <w:rsid w:val="001C67B9"/>
    <w:rsid w:val="001C6E6A"/>
    <w:rsid w:val="001D0885"/>
    <w:rsid w:val="001D1A35"/>
    <w:rsid w:val="001D1C75"/>
    <w:rsid w:val="001D32F7"/>
    <w:rsid w:val="001D3C31"/>
    <w:rsid w:val="001D3F68"/>
    <w:rsid w:val="001D5765"/>
    <w:rsid w:val="001D58B8"/>
    <w:rsid w:val="001D5C8C"/>
    <w:rsid w:val="001D6C45"/>
    <w:rsid w:val="001D6C61"/>
    <w:rsid w:val="001E0272"/>
    <w:rsid w:val="001E0605"/>
    <w:rsid w:val="001E0A3D"/>
    <w:rsid w:val="001E14C0"/>
    <w:rsid w:val="001E180F"/>
    <w:rsid w:val="001E3006"/>
    <w:rsid w:val="001E30E7"/>
    <w:rsid w:val="001E36D0"/>
    <w:rsid w:val="001E37E3"/>
    <w:rsid w:val="001E4945"/>
    <w:rsid w:val="001E4FA3"/>
    <w:rsid w:val="001E61C4"/>
    <w:rsid w:val="001F0900"/>
    <w:rsid w:val="001F0AC0"/>
    <w:rsid w:val="001F0FF5"/>
    <w:rsid w:val="001F1378"/>
    <w:rsid w:val="001F159B"/>
    <w:rsid w:val="001F2258"/>
    <w:rsid w:val="001F643F"/>
    <w:rsid w:val="001F670C"/>
    <w:rsid w:val="001F6779"/>
    <w:rsid w:val="001F6E45"/>
    <w:rsid w:val="001F7322"/>
    <w:rsid w:val="001F7589"/>
    <w:rsid w:val="001F770C"/>
    <w:rsid w:val="0020061D"/>
    <w:rsid w:val="0020187F"/>
    <w:rsid w:val="00201A08"/>
    <w:rsid w:val="0020201F"/>
    <w:rsid w:val="002034B9"/>
    <w:rsid w:val="002035F9"/>
    <w:rsid w:val="0020385F"/>
    <w:rsid w:val="00203A82"/>
    <w:rsid w:val="00203D09"/>
    <w:rsid w:val="00207E0D"/>
    <w:rsid w:val="00211745"/>
    <w:rsid w:val="002123D8"/>
    <w:rsid w:val="002128F0"/>
    <w:rsid w:val="00213568"/>
    <w:rsid w:val="00213866"/>
    <w:rsid w:val="00213B32"/>
    <w:rsid w:val="00213C77"/>
    <w:rsid w:val="00214915"/>
    <w:rsid w:val="00214BFE"/>
    <w:rsid w:val="002153A6"/>
    <w:rsid w:val="002155A4"/>
    <w:rsid w:val="002156D7"/>
    <w:rsid w:val="002161C9"/>
    <w:rsid w:val="002172D8"/>
    <w:rsid w:val="00217790"/>
    <w:rsid w:val="00217C0A"/>
    <w:rsid w:val="00217FE6"/>
    <w:rsid w:val="00220655"/>
    <w:rsid w:val="002207EB"/>
    <w:rsid w:val="0022139B"/>
    <w:rsid w:val="002219E6"/>
    <w:rsid w:val="00221B06"/>
    <w:rsid w:val="002223CA"/>
    <w:rsid w:val="002230F7"/>
    <w:rsid w:val="002237AC"/>
    <w:rsid w:val="0022543C"/>
    <w:rsid w:val="0022604A"/>
    <w:rsid w:val="002261BD"/>
    <w:rsid w:val="002261F4"/>
    <w:rsid w:val="00227A84"/>
    <w:rsid w:val="00227E15"/>
    <w:rsid w:val="00230EE8"/>
    <w:rsid w:val="00231C73"/>
    <w:rsid w:val="00231CBC"/>
    <w:rsid w:val="00232574"/>
    <w:rsid w:val="00232E33"/>
    <w:rsid w:val="00232F47"/>
    <w:rsid w:val="00233138"/>
    <w:rsid w:val="00233442"/>
    <w:rsid w:val="00233D3F"/>
    <w:rsid w:val="00235484"/>
    <w:rsid w:val="00235544"/>
    <w:rsid w:val="00236133"/>
    <w:rsid w:val="00236F70"/>
    <w:rsid w:val="002372A9"/>
    <w:rsid w:val="00240297"/>
    <w:rsid w:val="00240417"/>
    <w:rsid w:val="002406FC"/>
    <w:rsid w:val="00242450"/>
    <w:rsid w:val="00243C9B"/>
    <w:rsid w:val="00243DF6"/>
    <w:rsid w:val="00244178"/>
    <w:rsid w:val="00244621"/>
    <w:rsid w:val="00244909"/>
    <w:rsid w:val="002449C7"/>
    <w:rsid w:val="00245905"/>
    <w:rsid w:val="00246037"/>
    <w:rsid w:val="00246E43"/>
    <w:rsid w:val="002502D8"/>
    <w:rsid w:val="00250EC2"/>
    <w:rsid w:val="00252F4F"/>
    <w:rsid w:val="002536E1"/>
    <w:rsid w:val="002538DE"/>
    <w:rsid w:val="00253B5B"/>
    <w:rsid w:val="00255638"/>
    <w:rsid w:val="002566CD"/>
    <w:rsid w:val="00256756"/>
    <w:rsid w:val="00257060"/>
    <w:rsid w:val="00257931"/>
    <w:rsid w:val="00257B9F"/>
    <w:rsid w:val="00257BB3"/>
    <w:rsid w:val="00260C2D"/>
    <w:rsid w:val="00261B0A"/>
    <w:rsid w:val="0026262D"/>
    <w:rsid w:val="002629A3"/>
    <w:rsid w:val="002630F2"/>
    <w:rsid w:val="00264ED9"/>
    <w:rsid w:val="002663EE"/>
    <w:rsid w:val="002665BC"/>
    <w:rsid w:val="00267365"/>
    <w:rsid w:val="00267809"/>
    <w:rsid w:val="00270A3C"/>
    <w:rsid w:val="00270D0F"/>
    <w:rsid w:val="002715D1"/>
    <w:rsid w:val="00272093"/>
    <w:rsid w:val="00272DC5"/>
    <w:rsid w:val="00272EC1"/>
    <w:rsid w:val="00272FC2"/>
    <w:rsid w:val="00273032"/>
    <w:rsid w:val="00273669"/>
    <w:rsid w:val="00274522"/>
    <w:rsid w:val="002757E6"/>
    <w:rsid w:val="00276415"/>
    <w:rsid w:val="0027674A"/>
    <w:rsid w:val="00280071"/>
    <w:rsid w:val="002806F9"/>
    <w:rsid w:val="0028166C"/>
    <w:rsid w:val="002825E9"/>
    <w:rsid w:val="00282E78"/>
    <w:rsid w:val="002836B6"/>
    <w:rsid w:val="002844DC"/>
    <w:rsid w:val="00286138"/>
    <w:rsid w:val="00286AF8"/>
    <w:rsid w:val="00286EDA"/>
    <w:rsid w:val="00287A73"/>
    <w:rsid w:val="00290DFA"/>
    <w:rsid w:val="002917B5"/>
    <w:rsid w:val="0029279C"/>
    <w:rsid w:val="00293E1B"/>
    <w:rsid w:val="0029490A"/>
    <w:rsid w:val="002964FF"/>
    <w:rsid w:val="002A01AC"/>
    <w:rsid w:val="002A0255"/>
    <w:rsid w:val="002A035C"/>
    <w:rsid w:val="002A0594"/>
    <w:rsid w:val="002A1589"/>
    <w:rsid w:val="002A1CA0"/>
    <w:rsid w:val="002A1D15"/>
    <w:rsid w:val="002A2414"/>
    <w:rsid w:val="002A26CB"/>
    <w:rsid w:val="002A358E"/>
    <w:rsid w:val="002A4907"/>
    <w:rsid w:val="002A5C5C"/>
    <w:rsid w:val="002A7545"/>
    <w:rsid w:val="002B02C8"/>
    <w:rsid w:val="002B0F7A"/>
    <w:rsid w:val="002B10E4"/>
    <w:rsid w:val="002B13C0"/>
    <w:rsid w:val="002B1450"/>
    <w:rsid w:val="002B1E2A"/>
    <w:rsid w:val="002B1F2D"/>
    <w:rsid w:val="002B3217"/>
    <w:rsid w:val="002B3784"/>
    <w:rsid w:val="002B44D7"/>
    <w:rsid w:val="002B56E3"/>
    <w:rsid w:val="002B5ECC"/>
    <w:rsid w:val="002B6383"/>
    <w:rsid w:val="002B6519"/>
    <w:rsid w:val="002B6F2D"/>
    <w:rsid w:val="002B6F4D"/>
    <w:rsid w:val="002B70E0"/>
    <w:rsid w:val="002B792E"/>
    <w:rsid w:val="002B79B8"/>
    <w:rsid w:val="002C0CA2"/>
    <w:rsid w:val="002C1C06"/>
    <w:rsid w:val="002C3021"/>
    <w:rsid w:val="002C44CA"/>
    <w:rsid w:val="002C569D"/>
    <w:rsid w:val="002C5948"/>
    <w:rsid w:val="002C6099"/>
    <w:rsid w:val="002C6C02"/>
    <w:rsid w:val="002D05D5"/>
    <w:rsid w:val="002D09ED"/>
    <w:rsid w:val="002D1C30"/>
    <w:rsid w:val="002D23C1"/>
    <w:rsid w:val="002D2BF3"/>
    <w:rsid w:val="002D321E"/>
    <w:rsid w:val="002D3532"/>
    <w:rsid w:val="002D3EF3"/>
    <w:rsid w:val="002D41B1"/>
    <w:rsid w:val="002D716B"/>
    <w:rsid w:val="002D764F"/>
    <w:rsid w:val="002D7AAB"/>
    <w:rsid w:val="002E0AAF"/>
    <w:rsid w:val="002E1015"/>
    <w:rsid w:val="002E12EC"/>
    <w:rsid w:val="002E157A"/>
    <w:rsid w:val="002E1FF4"/>
    <w:rsid w:val="002E2B40"/>
    <w:rsid w:val="002E3307"/>
    <w:rsid w:val="002E3750"/>
    <w:rsid w:val="002E3C74"/>
    <w:rsid w:val="002E3D31"/>
    <w:rsid w:val="002E4B63"/>
    <w:rsid w:val="002E4DDF"/>
    <w:rsid w:val="002E4FDA"/>
    <w:rsid w:val="002E5909"/>
    <w:rsid w:val="002E59EC"/>
    <w:rsid w:val="002E6C49"/>
    <w:rsid w:val="002E78BF"/>
    <w:rsid w:val="002E7A9D"/>
    <w:rsid w:val="002F1A7C"/>
    <w:rsid w:val="002F339E"/>
    <w:rsid w:val="002F47A6"/>
    <w:rsid w:val="002F4F07"/>
    <w:rsid w:val="002F5584"/>
    <w:rsid w:val="002F7075"/>
    <w:rsid w:val="002F7353"/>
    <w:rsid w:val="002F7DC4"/>
    <w:rsid w:val="003021A9"/>
    <w:rsid w:val="00302B54"/>
    <w:rsid w:val="00302CE0"/>
    <w:rsid w:val="003030B1"/>
    <w:rsid w:val="003030E2"/>
    <w:rsid w:val="00303B59"/>
    <w:rsid w:val="00303F64"/>
    <w:rsid w:val="0030435C"/>
    <w:rsid w:val="00304B44"/>
    <w:rsid w:val="00306957"/>
    <w:rsid w:val="00307048"/>
    <w:rsid w:val="003073E7"/>
    <w:rsid w:val="00307B77"/>
    <w:rsid w:val="00307BB4"/>
    <w:rsid w:val="00310C67"/>
    <w:rsid w:val="003122F2"/>
    <w:rsid w:val="00312A45"/>
    <w:rsid w:val="00314A9A"/>
    <w:rsid w:val="00314D15"/>
    <w:rsid w:val="0031558D"/>
    <w:rsid w:val="00315C2A"/>
    <w:rsid w:val="003163AB"/>
    <w:rsid w:val="003167B0"/>
    <w:rsid w:val="003171C4"/>
    <w:rsid w:val="00317AF0"/>
    <w:rsid w:val="00320B77"/>
    <w:rsid w:val="0032200B"/>
    <w:rsid w:val="0032212C"/>
    <w:rsid w:val="003226AE"/>
    <w:rsid w:val="00322838"/>
    <w:rsid w:val="00325B7F"/>
    <w:rsid w:val="0032663C"/>
    <w:rsid w:val="00326B5C"/>
    <w:rsid w:val="00327C0D"/>
    <w:rsid w:val="00332A1F"/>
    <w:rsid w:val="00332B06"/>
    <w:rsid w:val="0033361F"/>
    <w:rsid w:val="00333E5C"/>
    <w:rsid w:val="003342A1"/>
    <w:rsid w:val="00334415"/>
    <w:rsid w:val="00334600"/>
    <w:rsid w:val="00334CA9"/>
    <w:rsid w:val="00334E18"/>
    <w:rsid w:val="00335606"/>
    <w:rsid w:val="00336D51"/>
    <w:rsid w:val="003376C1"/>
    <w:rsid w:val="0033795D"/>
    <w:rsid w:val="0034034A"/>
    <w:rsid w:val="003419EB"/>
    <w:rsid w:val="00343187"/>
    <w:rsid w:val="0034467C"/>
    <w:rsid w:val="003447AF"/>
    <w:rsid w:val="00345159"/>
    <w:rsid w:val="00345F75"/>
    <w:rsid w:val="00347C1C"/>
    <w:rsid w:val="00350C83"/>
    <w:rsid w:val="003515B7"/>
    <w:rsid w:val="00353078"/>
    <w:rsid w:val="003533CD"/>
    <w:rsid w:val="003546FA"/>
    <w:rsid w:val="00354CC2"/>
    <w:rsid w:val="00355517"/>
    <w:rsid w:val="00355588"/>
    <w:rsid w:val="00355952"/>
    <w:rsid w:val="003563E2"/>
    <w:rsid w:val="00360A51"/>
    <w:rsid w:val="00360E9B"/>
    <w:rsid w:val="0036191A"/>
    <w:rsid w:val="00361C94"/>
    <w:rsid w:val="00361F23"/>
    <w:rsid w:val="00361FB0"/>
    <w:rsid w:val="0036324A"/>
    <w:rsid w:val="00363656"/>
    <w:rsid w:val="00364A74"/>
    <w:rsid w:val="003655E3"/>
    <w:rsid w:val="00365A01"/>
    <w:rsid w:val="00365A57"/>
    <w:rsid w:val="00366A56"/>
    <w:rsid w:val="00370A09"/>
    <w:rsid w:val="00370CF9"/>
    <w:rsid w:val="0037140B"/>
    <w:rsid w:val="00371810"/>
    <w:rsid w:val="00372F6A"/>
    <w:rsid w:val="003735D9"/>
    <w:rsid w:val="00373BAC"/>
    <w:rsid w:val="00374246"/>
    <w:rsid w:val="003756A2"/>
    <w:rsid w:val="003757AF"/>
    <w:rsid w:val="003757D4"/>
    <w:rsid w:val="00375924"/>
    <w:rsid w:val="003762FA"/>
    <w:rsid w:val="00376691"/>
    <w:rsid w:val="00377084"/>
    <w:rsid w:val="00377A88"/>
    <w:rsid w:val="00377C05"/>
    <w:rsid w:val="00377C37"/>
    <w:rsid w:val="00377D41"/>
    <w:rsid w:val="0038014C"/>
    <w:rsid w:val="003805F5"/>
    <w:rsid w:val="0038077C"/>
    <w:rsid w:val="00380974"/>
    <w:rsid w:val="00381566"/>
    <w:rsid w:val="00382612"/>
    <w:rsid w:val="00382FDD"/>
    <w:rsid w:val="00383114"/>
    <w:rsid w:val="00383D3B"/>
    <w:rsid w:val="00384EB1"/>
    <w:rsid w:val="00385AC3"/>
    <w:rsid w:val="00385BBE"/>
    <w:rsid w:val="00387B92"/>
    <w:rsid w:val="00387BC2"/>
    <w:rsid w:val="00387C19"/>
    <w:rsid w:val="00390044"/>
    <w:rsid w:val="00390109"/>
    <w:rsid w:val="003901A4"/>
    <w:rsid w:val="00390465"/>
    <w:rsid w:val="00390AFE"/>
    <w:rsid w:val="00390CA0"/>
    <w:rsid w:val="00391876"/>
    <w:rsid w:val="00391DFE"/>
    <w:rsid w:val="0039286D"/>
    <w:rsid w:val="00392B86"/>
    <w:rsid w:val="00393112"/>
    <w:rsid w:val="0039325F"/>
    <w:rsid w:val="003951E8"/>
    <w:rsid w:val="003958AC"/>
    <w:rsid w:val="003966C1"/>
    <w:rsid w:val="00396B60"/>
    <w:rsid w:val="0039725A"/>
    <w:rsid w:val="00397983"/>
    <w:rsid w:val="003A28EB"/>
    <w:rsid w:val="003A46E0"/>
    <w:rsid w:val="003A4A8D"/>
    <w:rsid w:val="003A4AB6"/>
    <w:rsid w:val="003A632B"/>
    <w:rsid w:val="003A6794"/>
    <w:rsid w:val="003A6A97"/>
    <w:rsid w:val="003A6D84"/>
    <w:rsid w:val="003A73D1"/>
    <w:rsid w:val="003B1BD8"/>
    <w:rsid w:val="003B2140"/>
    <w:rsid w:val="003B3FC8"/>
    <w:rsid w:val="003B48BC"/>
    <w:rsid w:val="003B5126"/>
    <w:rsid w:val="003B5923"/>
    <w:rsid w:val="003B70F6"/>
    <w:rsid w:val="003B76F7"/>
    <w:rsid w:val="003B7953"/>
    <w:rsid w:val="003C0816"/>
    <w:rsid w:val="003C0BC1"/>
    <w:rsid w:val="003C0DDB"/>
    <w:rsid w:val="003C2E40"/>
    <w:rsid w:val="003C40F4"/>
    <w:rsid w:val="003C4691"/>
    <w:rsid w:val="003C4E6A"/>
    <w:rsid w:val="003C7687"/>
    <w:rsid w:val="003D0476"/>
    <w:rsid w:val="003D25A8"/>
    <w:rsid w:val="003D31C5"/>
    <w:rsid w:val="003D34B3"/>
    <w:rsid w:val="003D39D0"/>
    <w:rsid w:val="003D4376"/>
    <w:rsid w:val="003D4B09"/>
    <w:rsid w:val="003D4CC4"/>
    <w:rsid w:val="003D4E39"/>
    <w:rsid w:val="003D505D"/>
    <w:rsid w:val="003D5998"/>
    <w:rsid w:val="003D705D"/>
    <w:rsid w:val="003D7480"/>
    <w:rsid w:val="003D76E0"/>
    <w:rsid w:val="003D7970"/>
    <w:rsid w:val="003D7A50"/>
    <w:rsid w:val="003D7E60"/>
    <w:rsid w:val="003E015E"/>
    <w:rsid w:val="003E120E"/>
    <w:rsid w:val="003E441D"/>
    <w:rsid w:val="003E44A7"/>
    <w:rsid w:val="003E44C9"/>
    <w:rsid w:val="003E5909"/>
    <w:rsid w:val="003E5E65"/>
    <w:rsid w:val="003E798D"/>
    <w:rsid w:val="003F1167"/>
    <w:rsid w:val="003F167A"/>
    <w:rsid w:val="003F18CA"/>
    <w:rsid w:val="003F198D"/>
    <w:rsid w:val="003F1E48"/>
    <w:rsid w:val="003F224E"/>
    <w:rsid w:val="003F26B8"/>
    <w:rsid w:val="003F4AD1"/>
    <w:rsid w:val="003F4DBF"/>
    <w:rsid w:val="003F4F43"/>
    <w:rsid w:val="003F5233"/>
    <w:rsid w:val="003F5C89"/>
    <w:rsid w:val="003F69E7"/>
    <w:rsid w:val="003F6FC4"/>
    <w:rsid w:val="00400F02"/>
    <w:rsid w:val="004014D6"/>
    <w:rsid w:val="00401DEE"/>
    <w:rsid w:val="00402E0F"/>
    <w:rsid w:val="00402E6E"/>
    <w:rsid w:val="00402F4E"/>
    <w:rsid w:val="00403772"/>
    <w:rsid w:val="00403848"/>
    <w:rsid w:val="004055D3"/>
    <w:rsid w:val="00406857"/>
    <w:rsid w:val="00406D09"/>
    <w:rsid w:val="00411D50"/>
    <w:rsid w:val="00412D41"/>
    <w:rsid w:val="00413547"/>
    <w:rsid w:val="00414295"/>
    <w:rsid w:val="0041437C"/>
    <w:rsid w:val="004161E1"/>
    <w:rsid w:val="004166BA"/>
    <w:rsid w:val="004179E6"/>
    <w:rsid w:val="00420D40"/>
    <w:rsid w:val="00420DB7"/>
    <w:rsid w:val="00420F4C"/>
    <w:rsid w:val="00421091"/>
    <w:rsid w:val="00422160"/>
    <w:rsid w:val="004224C1"/>
    <w:rsid w:val="00422CA7"/>
    <w:rsid w:val="00423337"/>
    <w:rsid w:val="004235AE"/>
    <w:rsid w:val="00423C20"/>
    <w:rsid w:val="00425AEA"/>
    <w:rsid w:val="00425F12"/>
    <w:rsid w:val="00426090"/>
    <w:rsid w:val="0042637F"/>
    <w:rsid w:val="004263EE"/>
    <w:rsid w:val="00426785"/>
    <w:rsid w:val="00426DCA"/>
    <w:rsid w:val="00427265"/>
    <w:rsid w:val="004275A6"/>
    <w:rsid w:val="00430D11"/>
    <w:rsid w:val="004332EA"/>
    <w:rsid w:val="0043337F"/>
    <w:rsid w:val="00434CE4"/>
    <w:rsid w:val="00434E62"/>
    <w:rsid w:val="004351EF"/>
    <w:rsid w:val="00435492"/>
    <w:rsid w:val="00435E8F"/>
    <w:rsid w:val="00435EFE"/>
    <w:rsid w:val="004364F7"/>
    <w:rsid w:val="004364FB"/>
    <w:rsid w:val="004379D4"/>
    <w:rsid w:val="00437BFF"/>
    <w:rsid w:val="00440108"/>
    <w:rsid w:val="00440F60"/>
    <w:rsid w:val="004418A5"/>
    <w:rsid w:val="004419C8"/>
    <w:rsid w:val="00441B4C"/>
    <w:rsid w:val="0044219D"/>
    <w:rsid w:val="00442CFB"/>
    <w:rsid w:val="00444F87"/>
    <w:rsid w:val="00445D43"/>
    <w:rsid w:val="0044696E"/>
    <w:rsid w:val="004471EF"/>
    <w:rsid w:val="00450BEC"/>
    <w:rsid w:val="00450E74"/>
    <w:rsid w:val="00451741"/>
    <w:rsid w:val="004525DF"/>
    <w:rsid w:val="0045555B"/>
    <w:rsid w:val="004559D1"/>
    <w:rsid w:val="004567CF"/>
    <w:rsid w:val="00457D1C"/>
    <w:rsid w:val="00460382"/>
    <w:rsid w:val="00460BD8"/>
    <w:rsid w:val="00461494"/>
    <w:rsid w:val="00461BE7"/>
    <w:rsid w:val="00461C23"/>
    <w:rsid w:val="004627F6"/>
    <w:rsid w:val="00462D15"/>
    <w:rsid w:val="00463678"/>
    <w:rsid w:val="00465671"/>
    <w:rsid w:val="004658E6"/>
    <w:rsid w:val="00465E13"/>
    <w:rsid w:val="004664A9"/>
    <w:rsid w:val="00466976"/>
    <w:rsid w:val="00466EA2"/>
    <w:rsid w:val="00470167"/>
    <w:rsid w:val="004704BE"/>
    <w:rsid w:val="00471F4B"/>
    <w:rsid w:val="004724A4"/>
    <w:rsid w:val="004724DA"/>
    <w:rsid w:val="004726B6"/>
    <w:rsid w:val="00472715"/>
    <w:rsid w:val="00472DEC"/>
    <w:rsid w:val="004736C2"/>
    <w:rsid w:val="004737FE"/>
    <w:rsid w:val="00473C90"/>
    <w:rsid w:val="0047579A"/>
    <w:rsid w:val="00475A33"/>
    <w:rsid w:val="00475AC7"/>
    <w:rsid w:val="00476A51"/>
    <w:rsid w:val="00477B50"/>
    <w:rsid w:val="00477C30"/>
    <w:rsid w:val="00480014"/>
    <w:rsid w:val="00480C86"/>
    <w:rsid w:val="00481A51"/>
    <w:rsid w:val="0048336E"/>
    <w:rsid w:val="00483762"/>
    <w:rsid w:val="00483B4A"/>
    <w:rsid w:val="00483E31"/>
    <w:rsid w:val="004846A7"/>
    <w:rsid w:val="00484CF2"/>
    <w:rsid w:val="00485A86"/>
    <w:rsid w:val="004875FF"/>
    <w:rsid w:val="0049063A"/>
    <w:rsid w:val="00491445"/>
    <w:rsid w:val="00491807"/>
    <w:rsid w:val="00491FAC"/>
    <w:rsid w:val="004929A5"/>
    <w:rsid w:val="0049305E"/>
    <w:rsid w:val="004931BA"/>
    <w:rsid w:val="004944F9"/>
    <w:rsid w:val="00494CE7"/>
    <w:rsid w:val="00495033"/>
    <w:rsid w:val="004952C0"/>
    <w:rsid w:val="0049576B"/>
    <w:rsid w:val="00496E7A"/>
    <w:rsid w:val="004970BE"/>
    <w:rsid w:val="00497C15"/>
    <w:rsid w:val="004A190F"/>
    <w:rsid w:val="004A2008"/>
    <w:rsid w:val="004A2262"/>
    <w:rsid w:val="004A391A"/>
    <w:rsid w:val="004A3E3C"/>
    <w:rsid w:val="004A59B0"/>
    <w:rsid w:val="004A5A32"/>
    <w:rsid w:val="004A5BA5"/>
    <w:rsid w:val="004A5D3E"/>
    <w:rsid w:val="004A7779"/>
    <w:rsid w:val="004A7B56"/>
    <w:rsid w:val="004B0392"/>
    <w:rsid w:val="004B0451"/>
    <w:rsid w:val="004B0838"/>
    <w:rsid w:val="004B0CE6"/>
    <w:rsid w:val="004B0F87"/>
    <w:rsid w:val="004B10AA"/>
    <w:rsid w:val="004B30E4"/>
    <w:rsid w:val="004B3141"/>
    <w:rsid w:val="004B343C"/>
    <w:rsid w:val="004B5DA9"/>
    <w:rsid w:val="004B62E3"/>
    <w:rsid w:val="004B6ACF"/>
    <w:rsid w:val="004B7893"/>
    <w:rsid w:val="004B7F29"/>
    <w:rsid w:val="004C00C0"/>
    <w:rsid w:val="004C053F"/>
    <w:rsid w:val="004C0C81"/>
    <w:rsid w:val="004C126A"/>
    <w:rsid w:val="004C25B7"/>
    <w:rsid w:val="004C28DE"/>
    <w:rsid w:val="004C29F9"/>
    <w:rsid w:val="004C2F88"/>
    <w:rsid w:val="004C327C"/>
    <w:rsid w:val="004C385C"/>
    <w:rsid w:val="004C4452"/>
    <w:rsid w:val="004C4755"/>
    <w:rsid w:val="004C5D9A"/>
    <w:rsid w:val="004C681E"/>
    <w:rsid w:val="004D019C"/>
    <w:rsid w:val="004D1A5F"/>
    <w:rsid w:val="004D1F90"/>
    <w:rsid w:val="004D240E"/>
    <w:rsid w:val="004D2853"/>
    <w:rsid w:val="004D29E5"/>
    <w:rsid w:val="004D2A3D"/>
    <w:rsid w:val="004D2AE7"/>
    <w:rsid w:val="004D2EAC"/>
    <w:rsid w:val="004D3526"/>
    <w:rsid w:val="004D3665"/>
    <w:rsid w:val="004D39F6"/>
    <w:rsid w:val="004D48A4"/>
    <w:rsid w:val="004D5E24"/>
    <w:rsid w:val="004D7961"/>
    <w:rsid w:val="004E0555"/>
    <w:rsid w:val="004E082A"/>
    <w:rsid w:val="004E178F"/>
    <w:rsid w:val="004E1DFF"/>
    <w:rsid w:val="004E290E"/>
    <w:rsid w:val="004E2D66"/>
    <w:rsid w:val="004E55DF"/>
    <w:rsid w:val="004E62D8"/>
    <w:rsid w:val="004E7679"/>
    <w:rsid w:val="004E7970"/>
    <w:rsid w:val="004F0AD0"/>
    <w:rsid w:val="004F18D2"/>
    <w:rsid w:val="004F1E1A"/>
    <w:rsid w:val="004F2F6A"/>
    <w:rsid w:val="004F35FB"/>
    <w:rsid w:val="004F3830"/>
    <w:rsid w:val="004F3F9C"/>
    <w:rsid w:val="004F3FF0"/>
    <w:rsid w:val="004F436F"/>
    <w:rsid w:val="004F4B15"/>
    <w:rsid w:val="004F54D2"/>
    <w:rsid w:val="004F55ED"/>
    <w:rsid w:val="004F5EEB"/>
    <w:rsid w:val="004F6B58"/>
    <w:rsid w:val="00500058"/>
    <w:rsid w:val="00500363"/>
    <w:rsid w:val="00501EEE"/>
    <w:rsid w:val="00502112"/>
    <w:rsid w:val="0050216A"/>
    <w:rsid w:val="00502B69"/>
    <w:rsid w:val="00504747"/>
    <w:rsid w:val="00504D83"/>
    <w:rsid w:val="005072A5"/>
    <w:rsid w:val="005113DF"/>
    <w:rsid w:val="0051350C"/>
    <w:rsid w:val="005135FE"/>
    <w:rsid w:val="005139DB"/>
    <w:rsid w:val="00514BD8"/>
    <w:rsid w:val="00514E3B"/>
    <w:rsid w:val="00516002"/>
    <w:rsid w:val="005179C6"/>
    <w:rsid w:val="005200C4"/>
    <w:rsid w:val="005214DA"/>
    <w:rsid w:val="00522289"/>
    <w:rsid w:val="00523DD9"/>
    <w:rsid w:val="005245F9"/>
    <w:rsid w:val="00524C6D"/>
    <w:rsid w:val="00525F39"/>
    <w:rsid w:val="00525F91"/>
    <w:rsid w:val="005264E4"/>
    <w:rsid w:val="005272F7"/>
    <w:rsid w:val="0053073F"/>
    <w:rsid w:val="00530893"/>
    <w:rsid w:val="00530E80"/>
    <w:rsid w:val="005313CD"/>
    <w:rsid w:val="00531721"/>
    <w:rsid w:val="005319BE"/>
    <w:rsid w:val="00531E52"/>
    <w:rsid w:val="00533409"/>
    <w:rsid w:val="0053350F"/>
    <w:rsid w:val="00533D7E"/>
    <w:rsid w:val="00534636"/>
    <w:rsid w:val="00534E35"/>
    <w:rsid w:val="00535055"/>
    <w:rsid w:val="0053515F"/>
    <w:rsid w:val="00536287"/>
    <w:rsid w:val="00536A2C"/>
    <w:rsid w:val="005375DE"/>
    <w:rsid w:val="00540388"/>
    <w:rsid w:val="005413EC"/>
    <w:rsid w:val="005416CB"/>
    <w:rsid w:val="00542680"/>
    <w:rsid w:val="00542A90"/>
    <w:rsid w:val="00544523"/>
    <w:rsid w:val="00544766"/>
    <w:rsid w:val="0054495F"/>
    <w:rsid w:val="00544B2A"/>
    <w:rsid w:val="00546954"/>
    <w:rsid w:val="00546984"/>
    <w:rsid w:val="00547623"/>
    <w:rsid w:val="00547653"/>
    <w:rsid w:val="00547DD0"/>
    <w:rsid w:val="00550062"/>
    <w:rsid w:val="00552942"/>
    <w:rsid w:val="00552CFC"/>
    <w:rsid w:val="00553F56"/>
    <w:rsid w:val="00555A61"/>
    <w:rsid w:val="005568DC"/>
    <w:rsid w:val="005571DB"/>
    <w:rsid w:val="005572A7"/>
    <w:rsid w:val="00557E91"/>
    <w:rsid w:val="00560489"/>
    <w:rsid w:val="00560630"/>
    <w:rsid w:val="00560764"/>
    <w:rsid w:val="00560A53"/>
    <w:rsid w:val="00560ABD"/>
    <w:rsid w:val="00562891"/>
    <w:rsid w:val="005636CA"/>
    <w:rsid w:val="00563AE3"/>
    <w:rsid w:val="00564048"/>
    <w:rsid w:val="00565698"/>
    <w:rsid w:val="00567539"/>
    <w:rsid w:val="005700A9"/>
    <w:rsid w:val="0057018B"/>
    <w:rsid w:val="00570562"/>
    <w:rsid w:val="0057143D"/>
    <w:rsid w:val="005719B9"/>
    <w:rsid w:val="0057272E"/>
    <w:rsid w:val="00573561"/>
    <w:rsid w:val="00574F07"/>
    <w:rsid w:val="00575D14"/>
    <w:rsid w:val="00576ED0"/>
    <w:rsid w:val="00577ED6"/>
    <w:rsid w:val="00580265"/>
    <w:rsid w:val="005806C2"/>
    <w:rsid w:val="00580CCE"/>
    <w:rsid w:val="00581316"/>
    <w:rsid w:val="0058295F"/>
    <w:rsid w:val="0058331E"/>
    <w:rsid w:val="005835BC"/>
    <w:rsid w:val="005840BB"/>
    <w:rsid w:val="005873C1"/>
    <w:rsid w:val="00592A60"/>
    <w:rsid w:val="00594236"/>
    <w:rsid w:val="00594AED"/>
    <w:rsid w:val="00595DE9"/>
    <w:rsid w:val="005966FB"/>
    <w:rsid w:val="00597112"/>
    <w:rsid w:val="0059735E"/>
    <w:rsid w:val="005A06C0"/>
    <w:rsid w:val="005A1836"/>
    <w:rsid w:val="005A1EE1"/>
    <w:rsid w:val="005A2773"/>
    <w:rsid w:val="005A3B4C"/>
    <w:rsid w:val="005A3B75"/>
    <w:rsid w:val="005A3CAD"/>
    <w:rsid w:val="005A4211"/>
    <w:rsid w:val="005A434A"/>
    <w:rsid w:val="005A4789"/>
    <w:rsid w:val="005A4AF7"/>
    <w:rsid w:val="005A4E5D"/>
    <w:rsid w:val="005A64BF"/>
    <w:rsid w:val="005A6FA6"/>
    <w:rsid w:val="005A76CB"/>
    <w:rsid w:val="005B0CEA"/>
    <w:rsid w:val="005B127B"/>
    <w:rsid w:val="005B1FE0"/>
    <w:rsid w:val="005B28F2"/>
    <w:rsid w:val="005B4DFA"/>
    <w:rsid w:val="005B56B4"/>
    <w:rsid w:val="005B5A02"/>
    <w:rsid w:val="005B6B86"/>
    <w:rsid w:val="005B727B"/>
    <w:rsid w:val="005B7999"/>
    <w:rsid w:val="005C2F2F"/>
    <w:rsid w:val="005C3BD2"/>
    <w:rsid w:val="005C4498"/>
    <w:rsid w:val="005C4649"/>
    <w:rsid w:val="005C5CC9"/>
    <w:rsid w:val="005C66EB"/>
    <w:rsid w:val="005C6CAA"/>
    <w:rsid w:val="005C730C"/>
    <w:rsid w:val="005C73FF"/>
    <w:rsid w:val="005D03B5"/>
    <w:rsid w:val="005D0805"/>
    <w:rsid w:val="005D0905"/>
    <w:rsid w:val="005D0CBE"/>
    <w:rsid w:val="005D1A8A"/>
    <w:rsid w:val="005D1E70"/>
    <w:rsid w:val="005D2295"/>
    <w:rsid w:val="005D24D4"/>
    <w:rsid w:val="005D35F4"/>
    <w:rsid w:val="005D36A7"/>
    <w:rsid w:val="005D36B0"/>
    <w:rsid w:val="005D39EF"/>
    <w:rsid w:val="005D41AE"/>
    <w:rsid w:val="005D44D8"/>
    <w:rsid w:val="005D4FB3"/>
    <w:rsid w:val="005D5EED"/>
    <w:rsid w:val="005D677A"/>
    <w:rsid w:val="005D67E6"/>
    <w:rsid w:val="005D68BF"/>
    <w:rsid w:val="005D722D"/>
    <w:rsid w:val="005D78BD"/>
    <w:rsid w:val="005D7AF3"/>
    <w:rsid w:val="005E05D1"/>
    <w:rsid w:val="005E1AF5"/>
    <w:rsid w:val="005E1D69"/>
    <w:rsid w:val="005E22ED"/>
    <w:rsid w:val="005E32EC"/>
    <w:rsid w:val="005E3FFD"/>
    <w:rsid w:val="005E43FC"/>
    <w:rsid w:val="005E481B"/>
    <w:rsid w:val="005E4C06"/>
    <w:rsid w:val="005E4E04"/>
    <w:rsid w:val="005E5218"/>
    <w:rsid w:val="005E5436"/>
    <w:rsid w:val="005E637F"/>
    <w:rsid w:val="005E63F2"/>
    <w:rsid w:val="005E6B25"/>
    <w:rsid w:val="005E6B4E"/>
    <w:rsid w:val="005E6B57"/>
    <w:rsid w:val="005E6B9C"/>
    <w:rsid w:val="005E6BD1"/>
    <w:rsid w:val="005E6FF6"/>
    <w:rsid w:val="005F07F9"/>
    <w:rsid w:val="005F2211"/>
    <w:rsid w:val="005F2D11"/>
    <w:rsid w:val="005F310F"/>
    <w:rsid w:val="005F485B"/>
    <w:rsid w:val="005F5855"/>
    <w:rsid w:val="005F6657"/>
    <w:rsid w:val="005F6E09"/>
    <w:rsid w:val="005F719F"/>
    <w:rsid w:val="005F7A15"/>
    <w:rsid w:val="0060056E"/>
    <w:rsid w:val="0060086A"/>
    <w:rsid w:val="00600A6E"/>
    <w:rsid w:val="00600B29"/>
    <w:rsid w:val="00600C4B"/>
    <w:rsid w:val="0060108A"/>
    <w:rsid w:val="006015DD"/>
    <w:rsid w:val="00602451"/>
    <w:rsid w:val="00603553"/>
    <w:rsid w:val="00603778"/>
    <w:rsid w:val="00604ADA"/>
    <w:rsid w:val="006067C4"/>
    <w:rsid w:val="0060681B"/>
    <w:rsid w:val="00606F62"/>
    <w:rsid w:val="0060742B"/>
    <w:rsid w:val="00610A39"/>
    <w:rsid w:val="00610AB0"/>
    <w:rsid w:val="00610AF4"/>
    <w:rsid w:val="00611B76"/>
    <w:rsid w:val="00611F53"/>
    <w:rsid w:val="0061206A"/>
    <w:rsid w:val="006122CE"/>
    <w:rsid w:val="006122D0"/>
    <w:rsid w:val="00612ED5"/>
    <w:rsid w:val="00613800"/>
    <w:rsid w:val="00613C4C"/>
    <w:rsid w:val="00613D4A"/>
    <w:rsid w:val="00614ED8"/>
    <w:rsid w:val="00615908"/>
    <w:rsid w:val="00615C19"/>
    <w:rsid w:val="00615DC2"/>
    <w:rsid w:val="00616306"/>
    <w:rsid w:val="0061669D"/>
    <w:rsid w:val="006175D7"/>
    <w:rsid w:val="006179AF"/>
    <w:rsid w:val="0062028E"/>
    <w:rsid w:val="00621B79"/>
    <w:rsid w:val="006230A0"/>
    <w:rsid w:val="006238B6"/>
    <w:rsid w:val="0062415B"/>
    <w:rsid w:val="0062515A"/>
    <w:rsid w:val="0062526F"/>
    <w:rsid w:val="00625F86"/>
    <w:rsid w:val="006262D8"/>
    <w:rsid w:val="0062651D"/>
    <w:rsid w:val="006272A1"/>
    <w:rsid w:val="006272D8"/>
    <w:rsid w:val="00627391"/>
    <w:rsid w:val="00627717"/>
    <w:rsid w:val="00627F42"/>
    <w:rsid w:val="0063001A"/>
    <w:rsid w:val="006300F5"/>
    <w:rsid w:val="00630459"/>
    <w:rsid w:val="00631504"/>
    <w:rsid w:val="0063156D"/>
    <w:rsid w:val="006321A0"/>
    <w:rsid w:val="006327DF"/>
    <w:rsid w:val="00632B91"/>
    <w:rsid w:val="00633B30"/>
    <w:rsid w:val="00633D4E"/>
    <w:rsid w:val="006342EE"/>
    <w:rsid w:val="00634E79"/>
    <w:rsid w:val="0063592D"/>
    <w:rsid w:val="00636D48"/>
    <w:rsid w:val="006373DC"/>
    <w:rsid w:val="00637730"/>
    <w:rsid w:val="00640178"/>
    <w:rsid w:val="00641AE6"/>
    <w:rsid w:val="00641BD1"/>
    <w:rsid w:val="00642BB6"/>
    <w:rsid w:val="006439E1"/>
    <w:rsid w:val="00644898"/>
    <w:rsid w:val="00644C12"/>
    <w:rsid w:val="006451B2"/>
    <w:rsid w:val="006457EB"/>
    <w:rsid w:val="00646211"/>
    <w:rsid w:val="0064753E"/>
    <w:rsid w:val="00647DB8"/>
    <w:rsid w:val="00650826"/>
    <w:rsid w:val="00650841"/>
    <w:rsid w:val="00651580"/>
    <w:rsid w:val="00651BB8"/>
    <w:rsid w:val="006526BE"/>
    <w:rsid w:val="0065385A"/>
    <w:rsid w:val="0065450B"/>
    <w:rsid w:val="00654E45"/>
    <w:rsid w:val="0065557E"/>
    <w:rsid w:val="00656021"/>
    <w:rsid w:val="00656D70"/>
    <w:rsid w:val="00656F0C"/>
    <w:rsid w:val="006570D7"/>
    <w:rsid w:val="0066002D"/>
    <w:rsid w:val="00660E19"/>
    <w:rsid w:val="00660F83"/>
    <w:rsid w:val="0066139D"/>
    <w:rsid w:val="0066141F"/>
    <w:rsid w:val="00661FBC"/>
    <w:rsid w:val="00664AEA"/>
    <w:rsid w:val="0066586D"/>
    <w:rsid w:val="00665AB1"/>
    <w:rsid w:val="00666C94"/>
    <w:rsid w:val="0066764E"/>
    <w:rsid w:val="00667671"/>
    <w:rsid w:val="00667763"/>
    <w:rsid w:val="00670AF8"/>
    <w:rsid w:val="00670D5D"/>
    <w:rsid w:val="006713A6"/>
    <w:rsid w:val="00671AA3"/>
    <w:rsid w:val="00671CC8"/>
    <w:rsid w:val="0067270C"/>
    <w:rsid w:val="00672ADB"/>
    <w:rsid w:val="00672C36"/>
    <w:rsid w:val="00672C95"/>
    <w:rsid w:val="00675213"/>
    <w:rsid w:val="00675A6D"/>
    <w:rsid w:val="00676B9B"/>
    <w:rsid w:val="00676D67"/>
    <w:rsid w:val="00676DF0"/>
    <w:rsid w:val="006805ED"/>
    <w:rsid w:val="00681688"/>
    <w:rsid w:val="0068183F"/>
    <w:rsid w:val="00682059"/>
    <w:rsid w:val="00682640"/>
    <w:rsid w:val="00683627"/>
    <w:rsid w:val="00683717"/>
    <w:rsid w:val="00684C84"/>
    <w:rsid w:val="00684DD6"/>
    <w:rsid w:val="006852AD"/>
    <w:rsid w:val="00685E27"/>
    <w:rsid w:val="006870E3"/>
    <w:rsid w:val="00687A6A"/>
    <w:rsid w:val="00690C8B"/>
    <w:rsid w:val="00691D3E"/>
    <w:rsid w:val="006929BA"/>
    <w:rsid w:val="00692AB6"/>
    <w:rsid w:val="006931F2"/>
    <w:rsid w:val="00693995"/>
    <w:rsid w:val="00693ABB"/>
    <w:rsid w:val="00693BC3"/>
    <w:rsid w:val="00694446"/>
    <w:rsid w:val="00695467"/>
    <w:rsid w:val="00695695"/>
    <w:rsid w:val="006959EB"/>
    <w:rsid w:val="006966AE"/>
    <w:rsid w:val="006978B1"/>
    <w:rsid w:val="006A0369"/>
    <w:rsid w:val="006A1B48"/>
    <w:rsid w:val="006A1F98"/>
    <w:rsid w:val="006A2984"/>
    <w:rsid w:val="006A2E66"/>
    <w:rsid w:val="006A34D8"/>
    <w:rsid w:val="006A413D"/>
    <w:rsid w:val="006A46BB"/>
    <w:rsid w:val="006A4825"/>
    <w:rsid w:val="006A4AF0"/>
    <w:rsid w:val="006B00CA"/>
    <w:rsid w:val="006B15B8"/>
    <w:rsid w:val="006B1755"/>
    <w:rsid w:val="006B2184"/>
    <w:rsid w:val="006B2982"/>
    <w:rsid w:val="006B312A"/>
    <w:rsid w:val="006B44E6"/>
    <w:rsid w:val="006B4509"/>
    <w:rsid w:val="006B6175"/>
    <w:rsid w:val="006B6311"/>
    <w:rsid w:val="006B74D8"/>
    <w:rsid w:val="006B7C8E"/>
    <w:rsid w:val="006C053C"/>
    <w:rsid w:val="006C093A"/>
    <w:rsid w:val="006C0C1E"/>
    <w:rsid w:val="006C171E"/>
    <w:rsid w:val="006C40C5"/>
    <w:rsid w:val="006C4422"/>
    <w:rsid w:val="006C4A18"/>
    <w:rsid w:val="006C4EB0"/>
    <w:rsid w:val="006C5475"/>
    <w:rsid w:val="006C57C0"/>
    <w:rsid w:val="006C5801"/>
    <w:rsid w:val="006C594D"/>
    <w:rsid w:val="006C733F"/>
    <w:rsid w:val="006C74C9"/>
    <w:rsid w:val="006C7503"/>
    <w:rsid w:val="006D09FA"/>
    <w:rsid w:val="006D1342"/>
    <w:rsid w:val="006D14B2"/>
    <w:rsid w:val="006D1736"/>
    <w:rsid w:val="006D1990"/>
    <w:rsid w:val="006D1C45"/>
    <w:rsid w:val="006D2E3B"/>
    <w:rsid w:val="006D3389"/>
    <w:rsid w:val="006D3818"/>
    <w:rsid w:val="006D3CCC"/>
    <w:rsid w:val="006D482C"/>
    <w:rsid w:val="006D52C4"/>
    <w:rsid w:val="006D6ADB"/>
    <w:rsid w:val="006D71EC"/>
    <w:rsid w:val="006D7E94"/>
    <w:rsid w:val="006E05F7"/>
    <w:rsid w:val="006E0691"/>
    <w:rsid w:val="006E06BC"/>
    <w:rsid w:val="006E0C51"/>
    <w:rsid w:val="006E0D7C"/>
    <w:rsid w:val="006E0E9D"/>
    <w:rsid w:val="006E197D"/>
    <w:rsid w:val="006E1F17"/>
    <w:rsid w:val="006E2096"/>
    <w:rsid w:val="006E2717"/>
    <w:rsid w:val="006E356F"/>
    <w:rsid w:val="006E43E3"/>
    <w:rsid w:val="006E471D"/>
    <w:rsid w:val="006E4901"/>
    <w:rsid w:val="006E5080"/>
    <w:rsid w:val="006E6920"/>
    <w:rsid w:val="006E6A5C"/>
    <w:rsid w:val="006E739A"/>
    <w:rsid w:val="006F02DB"/>
    <w:rsid w:val="006F0359"/>
    <w:rsid w:val="006F06DF"/>
    <w:rsid w:val="006F0CA9"/>
    <w:rsid w:val="006F176A"/>
    <w:rsid w:val="006F18DB"/>
    <w:rsid w:val="006F1F88"/>
    <w:rsid w:val="006F2C69"/>
    <w:rsid w:val="006F31C4"/>
    <w:rsid w:val="006F347D"/>
    <w:rsid w:val="006F37E2"/>
    <w:rsid w:val="006F3F73"/>
    <w:rsid w:val="006F4230"/>
    <w:rsid w:val="006F5BA2"/>
    <w:rsid w:val="006F5D68"/>
    <w:rsid w:val="006F68DC"/>
    <w:rsid w:val="006F6BCF"/>
    <w:rsid w:val="006F6C67"/>
    <w:rsid w:val="007014AD"/>
    <w:rsid w:val="007019D4"/>
    <w:rsid w:val="0070209F"/>
    <w:rsid w:val="007033C9"/>
    <w:rsid w:val="00703487"/>
    <w:rsid w:val="00703512"/>
    <w:rsid w:val="00704057"/>
    <w:rsid w:val="007040D0"/>
    <w:rsid w:val="00705FDE"/>
    <w:rsid w:val="007062FB"/>
    <w:rsid w:val="007064A3"/>
    <w:rsid w:val="00706B1A"/>
    <w:rsid w:val="0070703D"/>
    <w:rsid w:val="00707198"/>
    <w:rsid w:val="007075C8"/>
    <w:rsid w:val="00707726"/>
    <w:rsid w:val="007079D5"/>
    <w:rsid w:val="00707F92"/>
    <w:rsid w:val="00710B23"/>
    <w:rsid w:val="00711229"/>
    <w:rsid w:val="00712BF1"/>
    <w:rsid w:val="00713CD0"/>
    <w:rsid w:val="00713D68"/>
    <w:rsid w:val="00714502"/>
    <w:rsid w:val="007167FE"/>
    <w:rsid w:val="00716FCD"/>
    <w:rsid w:val="007176A8"/>
    <w:rsid w:val="00717C95"/>
    <w:rsid w:val="00717FD8"/>
    <w:rsid w:val="00721209"/>
    <w:rsid w:val="00721685"/>
    <w:rsid w:val="00722AA5"/>
    <w:rsid w:val="00722DA0"/>
    <w:rsid w:val="00723560"/>
    <w:rsid w:val="007238C2"/>
    <w:rsid w:val="0072443D"/>
    <w:rsid w:val="00725D27"/>
    <w:rsid w:val="007263FD"/>
    <w:rsid w:val="0072642B"/>
    <w:rsid w:val="007266AE"/>
    <w:rsid w:val="00726819"/>
    <w:rsid w:val="00726BC2"/>
    <w:rsid w:val="00730024"/>
    <w:rsid w:val="00730C7C"/>
    <w:rsid w:val="0073239E"/>
    <w:rsid w:val="00732D3E"/>
    <w:rsid w:val="0073300B"/>
    <w:rsid w:val="007333CA"/>
    <w:rsid w:val="00733656"/>
    <w:rsid w:val="00734385"/>
    <w:rsid w:val="007347C7"/>
    <w:rsid w:val="007350AE"/>
    <w:rsid w:val="0073519F"/>
    <w:rsid w:val="007366E4"/>
    <w:rsid w:val="00736843"/>
    <w:rsid w:val="007368ED"/>
    <w:rsid w:val="00736A86"/>
    <w:rsid w:val="00737032"/>
    <w:rsid w:val="0073713A"/>
    <w:rsid w:val="00737392"/>
    <w:rsid w:val="007375FD"/>
    <w:rsid w:val="00737772"/>
    <w:rsid w:val="007406E9"/>
    <w:rsid w:val="00741C18"/>
    <w:rsid w:val="0074457F"/>
    <w:rsid w:val="0074468B"/>
    <w:rsid w:val="00746065"/>
    <w:rsid w:val="007469AD"/>
    <w:rsid w:val="007478DC"/>
    <w:rsid w:val="007501BB"/>
    <w:rsid w:val="007506C1"/>
    <w:rsid w:val="00750C56"/>
    <w:rsid w:val="00751B90"/>
    <w:rsid w:val="00751F96"/>
    <w:rsid w:val="00752B84"/>
    <w:rsid w:val="00752BD0"/>
    <w:rsid w:val="00755660"/>
    <w:rsid w:val="00755BE4"/>
    <w:rsid w:val="00756945"/>
    <w:rsid w:val="00756D0E"/>
    <w:rsid w:val="0075703D"/>
    <w:rsid w:val="00757156"/>
    <w:rsid w:val="00760DAB"/>
    <w:rsid w:val="007610F3"/>
    <w:rsid w:val="007614A8"/>
    <w:rsid w:val="007624CB"/>
    <w:rsid w:val="0076262D"/>
    <w:rsid w:val="0076473E"/>
    <w:rsid w:val="00765071"/>
    <w:rsid w:val="00765385"/>
    <w:rsid w:val="007663A7"/>
    <w:rsid w:val="007668C1"/>
    <w:rsid w:val="00766A6A"/>
    <w:rsid w:val="00767B22"/>
    <w:rsid w:val="00767F0D"/>
    <w:rsid w:val="00772977"/>
    <w:rsid w:val="00772C03"/>
    <w:rsid w:val="007732C6"/>
    <w:rsid w:val="007734D1"/>
    <w:rsid w:val="007739BA"/>
    <w:rsid w:val="007742F9"/>
    <w:rsid w:val="007744B6"/>
    <w:rsid w:val="007758BF"/>
    <w:rsid w:val="00776768"/>
    <w:rsid w:val="00776C3A"/>
    <w:rsid w:val="00777C1D"/>
    <w:rsid w:val="007811E0"/>
    <w:rsid w:val="007812B3"/>
    <w:rsid w:val="007816A1"/>
    <w:rsid w:val="00781C57"/>
    <w:rsid w:val="007821EA"/>
    <w:rsid w:val="00782A67"/>
    <w:rsid w:val="00783134"/>
    <w:rsid w:val="0078387A"/>
    <w:rsid w:val="007840D4"/>
    <w:rsid w:val="0078590F"/>
    <w:rsid w:val="00785978"/>
    <w:rsid w:val="00787252"/>
    <w:rsid w:val="00787775"/>
    <w:rsid w:val="007879E5"/>
    <w:rsid w:val="00787D6F"/>
    <w:rsid w:val="0079027D"/>
    <w:rsid w:val="00791211"/>
    <w:rsid w:val="007920C1"/>
    <w:rsid w:val="00792149"/>
    <w:rsid w:val="0079316E"/>
    <w:rsid w:val="007942EC"/>
    <w:rsid w:val="00794D08"/>
    <w:rsid w:val="007952F3"/>
    <w:rsid w:val="007959B5"/>
    <w:rsid w:val="00796523"/>
    <w:rsid w:val="0079700F"/>
    <w:rsid w:val="00797337"/>
    <w:rsid w:val="007A05B3"/>
    <w:rsid w:val="007A0687"/>
    <w:rsid w:val="007A0908"/>
    <w:rsid w:val="007A1BE0"/>
    <w:rsid w:val="007A35BE"/>
    <w:rsid w:val="007A418A"/>
    <w:rsid w:val="007A649D"/>
    <w:rsid w:val="007A685B"/>
    <w:rsid w:val="007A72B9"/>
    <w:rsid w:val="007A7364"/>
    <w:rsid w:val="007A74D3"/>
    <w:rsid w:val="007A7577"/>
    <w:rsid w:val="007A7AD9"/>
    <w:rsid w:val="007B03F8"/>
    <w:rsid w:val="007B11EC"/>
    <w:rsid w:val="007B1403"/>
    <w:rsid w:val="007B1F99"/>
    <w:rsid w:val="007B211A"/>
    <w:rsid w:val="007B2A5E"/>
    <w:rsid w:val="007B3010"/>
    <w:rsid w:val="007B3247"/>
    <w:rsid w:val="007B427B"/>
    <w:rsid w:val="007B4E8A"/>
    <w:rsid w:val="007B51B8"/>
    <w:rsid w:val="007B5295"/>
    <w:rsid w:val="007B59E8"/>
    <w:rsid w:val="007B6529"/>
    <w:rsid w:val="007B7B37"/>
    <w:rsid w:val="007C04DC"/>
    <w:rsid w:val="007C14E8"/>
    <w:rsid w:val="007C15F4"/>
    <w:rsid w:val="007C1B4E"/>
    <w:rsid w:val="007C29F3"/>
    <w:rsid w:val="007C30DB"/>
    <w:rsid w:val="007C3765"/>
    <w:rsid w:val="007C3DBB"/>
    <w:rsid w:val="007C444F"/>
    <w:rsid w:val="007C73DF"/>
    <w:rsid w:val="007C7D5C"/>
    <w:rsid w:val="007D0D43"/>
    <w:rsid w:val="007D3494"/>
    <w:rsid w:val="007D592A"/>
    <w:rsid w:val="007D63A4"/>
    <w:rsid w:val="007D76B5"/>
    <w:rsid w:val="007D773C"/>
    <w:rsid w:val="007E0846"/>
    <w:rsid w:val="007E13B6"/>
    <w:rsid w:val="007E2181"/>
    <w:rsid w:val="007E26E1"/>
    <w:rsid w:val="007E2DB9"/>
    <w:rsid w:val="007E2F14"/>
    <w:rsid w:val="007E2FD6"/>
    <w:rsid w:val="007E3556"/>
    <w:rsid w:val="007E3E64"/>
    <w:rsid w:val="007E472E"/>
    <w:rsid w:val="007E4F3E"/>
    <w:rsid w:val="007E593A"/>
    <w:rsid w:val="007E63F1"/>
    <w:rsid w:val="007E66ED"/>
    <w:rsid w:val="007E7D30"/>
    <w:rsid w:val="007E7DCB"/>
    <w:rsid w:val="007F0DF8"/>
    <w:rsid w:val="007F1965"/>
    <w:rsid w:val="007F2A80"/>
    <w:rsid w:val="007F3462"/>
    <w:rsid w:val="007F3DD2"/>
    <w:rsid w:val="007F44F7"/>
    <w:rsid w:val="007F45ED"/>
    <w:rsid w:val="007F5197"/>
    <w:rsid w:val="007F557F"/>
    <w:rsid w:val="007F57D1"/>
    <w:rsid w:val="008000AC"/>
    <w:rsid w:val="008011E1"/>
    <w:rsid w:val="008020DB"/>
    <w:rsid w:val="0080216E"/>
    <w:rsid w:val="00802D8E"/>
    <w:rsid w:val="00802F3E"/>
    <w:rsid w:val="008038AF"/>
    <w:rsid w:val="00803A27"/>
    <w:rsid w:val="008043B4"/>
    <w:rsid w:val="00805D7C"/>
    <w:rsid w:val="0080603E"/>
    <w:rsid w:val="00811D5B"/>
    <w:rsid w:val="00812275"/>
    <w:rsid w:val="00812550"/>
    <w:rsid w:val="00812B2D"/>
    <w:rsid w:val="00813295"/>
    <w:rsid w:val="0081358C"/>
    <w:rsid w:val="00813D47"/>
    <w:rsid w:val="008149B8"/>
    <w:rsid w:val="00815049"/>
    <w:rsid w:val="00817130"/>
    <w:rsid w:val="0081722D"/>
    <w:rsid w:val="008172A1"/>
    <w:rsid w:val="00817580"/>
    <w:rsid w:val="00817BCB"/>
    <w:rsid w:val="00817D87"/>
    <w:rsid w:val="008201F7"/>
    <w:rsid w:val="0082076D"/>
    <w:rsid w:val="00820A81"/>
    <w:rsid w:val="008217FF"/>
    <w:rsid w:val="00821A74"/>
    <w:rsid w:val="0082236F"/>
    <w:rsid w:val="00823BE3"/>
    <w:rsid w:val="0082490F"/>
    <w:rsid w:val="00824AF3"/>
    <w:rsid w:val="00824B52"/>
    <w:rsid w:val="0082637D"/>
    <w:rsid w:val="00826CF1"/>
    <w:rsid w:val="008274AA"/>
    <w:rsid w:val="008300F4"/>
    <w:rsid w:val="00830427"/>
    <w:rsid w:val="0083064C"/>
    <w:rsid w:val="00834B60"/>
    <w:rsid w:val="00834C33"/>
    <w:rsid w:val="008351CD"/>
    <w:rsid w:val="008361F4"/>
    <w:rsid w:val="00840593"/>
    <w:rsid w:val="00840C49"/>
    <w:rsid w:val="0084133B"/>
    <w:rsid w:val="00842CDF"/>
    <w:rsid w:val="00843955"/>
    <w:rsid w:val="00843CD6"/>
    <w:rsid w:val="008444D7"/>
    <w:rsid w:val="00844EF6"/>
    <w:rsid w:val="00845361"/>
    <w:rsid w:val="0084614C"/>
    <w:rsid w:val="00846993"/>
    <w:rsid w:val="008475B8"/>
    <w:rsid w:val="00847B9A"/>
    <w:rsid w:val="00852ADF"/>
    <w:rsid w:val="00853CDD"/>
    <w:rsid w:val="00856938"/>
    <w:rsid w:val="00856D7F"/>
    <w:rsid w:val="008571AA"/>
    <w:rsid w:val="00857713"/>
    <w:rsid w:val="00857A13"/>
    <w:rsid w:val="00857F7B"/>
    <w:rsid w:val="00857FD3"/>
    <w:rsid w:val="00860AA5"/>
    <w:rsid w:val="0086158D"/>
    <w:rsid w:val="00861DCC"/>
    <w:rsid w:val="00862472"/>
    <w:rsid w:val="0086277A"/>
    <w:rsid w:val="008628AA"/>
    <w:rsid w:val="0086451B"/>
    <w:rsid w:val="00864FEC"/>
    <w:rsid w:val="008655DB"/>
    <w:rsid w:val="00867521"/>
    <w:rsid w:val="00867903"/>
    <w:rsid w:val="008679D6"/>
    <w:rsid w:val="00867A72"/>
    <w:rsid w:val="00867D72"/>
    <w:rsid w:val="00870E1C"/>
    <w:rsid w:val="008724D6"/>
    <w:rsid w:val="0087250E"/>
    <w:rsid w:val="00872B8E"/>
    <w:rsid w:val="0087310B"/>
    <w:rsid w:val="00873192"/>
    <w:rsid w:val="00873440"/>
    <w:rsid w:val="00873BA9"/>
    <w:rsid w:val="008745F4"/>
    <w:rsid w:val="00874B18"/>
    <w:rsid w:val="00875177"/>
    <w:rsid w:val="0087594D"/>
    <w:rsid w:val="00876549"/>
    <w:rsid w:val="00876F4B"/>
    <w:rsid w:val="00877225"/>
    <w:rsid w:val="0087750B"/>
    <w:rsid w:val="008776DD"/>
    <w:rsid w:val="0087798A"/>
    <w:rsid w:val="00877C58"/>
    <w:rsid w:val="008803C8"/>
    <w:rsid w:val="008808BC"/>
    <w:rsid w:val="00880E0E"/>
    <w:rsid w:val="00881845"/>
    <w:rsid w:val="008819ED"/>
    <w:rsid w:val="00882441"/>
    <w:rsid w:val="008834B1"/>
    <w:rsid w:val="00883B75"/>
    <w:rsid w:val="008843F0"/>
    <w:rsid w:val="00885B68"/>
    <w:rsid w:val="00886D54"/>
    <w:rsid w:val="00887218"/>
    <w:rsid w:val="00890113"/>
    <w:rsid w:val="00891448"/>
    <w:rsid w:val="0089221B"/>
    <w:rsid w:val="00892445"/>
    <w:rsid w:val="00892EAD"/>
    <w:rsid w:val="00893079"/>
    <w:rsid w:val="00893D99"/>
    <w:rsid w:val="00893E78"/>
    <w:rsid w:val="00893EFD"/>
    <w:rsid w:val="00894505"/>
    <w:rsid w:val="00894A77"/>
    <w:rsid w:val="00894E4E"/>
    <w:rsid w:val="00895791"/>
    <w:rsid w:val="00895810"/>
    <w:rsid w:val="0089616B"/>
    <w:rsid w:val="00896B10"/>
    <w:rsid w:val="00896B76"/>
    <w:rsid w:val="0089703F"/>
    <w:rsid w:val="00897626"/>
    <w:rsid w:val="00897D05"/>
    <w:rsid w:val="00897D4D"/>
    <w:rsid w:val="00897F9A"/>
    <w:rsid w:val="008A0261"/>
    <w:rsid w:val="008A0573"/>
    <w:rsid w:val="008A0714"/>
    <w:rsid w:val="008A08CE"/>
    <w:rsid w:val="008A1776"/>
    <w:rsid w:val="008A2FE3"/>
    <w:rsid w:val="008A3003"/>
    <w:rsid w:val="008A31DA"/>
    <w:rsid w:val="008A4FA1"/>
    <w:rsid w:val="008A5582"/>
    <w:rsid w:val="008A5BEF"/>
    <w:rsid w:val="008A5C0C"/>
    <w:rsid w:val="008A691F"/>
    <w:rsid w:val="008A73AD"/>
    <w:rsid w:val="008B0022"/>
    <w:rsid w:val="008B0220"/>
    <w:rsid w:val="008B025E"/>
    <w:rsid w:val="008B1E60"/>
    <w:rsid w:val="008B2383"/>
    <w:rsid w:val="008B2FF5"/>
    <w:rsid w:val="008B3911"/>
    <w:rsid w:val="008B5D64"/>
    <w:rsid w:val="008B679D"/>
    <w:rsid w:val="008B6BD0"/>
    <w:rsid w:val="008B70A7"/>
    <w:rsid w:val="008B7C78"/>
    <w:rsid w:val="008C18E0"/>
    <w:rsid w:val="008C4934"/>
    <w:rsid w:val="008C5533"/>
    <w:rsid w:val="008C59B1"/>
    <w:rsid w:val="008C5C2B"/>
    <w:rsid w:val="008C608D"/>
    <w:rsid w:val="008C7E52"/>
    <w:rsid w:val="008D0608"/>
    <w:rsid w:val="008D1516"/>
    <w:rsid w:val="008D2213"/>
    <w:rsid w:val="008D2620"/>
    <w:rsid w:val="008D2BFF"/>
    <w:rsid w:val="008D507B"/>
    <w:rsid w:val="008D584C"/>
    <w:rsid w:val="008D5A47"/>
    <w:rsid w:val="008D5DBD"/>
    <w:rsid w:val="008E0025"/>
    <w:rsid w:val="008E050B"/>
    <w:rsid w:val="008E0951"/>
    <w:rsid w:val="008E16EA"/>
    <w:rsid w:val="008E1909"/>
    <w:rsid w:val="008E1A25"/>
    <w:rsid w:val="008E1B4E"/>
    <w:rsid w:val="008E2FB8"/>
    <w:rsid w:val="008E315B"/>
    <w:rsid w:val="008E43AD"/>
    <w:rsid w:val="008E65D0"/>
    <w:rsid w:val="008F04CE"/>
    <w:rsid w:val="008F1B05"/>
    <w:rsid w:val="008F2565"/>
    <w:rsid w:val="008F2742"/>
    <w:rsid w:val="008F52D0"/>
    <w:rsid w:val="008F5B39"/>
    <w:rsid w:val="008F62B5"/>
    <w:rsid w:val="008F6315"/>
    <w:rsid w:val="008F653B"/>
    <w:rsid w:val="008F7268"/>
    <w:rsid w:val="008F7928"/>
    <w:rsid w:val="008F796C"/>
    <w:rsid w:val="009000CA"/>
    <w:rsid w:val="00900B07"/>
    <w:rsid w:val="00900F00"/>
    <w:rsid w:val="00901089"/>
    <w:rsid w:val="00901F8D"/>
    <w:rsid w:val="009025A8"/>
    <w:rsid w:val="00903A1B"/>
    <w:rsid w:val="00904021"/>
    <w:rsid w:val="00904621"/>
    <w:rsid w:val="00905064"/>
    <w:rsid w:val="009054BC"/>
    <w:rsid w:val="00906C06"/>
    <w:rsid w:val="0090739E"/>
    <w:rsid w:val="00907B0A"/>
    <w:rsid w:val="009100E5"/>
    <w:rsid w:val="00911753"/>
    <w:rsid w:val="009117F0"/>
    <w:rsid w:val="00911A9C"/>
    <w:rsid w:val="009122A3"/>
    <w:rsid w:val="00912CB8"/>
    <w:rsid w:val="00913531"/>
    <w:rsid w:val="009145DB"/>
    <w:rsid w:val="00915FA2"/>
    <w:rsid w:val="00916011"/>
    <w:rsid w:val="0091697F"/>
    <w:rsid w:val="00916999"/>
    <w:rsid w:val="00916A55"/>
    <w:rsid w:val="00916BE4"/>
    <w:rsid w:val="00916F0B"/>
    <w:rsid w:val="00917C37"/>
    <w:rsid w:val="0092001F"/>
    <w:rsid w:val="0092084E"/>
    <w:rsid w:val="00920FE5"/>
    <w:rsid w:val="00922620"/>
    <w:rsid w:val="00923421"/>
    <w:rsid w:val="009234AA"/>
    <w:rsid w:val="00923BB5"/>
    <w:rsid w:val="00923D20"/>
    <w:rsid w:val="00923FB1"/>
    <w:rsid w:val="00925481"/>
    <w:rsid w:val="009263D1"/>
    <w:rsid w:val="00926570"/>
    <w:rsid w:val="00927758"/>
    <w:rsid w:val="0093121E"/>
    <w:rsid w:val="009335F7"/>
    <w:rsid w:val="00933D1A"/>
    <w:rsid w:val="00934C03"/>
    <w:rsid w:val="00934FFA"/>
    <w:rsid w:val="0093560A"/>
    <w:rsid w:val="00935E6A"/>
    <w:rsid w:val="0093628F"/>
    <w:rsid w:val="00937787"/>
    <w:rsid w:val="00940A9E"/>
    <w:rsid w:val="00941228"/>
    <w:rsid w:val="009415E9"/>
    <w:rsid w:val="00941A00"/>
    <w:rsid w:val="00943EE8"/>
    <w:rsid w:val="00943F5B"/>
    <w:rsid w:val="0094444F"/>
    <w:rsid w:val="009446EC"/>
    <w:rsid w:val="00944976"/>
    <w:rsid w:val="00944AE5"/>
    <w:rsid w:val="0094531F"/>
    <w:rsid w:val="009465C0"/>
    <w:rsid w:val="00946F5E"/>
    <w:rsid w:val="009501C6"/>
    <w:rsid w:val="00950516"/>
    <w:rsid w:val="0095147C"/>
    <w:rsid w:val="00952290"/>
    <w:rsid w:val="009527BD"/>
    <w:rsid w:val="00952E9B"/>
    <w:rsid w:val="0095334F"/>
    <w:rsid w:val="0095375E"/>
    <w:rsid w:val="00954178"/>
    <w:rsid w:val="0095436F"/>
    <w:rsid w:val="00955A91"/>
    <w:rsid w:val="00955AF7"/>
    <w:rsid w:val="0095642A"/>
    <w:rsid w:val="0095673C"/>
    <w:rsid w:val="00957E8D"/>
    <w:rsid w:val="00960B1B"/>
    <w:rsid w:val="00960B72"/>
    <w:rsid w:val="00961246"/>
    <w:rsid w:val="00962160"/>
    <w:rsid w:val="00964C15"/>
    <w:rsid w:val="00964C6A"/>
    <w:rsid w:val="00964C6D"/>
    <w:rsid w:val="0096525E"/>
    <w:rsid w:val="00965C14"/>
    <w:rsid w:val="00965EB4"/>
    <w:rsid w:val="009662F4"/>
    <w:rsid w:val="00966CB8"/>
    <w:rsid w:val="00966FAE"/>
    <w:rsid w:val="00967086"/>
    <w:rsid w:val="009702F7"/>
    <w:rsid w:val="00970AD8"/>
    <w:rsid w:val="00971AC9"/>
    <w:rsid w:val="00972022"/>
    <w:rsid w:val="00972404"/>
    <w:rsid w:val="00973EBD"/>
    <w:rsid w:val="00974310"/>
    <w:rsid w:val="00974CA9"/>
    <w:rsid w:val="0097508D"/>
    <w:rsid w:val="009752A9"/>
    <w:rsid w:val="009755D7"/>
    <w:rsid w:val="0097621E"/>
    <w:rsid w:val="009763A4"/>
    <w:rsid w:val="00976841"/>
    <w:rsid w:val="00980466"/>
    <w:rsid w:val="00980674"/>
    <w:rsid w:val="0098085C"/>
    <w:rsid w:val="00981189"/>
    <w:rsid w:val="00981656"/>
    <w:rsid w:val="00981E0F"/>
    <w:rsid w:val="00982520"/>
    <w:rsid w:val="00982769"/>
    <w:rsid w:val="00982A11"/>
    <w:rsid w:val="0098314A"/>
    <w:rsid w:val="009832DD"/>
    <w:rsid w:val="00983D67"/>
    <w:rsid w:val="00984934"/>
    <w:rsid w:val="00984A9A"/>
    <w:rsid w:val="009857AB"/>
    <w:rsid w:val="00987930"/>
    <w:rsid w:val="00987E8A"/>
    <w:rsid w:val="009914D1"/>
    <w:rsid w:val="009915CC"/>
    <w:rsid w:val="00991716"/>
    <w:rsid w:val="0099198B"/>
    <w:rsid w:val="00991E7E"/>
    <w:rsid w:val="00993626"/>
    <w:rsid w:val="00993B99"/>
    <w:rsid w:val="0099410A"/>
    <w:rsid w:val="00995351"/>
    <w:rsid w:val="00995DB9"/>
    <w:rsid w:val="00995E8B"/>
    <w:rsid w:val="0099600E"/>
    <w:rsid w:val="0099668A"/>
    <w:rsid w:val="00996FD5"/>
    <w:rsid w:val="009A0FF1"/>
    <w:rsid w:val="009A1E7B"/>
    <w:rsid w:val="009A279D"/>
    <w:rsid w:val="009A2B58"/>
    <w:rsid w:val="009A2C99"/>
    <w:rsid w:val="009A39B5"/>
    <w:rsid w:val="009A3D0E"/>
    <w:rsid w:val="009A42D6"/>
    <w:rsid w:val="009A4415"/>
    <w:rsid w:val="009A446C"/>
    <w:rsid w:val="009A4965"/>
    <w:rsid w:val="009A5FE5"/>
    <w:rsid w:val="009A6546"/>
    <w:rsid w:val="009B0267"/>
    <w:rsid w:val="009B1104"/>
    <w:rsid w:val="009B1311"/>
    <w:rsid w:val="009B1B4C"/>
    <w:rsid w:val="009B22E2"/>
    <w:rsid w:val="009B2487"/>
    <w:rsid w:val="009B2A94"/>
    <w:rsid w:val="009B3C92"/>
    <w:rsid w:val="009B4EF1"/>
    <w:rsid w:val="009B4F52"/>
    <w:rsid w:val="009B529F"/>
    <w:rsid w:val="009B5368"/>
    <w:rsid w:val="009B617E"/>
    <w:rsid w:val="009B6258"/>
    <w:rsid w:val="009B7CC1"/>
    <w:rsid w:val="009C09E0"/>
    <w:rsid w:val="009C1447"/>
    <w:rsid w:val="009C1869"/>
    <w:rsid w:val="009C1CC0"/>
    <w:rsid w:val="009C1EED"/>
    <w:rsid w:val="009C2AD1"/>
    <w:rsid w:val="009C3B0E"/>
    <w:rsid w:val="009C40FC"/>
    <w:rsid w:val="009C5EB5"/>
    <w:rsid w:val="009C6018"/>
    <w:rsid w:val="009C6130"/>
    <w:rsid w:val="009C7966"/>
    <w:rsid w:val="009C7B89"/>
    <w:rsid w:val="009C7B96"/>
    <w:rsid w:val="009D070E"/>
    <w:rsid w:val="009D0B5D"/>
    <w:rsid w:val="009D1585"/>
    <w:rsid w:val="009D1822"/>
    <w:rsid w:val="009D2129"/>
    <w:rsid w:val="009D2C05"/>
    <w:rsid w:val="009D2CE1"/>
    <w:rsid w:val="009D33B1"/>
    <w:rsid w:val="009D3E42"/>
    <w:rsid w:val="009D3E6F"/>
    <w:rsid w:val="009D47CD"/>
    <w:rsid w:val="009D4DBE"/>
    <w:rsid w:val="009D61D4"/>
    <w:rsid w:val="009D7278"/>
    <w:rsid w:val="009E089B"/>
    <w:rsid w:val="009E1191"/>
    <w:rsid w:val="009E138D"/>
    <w:rsid w:val="009E1A3A"/>
    <w:rsid w:val="009E1FE2"/>
    <w:rsid w:val="009E2417"/>
    <w:rsid w:val="009E25D4"/>
    <w:rsid w:val="009E2E39"/>
    <w:rsid w:val="009E2F23"/>
    <w:rsid w:val="009E3976"/>
    <w:rsid w:val="009E3CF9"/>
    <w:rsid w:val="009E45AD"/>
    <w:rsid w:val="009E463D"/>
    <w:rsid w:val="009E4AD1"/>
    <w:rsid w:val="009E5322"/>
    <w:rsid w:val="009E555A"/>
    <w:rsid w:val="009E5AAE"/>
    <w:rsid w:val="009E5C41"/>
    <w:rsid w:val="009E5E76"/>
    <w:rsid w:val="009E6853"/>
    <w:rsid w:val="009F0214"/>
    <w:rsid w:val="009F040F"/>
    <w:rsid w:val="009F042B"/>
    <w:rsid w:val="009F1855"/>
    <w:rsid w:val="009F191B"/>
    <w:rsid w:val="009F1AAA"/>
    <w:rsid w:val="009F23B4"/>
    <w:rsid w:val="009F29E6"/>
    <w:rsid w:val="009F2D94"/>
    <w:rsid w:val="009F4934"/>
    <w:rsid w:val="009F4D12"/>
    <w:rsid w:val="009F4D27"/>
    <w:rsid w:val="009F6981"/>
    <w:rsid w:val="00A000C6"/>
    <w:rsid w:val="00A002F1"/>
    <w:rsid w:val="00A01976"/>
    <w:rsid w:val="00A03431"/>
    <w:rsid w:val="00A039CB"/>
    <w:rsid w:val="00A0514E"/>
    <w:rsid w:val="00A0560E"/>
    <w:rsid w:val="00A056D1"/>
    <w:rsid w:val="00A06D2D"/>
    <w:rsid w:val="00A10115"/>
    <w:rsid w:val="00A103AA"/>
    <w:rsid w:val="00A1054B"/>
    <w:rsid w:val="00A1137D"/>
    <w:rsid w:val="00A11A6A"/>
    <w:rsid w:val="00A11F2B"/>
    <w:rsid w:val="00A12420"/>
    <w:rsid w:val="00A124B3"/>
    <w:rsid w:val="00A13693"/>
    <w:rsid w:val="00A13E37"/>
    <w:rsid w:val="00A13E51"/>
    <w:rsid w:val="00A144E5"/>
    <w:rsid w:val="00A14B91"/>
    <w:rsid w:val="00A14C5F"/>
    <w:rsid w:val="00A15181"/>
    <w:rsid w:val="00A164FA"/>
    <w:rsid w:val="00A20658"/>
    <w:rsid w:val="00A21F3B"/>
    <w:rsid w:val="00A22627"/>
    <w:rsid w:val="00A2467D"/>
    <w:rsid w:val="00A24A53"/>
    <w:rsid w:val="00A24AF9"/>
    <w:rsid w:val="00A25615"/>
    <w:rsid w:val="00A25F82"/>
    <w:rsid w:val="00A27890"/>
    <w:rsid w:val="00A313E0"/>
    <w:rsid w:val="00A31775"/>
    <w:rsid w:val="00A3243B"/>
    <w:rsid w:val="00A3254A"/>
    <w:rsid w:val="00A32A20"/>
    <w:rsid w:val="00A33190"/>
    <w:rsid w:val="00A339A5"/>
    <w:rsid w:val="00A35E3E"/>
    <w:rsid w:val="00A3674E"/>
    <w:rsid w:val="00A36BA3"/>
    <w:rsid w:val="00A3761F"/>
    <w:rsid w:val="00A404B5"/>
    <w:rsid w:val="00A40522"/>
    <w:rsid w:val="00A42D94"/>
    <w:rsid w:val="00A434E2"/>
    <w:rsid w:val="00A43621"/>
    <w:rsid w:val="00A43DAD"/>
    <w:rsid w:val="00A443E1"/>
    <w:rsid w:val="00A44879"/>
    <w:rsid w:val="00A44996"/>
    <w:rsid w:val="00A44C50"/>
    <w:rsid w:val="00A460FC"/>
    <w:rsid w:val="00A46B78"/>
    <w:rsid w:val="00A475DB"/>
    <w:rsid w:val="00A4795F"/>
    <w:rsid w:val="00A51999"/>
    <w:rsid w:val="00A51C06"/>
    <w:rsid w:val="00A530A3"/>
    <w:rsid w:val="00A53701"/>
    <w:rsid w:val="00A5430A"/>
    <w:rsid w:val="00A54CBA"/>
    <w:rsid w:val="00A55166"/>
    <w:rsid w:val="00A567B7"/>
    <w:rsid w:val="00A5687A"/>
    <w:rsid w:val="00A5791D"/>
    <w:rsid w:val="00A60613"/>
    <w:rsid w:val="00A614B4"/>
    <w:rsid w:val="00A6157D"/>
    <w:rsid w:val="00A61597"/>
    <w:rsid w:val="00A615B2"/>
    <w:rsid w:val="00A61AE6"/>
    <w:rsid w:val="00A6250B"/>
    <w:rsid w:val="00A62FAC"/>
    <w:rsid w:val="00A658DB"/>
    <w:rsid w:val="00A673F3"/>
    <w:rsid w:val="00A67735"/>
    <w:rsid w:val="00A70A7B"/>
    <w:rsid w:val="00A711DB"/>
    <w:rsid w:val="00A72BBB"/>
    <w:rsid w:val="00A739C8"/>
    <w:rsid w:val="00A7401E"/>
    <w:rsid w:val="00A7416E"/>
    <w:rsid w:val="00A744DC"/>
    <w:rsid w:val="00A74C66"/>
    <w:rsid w:val="00A76605"/>
    <w:rsid w:val="00A7680F"/>
    <w:rsid w:val="00A77991"/>
    <w:rsid w:val="00A8110B"/>
    <w:rsid w:val="00A815FB"/>
    <w:rsid w:val="00A83CC7"/>
    <w:rsid w:val="00A8437A"/>
    <w:rsid w:val="00A85B18"/>
    <w:rsid w:val="00A86747"/>
    <w:rsid w:val="00A86C9E"/>
    <w:rsid w:val="00A86D7B"/>
    <w:rsid w:val="00A87A14"/>
    <w:rsid w:val="00A922B6"/>
    <w:rsid w:val="00A930AE"/>
    <w:rsid w:val="00A93859"/>
    <w:rsid w:val="00A943CC"/>
    <w:rsid w:val="00A95682"/>
    <w:rsid w:val="00A9582F"/>
    <w:rsid w:val="00A95EB0"/>
    <w:rsid w:val="00A96C5E"/>
    <w:rsid w:val="00A9714E"/>
    <w:rsid w:val="00A97A86"/>
    <w:rsid w:val="00AA05E4"/>
    <w:rsid w:val="00AA0641"/>
    <w:rsid w:val="00AA12AC"/>
    <w:rsid w:val="00AA12D6"/>
    <w:rsid w:val="00AA1BEB"/>
    <w:rsid w:val="00AA1CFC"/>
    <w:rsid w:val="00AA2E9B"/>
    <w:rsid w:val="00AA3DB1"/>
    <w:rsid w:val="00AA5681"/>
    <w:rsid w:val="00AA5E86"/>
    <w:rsid w:val="00AA6BCE"/>
    <w:rsid w:val="00AA747A"/>
    <w:rsid w:val="00AA7591"/>
    <w:rsid w:val="00AA767D"/>
    <w:rsid w:val="00AA7D0E"/>
    <w:rsid w:val="00AB0C37"/>
    <w:rsid w:val="00AB1622"/>
    <w:rsid w:val="00AB17C6"/>
    <w:rsid w:val="00AB1CB5"/>
    <w:rsid w:val="00AB306B"/>
    <w:rsid w:val="00AB41D1"/>
    <w:rsid w:val="00AB5F0E"/>
    <w:rsid w:val="00AB68ED"/>
    <w:rsid w:val="00AB741A"/>
    <w:rsid w:val="00AB7464"/>
    <w:rsid w:val="00AC122F"/>
    <w:rsid w:val="00AC15E1"/>
    <w:rsid w:val="00AC19CA"/>
    <w:rsid w:val="00AC21D2"/>
    <w:rsid w:val="00AC25FB"/>
    <w:rsid w:val="00AC4262"/>
    <w:rsid w:val="00AC571B"/>
    <w:rsid w:val="00AC5D0F"/>
    <w:rsid w:val="00AC71D9"/>
    <w:rsid w:val="00AC7E89"/>
    <w:rsid w:val="00AC7EF0"/>
    <w:rsid w:val="00AD0598"/>
    <w:rsid w:val="00AD179A"/>
    <w:rsid w:val="00AD1963"/>
    <w:rsid w:val="00AD1C82"/>
    <w:rsid w:val="00AD47F2"/>
    <w:rsid w:val="00AD4DDE"/>
    <w:rsid w:val="00AD50AE"/>
    <w:rsid w:val="00AD660D"/>
    <w:rsid w:val="00AD71CA"/>
    <w:rsid w:val="00AE06AE"/>
    <w:rsid w:val="00AE12D2"/>
    <w:rsid w:val="00AE20F6"/>
    <w:rsid w:val="00AE21F9"/>
    <w:rsid w:val="00AE28A8"/>
    <w:rsid w:val="00AE32FB"/>
    <w:rsid w:val="00AE3633"/>
    <w:rsid w:val="00AE4824"/>
    <w:rsid w:val="00AE4F40"/>
    <w:rsid w:val="00AE548E"/>
    <w:rsid w:val="00AE6937"/>
    <w:rsid w:val="00AE7574"/>
    <w:rsid w:val="00AE7F32"/>
    <w:rsid w:val="00AF174E"/>
    <w:rsid w:val="00AF24B3"/>
    <w:rsid w:val="00AF2D69"/>
    <w:rsid w:val="00AF4B2B"/>
    <w:rsid w:val="00AF4EDF"/>
    <w:rsid w:val="00B011B8"/>
    <w:rsid w:val="00B013F9"/>
    <w:rsid w:val="00B01839"/>
    <w:rsid w:val="00B01D1A"/>
    <w:rsid w:val="00B038F6"/>
    <w:rsid w:val="00B03CBB"/>
    <w:rsid w:val="00B058A0"/>
    <w:rsid w:val="00B067DB"/>
    <w:rsid w:val="00B06D29"/>
    <w:rsid w:val="00B07591"/>
    <w:rsid w:val="00B07D7B"/>
    <w:rsid w:val="00B100B4"/>
    <w:rsid w:val="00B10D49"/>
    <w:rsid w:val="00B10F24"/>
    <w:rsid w:val="00B11596"/>
    <w:rsid w:val="00B115EB"/>
    <w:rsid w:val="00B11F47"/>
    <w:rsid w:val="00B12864"/>
    <w:rsid w:val="00B13F3B"/>
    <w:rsid w:val="00B147A1"/>
    <w:rsid w:val="00B14DB9"/>
    <w:rsid w:val="00B150D7"/>
    <w:rsid w:val="00B1572E"/>
    <w:rsid w:val="00B15974"/>
    <w:rsid w:val="00B15BA4"/>
    <w:rsid w:val="00B16987"/>
    <w:rsid w:val="00B16DE7"/>
    <w:rsid w:val="00B1736A"/>
    <w:rsid w:val="00B17AEB"/>
    <w:rsid w:val="00B17EAE"/>
    <w:rsid w:val="00B20049"/>
    <w:rsid w:val="00B20226"/>
    <w:rsid w:val="00B208F8"/>
    <w:rsid w:val="00B20C2E"/>
    <w:rsid w:val="00B20F60"/>
    <w:rsid w:val="00B211BA"/>
    <w:rsid w:val="00B214A7"/>
    <w:rsid w:val="00B21A44"/>
    <w:rsid w:val="00B22132"/>
    <w:rsid w:val="00B22434"/>
    <w:rsid w:val="00B22864"/>
    <w:rsid w:val="00B23DB9"/>
    <w:rsid w:val="00B247E8"/>
    <w:rsid w:val="00B250D2"/>
    <w:rsid w:val="00B257DF"/>
    <w:rsid w:val="00B25B32"/>
    <w:rsid w:val="00B262F6"/>
    <w:rsid w:val="00B27170"/>
    <w:rsid w:val="00B27805"/>
    <w:rsid w:val="00B278DB"/>
    <w:rsid w:val="00B27F26"/>
    <w:rsid w:val="00B3320C"/>
    <w:rsid w:val="00B33997"/>
    <w:rsid w:val="00B33C23"/>
    <w:rsid w:val="00B343F5"/>
    <w:rsid w:val="00B34477"/>
    <w:rsid w:val="00B34D12"/>
    <w:rsid w:val="00B363CB"/>
    <w:rsid w:val="00B376B1"/>
    <w:rsid w:val="00B3778A"/>
    <w:rsid w:val="00B3780E"/>
    <w:rsid w:val="00B40105"/>
    <w:rsid w:val="00B402F3"/>
    <w:rsid w:val="00B40C96"/>
    <w:rsid w:val="00B40EF1"/>
    <w:rsid w:val="00B40FD6"/>
    <w:rsid w:val="00B4213B"/>
    <w:rsid w:val="00B4261C"/>
    <w:rsid w:val="00B428D5"/>
    <w:rsid w:val="00B42EE2"/>
    <w:rsid w:val="00B432BC"/>
    <w:rsid w:val="00B4353A"/>
    <w:rsid w:val="00B444D6"/>
    <w:rsid w:val="00B447F9"/>
    <w:rsid w:val="00B46635"/>
    <w:rsid w:val="00B4672B"/>
    <w:rsid w:val="00B46821"/>
    <w:rsid w:val="00B4683A"/>
    <w:rsid w:val="00B4695B"/>
    <w:rsid w:val="00B469FF"/>
    <w:rsid w:val="00B47D79"/>
    <w:rsid w:val="00B515C2"/>
    <w:rsid w:val="00B521D0"/>
    <w:rsid w:val="00B52242"/>
    <w:rsid w:val="00B5252B"/>
    <w:rsid w:val="00B5466A"/>
    <w:rsid w:val="00B54A8D"/>
    <w:rsid w:val="00B54A95"/>
    <w:rsid w:val="00B5782D"/>
    <w:rsid w:val="00B578A5"/>
    <w:rsid w:val="00B57C02"/>
    <w:rsid w:val="00B57D7F"/>
    <w:rsid w:val="00B60784"/>
    <w:rsid w:val="00B60B38"/>
    <w:rsid w:val="00B6146F"/>
    <w:rsid w:val="00B61A29"/>
    <w:rsid w:val="00B62E11"/>
    <w:rsid w:val="00B63ACD"/>
    <w:rsid w:val="00B63BC6"/>
    <w:rsid w:val="00B65B84"/>
    <w:rsid w:val="00B66C2F"/>
    <w:rsid w:val="00B66D6E"/>
    <w:rsid w:val="00B7001E"/>
    <w:rsid w:val="00B701A4"/>
    <w:rsid w:val="00B70CF7"/>
    <w:rsid w:val="00B7185D"/>
    <w:rsid w:val="00B72395"/>
    <w:rsid w:val="00B72536"/>
    <w:rsid w:val="00B72C95"/>
    <w:rsid w:val="00B72CF8"/>
    <w:rsid w:val="00B74850"/>
    <w:rsid w:val="00B7550A"/>
    <w:rsid w:val="00B75866"/>
    <w:rsid w:val="00B76070"/>
    <w:rsid w:val="00B76C70"/>
    <w:rsid w:val="00B771E8"/>
    <w:rsid w:val="00B77BC7"/>
    <w:rsid w:val="00B8028C"/>
    <w:rsid w:val="00B802B9"/>
    <w:rsid w:val="00B802BB"/>
    <w:rsid w:val="00B804C9"/>
    <w:rsid w:val="00B80F48"/>
    <w:rsid w:val="00B83028"/>
    <w:rsid w:val="00B8383A"/>
    <w:rsid w:val="00B83CC4"/>
    <w:rsid w:val="00B907FB"/>
    <w:rsid w:val="00B90FD4"/>
    <w:rsid w:val="00B917B9"/>
    <w:rsid w:val="00B91E03"/>
    <w:rsid w:val="00B92307"/>
    <w:rsid w:val="00B9244D"/>
    <w:rsid w:val="00B9288F"/>
    <w:rsid w:val="00B92D03"/>
    <w:rsid w:val="00B9447D"/>
    <w:rsid w:val="00B94748"/>
    <w:rsid w:val="00B94827"/>
    <w:rsid w:val="00B949C0"/>
    <w:rsid w:val="00B94B85"/>
    <w:rsid w:val="00B9538D"/>
    <w:rsid w:val="00B957D9"/>
    <w:rsid w:val="00B95D4D"/>
    <w:rsid w:val="00B96641"/>
    <w:rsid w:val="00B972DE"/>
    <w:rsid w:val="00BA127D"/>
    <w:rsid w:val="00BA1559"/>
    <w:rsid w:val="00BA17C7"/>
    <w:rsid w:val="00BA2359"/>
    <w:rsid w:val="00BA55A0"/>
    <w:rsid w:val="00BA6156"/>
    <w:rsid w:val="00BA630C"/>
    <w:rsid w:val="00BA6CA7"/>
    <w:rsid w:val="00BA75CE"/>
    <w:rsid w:val="00BA7AB0"/>
    <w:rsid w:val="00BB0F9B"/>
    <w:rsid w:val="00BB1762"/>
    <w:rsid w:val="00BB2068"/>
    <w:rsid w:val="00BB2079"/>
    <w:rsid w:val="00BB2AEF"/>
    <w:rsid w:val="00BB3352"/>
    <w:rsid w:val="00BB39A0"/>
    <w:rsid w:val="00BB411F"/>
    <w:rsid w:val="00BB46D9"/>
    <w:rsid w:val="00BB4B6A"/>
    <w:rsid w:val="00BB5682"/>
    <w:rsid w:val="00BB61A1"/>
    <w:rsid w:val="00BB70AE"/>
    <w:rsid w:val="00BB771B"/>
    <w:rsid w:val="00BC0914"/>
    <w:rsid w:val="00BC27FC"/>
    <w:rsid w:val="00BC2A1F"/>
    <w:rsid w:val="00BC2EF9"/>
    <w:rsid w:val="00BC3241"/>
    <w:rsid w:val="00BC3DFA"/>
    <w:rsid w:val="00BC4689"/>
    <w:rsid w:val="00BC5050"/>
    <w:rsid w:val="00BC5655"/>
    <w:rsid w:val="00BC64CE"/>
    <w:rsid w:val="00BC72FD"/>
    <w:rsid w:val="00BD165E"/>
    <w:rsid w:val="00BD3083"/>
    <w:rsid w:val="00BD4559"/>
    <w:rsid w:val="00BD4863"/>
    <w:rsid w:val="00BD5B40"/>
    <w:rsid w:val="00BD670B"/>
    <w:rsid w:val="00BD67D4"/>
    <w:rsid w:val="00BE0211"/>
    <w:rsid w:val="00BE046B"/>
    <w:rsid w:val="00BE13D4"/>
    <w:rsid w:val="00BE3C46"/>
    <w:rsid w:val="00BE5AEB"/>
    <w:rsid w:val="00BE5B88"/>
    <w:rsid w:val="00BE693F"/>
    <w:rsid w:val="00BE77C5"/>
    <w:rsid w:val="00BE7B19"/>
    <w:rsid w:val="00BF016E"/>
    <w:rsid w:val="00BF1804"/>
    <w:rsid w:val="00BF25AF"/>
    <w:rsid w:val="00BF2B0D"/>
    <w:rsid w:val="00BF2BA1"/>
    <w:rsid w:val="00BF31B2"/>
    <w:rsid w:val="00BF4097"/>
    <w:rsid w:val="00BF480E"/>
    <w:rsid w:val="00BF4B05"/>
    <w:rsid w:val="00BF4BA3"/>
    <w:rsid w:val="00BF4C63"/>
    <w:rsid w:val="00BF55EB"/>
    <w:rsid w:val="00BF5D62"/>
    <w:rsid w:val="00C0034C"/>
    <w:rsid w:val="00C0095C"/>
    <w:rsid w:val="00C01B2D"/>
    <w:rsid w:val="00C023D7"/>
    <w:rsid w:val="00C03962"/>
    <w:rsid w:val="00C03A18"/>
    <w:rsid w:val="00C04487"/>
    <w:rsid w:val="00C0520D"/>
    <w:rsid w:val="00C0522B"/>
    <w:rsid w:val="00C061E7"/>
    <w:rsid w:val="00C1057F"/>
    <w:rsid w:val="00C12556"/>
    <w:rsid w:val="00C12ECD"/>
    <w:rsid w:val="00C12F6B"/>
    <w:rsid w:val="00C1360B"/>
    <w:rsid w:val="00C13EEF"/>
    <w:rsid w:val="00C13F3F"/>
    <w:rsid w:val="00C1433F"/>
    <w:rsid w:val="00C14CAF"/>
    <w:rsid w:val="00C1519A"/>
    <w:rsid w:val="00C1644A"/>
    <w:rsid w:val="00C16D7C"/>
    <w:rsid w:val="00C16D8A"/>
    <w:rsid w:val="00C173F9"/>
    <w:rsid w:val="00C1794A"/>
    <w:rsid w:val="00C202AF"/>
    <w:rsid w:val="00C2096E"/>
    <w:rsid w:val="00C211FD"/>
    <w:rsid w:val="00C21973"/>
    <w:rsid w:val="00C226C8"/>
    <w:rsid w:val="00C22ECC"/>
    <w:rsid w:val="00C23635"/>
    <w:rsid w:val="00C23E90"/>
    <w:rsid w:val="00C24A5D"/>
    <w:rsid w:val="00C2521A"/>
    <w:rsid w:val="00C25607"/>
    <w:rsid w:val="00C26739"/>
    <w:rsid w:val="00C26BA5"/>
    <w:rsid w:val="00C27C1E"/>
    <w:rsid w:val="00C27D7B"/>
    <w:rsid w:val="00C30C66"/>
    <w:rsid w:val="00C329BB"/>
    <w:rsid w:val="00C32E5B"/>
    <w:rsid w:val="00C337AD"/>
    <w:rsid w:val="00C33DC1"/>
    <w:rsid w:val="00C34BAC"/>
    <w:rsid w:val="00C35206"/>
    <w:rsid w:val="00C358F0"/>
    <w:rsid w:val="00C35BB8"/>
    <w:rsid w:val="00C3602F"/>
    <w:rsid w:val="00C367E1"/>
    <w:rsid w:val="00C3697D"/>
    <w:rsid w:val="00C40030"/>
    <w:rsid w:val="00C40A83"/>
    <w:rsid w:val="00C41142"/>
    <w:rsid w:val="00C44AAB"/>
    <w:rsid w:val="00C44AC2"/>
    <w:rsid w:val="00C450D1"/>
    <w:rsid w:val="00C45BC6"/>
    <w:rsid w:val="00C464AB"/>
    <w:rsid w:val="00C4703B"/>
    <w:rsid w:val="00C50272"/>
    <w:rsid w:val="00C50335"/>
    <w:rsid w:val="00C5036B"/>
    <w:rsid w:val="00C50BF0"/>
    <w:rsid w:val="00C50E00"/>
    <w:rsid w:val="00C50EEC"/>
    <w:rsid w:val="00C511C1"/>
    <w:rsid w:val="00C51334"/>
    <w:rsid w:val="00C518F4"/>
    <w:rsid w:val="00C51D91"/>
    <w:rsid w:val="00C52A3D"/>
    <w:rsid w:val="00C549C4"/>
    <w:rsid w:val="00C54B38"/>
    <w:rsid w:val="00C55050"/>
    <w:rsid w:val="00C55469"/>
    <w:rsid w:val="00C55D94"/>
    <w:rsid w:val="00C55D98"/>
    <w:rsid w:val="00C56275"/>
    <w:rsid w:val="00C57D10"/>
    <w:rsid w:val="00C600EC"/>
    <w:rsid w:val="00C60BDB"/>
    <w:rsid w:val="00C628C1"/>
    <w:rsid w:val="00C62ADE"/>
    <w:rsid w:val="00C62D5A"/>
    <w:rsid w:val="00C6311A"/>
    <w:rsid w:val="00C6327E"/>
    <w:rsid w:val="00C635B7"/>
    <w:rsid w:val="00C636DD"/>
    <w:rsid w:val="00C66A2A"/>
    <w:rsid w:val="00C702E9"/>
    <w:rsid w:val="00C708C5"/>
    <w:rsid w:val="00C728A8"/>
    <w:rsid w:val="00C73B13"/>
    <w:rsid w:val="00C74944"/>
    <w:rsid w:val="00C76221"/>
    <w:rsid w:val="00C765B9"/>
    <w:rsid w:val="00C77C24"/>
    <w:rsid w:val="00C804E7"/>
    <w:rsid w:val="00C8122F"/>
    <w:rsid w:val="00C81CC7"/>
    <w:rsid w:val="00C84507"/>
    <w:rsid w:val="00C86A09"/>
    <w:rsid w:val="00C87BB7"/>
    <w:rsid w:val="00C87E35"/>
    <w:rsid w:val="00C906C1"/>
    <w:rsid w:val="00C918FF"/>
    <w:rsid w:val="00C91CEB"/>
    <w:rsid w:val="00C93657"/>
    <w:rsid w:val="00C93907"/>
    <w:rsid w:val="00C93957"/>
    <w:rsid w:val="00C94DA8"/>
    <w:rsid w:val="00C951A2"/>
    <w:rsid w:val="00C95758"/>
    <w:rsid w:val="00C95836"/>
    <w:rsid w:val="00C95FE0"/>
    <w:rsid w:val="00C962C8"/>
    <w:rsid w:val="00C969C9"/>
    <w:rsid w:val="00C9754C"/>
    <w:rsid w:val="00C97ABE"/>
    <w:rsid w:val="00CA0CBC"/>
    <w:rsid w:val="00CA0F92"/>
    <w:rsid w:val="00CA25F6"/>
    <w:rsid w:val="00CA2645"/>
    <w:rsid w:val="00CA28D5"/>
    <w:rsid w:val="00CA2A9F"/>
    <w:rsid w:val="00CA34AD"/>
    <w:rsid w:val="00CA46DB"/>
    <w:rsid w:val="00CA6C21"/>
    <w:rsid w:val="00CA7BC4"/>
    <w:rsid w:val="00CB26B4"/>
    <w:rsid w:val="00CB2A59"/>
    <w:rsid w:val="00CB32DE"/>
    <w:rsid w:val="00CB35CF"/>
    <w:rsid w:val="00CB3EA6"/>
    <w:rsid w:val="00CB49AF"/>
    <w:rsid w:val="00CB5CC4"/>
    <w:rsid w:val="00CB5F66"/>
    <w:rsid w:val="00CB6A56"/>
    <w:rsid w:val="00CB6A95"/>
    <w:rsid w:val="00CB72F6"/>
    <w:rsid w:val="00CB7706"/>
    <w:rsid w:val="00CB7B7D"/>
    <w:rsid w:val="00CB7CF7"/>
    <w:rsid w:val="00CC0086"/>
    <w:rsid w:val="00CC0182"/>
    <w:rsid w:val="00CC0706"/>
    <w:rsid w:val="00CC073C"/>
    <w:rsid w:val="00CC126C"/>
    <w:rsid w:val="00CC1D4F"/>
    <w:rsid w:val="00CC2220"/>
    <w:rsid w:val="00CC28F4"/>
    <w:rsid w:val="00CC44E6"/>
    <w:rsid w:val="00CC5237"/>
    <w:rsid w:val="00CC664F"/>
    <w:rsid w:val="00CD28FD"/>
    <w:rsid w:val="00CD2BA1"/>
    <w:rsid w:val="00CD2D5F"/>
    <w:rsid w:val="00CD3969"/>
    <w:rsid w:val="00CD3B0A"/>
    <w:rsid w:val="00CD3E0B"/>
    <w:rsid w:val="00CD5676"/>
    <w:rsid w:val="00CD601C"/>
    <w:rsid w:val="00CD6837"/>
    <w:rsid w:val="00CD69DD"/>
    <w:rsid w:val="00CD7E0F"/>
    <w:rsid w:val="00CE02C8"/>
    <w:rsid w:val="00CE052F"/>
    <w:rsid w:val="00CE12B1"/>
    <w:rsid w:val="00CE1BCB"/>
    <w:rsid w:val="00CE2B0A"/>
    <w:rsid w:val="00CE4FCD"/>
    <w:rsid w:val="00CE75FE"/>
    <w:rsid w:val="00CF01B4"/>
    <w:rsid w:val="00CF0430"/>
    <w:rsid w:val="00CF3248"/>
    <w:rsid w:val="00CF3D00"/>
    <w:rsid w:val="00CF5E1D"/>
    <w:rsid w:val="00CF5E2C"/>
    <w:rsid w:val="00CF6641"/>
    <w:rsid w:val="00CF668D"/>
    <w:rsid w:val="00CF6816"/>
    <w:rsid w:val="00CF6EA3"/>
    <w:rsid w:val="00CF7382"/>
    <w:rsid w:val="00D003BD"/>
    <w:rsid w:val="00D015AA"/>
    <w:rsid w:val="00D023FA"/>
    <w:rsid w:val="00D02EC1"/>
    <w:rsid w:val="00D043F8"/>
    <w:rsid w:val="00D04FF6"/>
    <w:rsid w:val="00D05DF0"/>
    <w:rsid w:val="00D06012"/>
    <w:rsid w:val="00D063B4"/>
    <w:rsid w:val="00D065A5"/>
    <w:rsid w:val="00D07873"/>
    <w:rsid w:val="00D07D0C"/>
    <w:rsid w:val="00D10704"/>
    <w:rsid w:val="00D107BA"/>
    <w:rsid w:val="00D108A6"/>
    <w:rsid w:val="00D115C6"/>
    <w:rsid w:val="00D12642"/>
    <w:rsid w:val="00D1272B"/>
    <w:rsid w:val="00D13876"/>
    <w:rsid w:val="00D144C9"/>
    <w:rsid w:val="00D16AD7"/>
    <w:rsid w:val="00D16CE3"/>
    <w:rsid w:val="00D17034"/>
    <w:rsid w:val="00D1779B"/>
    <w:rsid w:val="00D17B8C"/>
    <w:rsid w:val="00D20A24"/>
    <w:rsid w:val="00D2160D"/>
    <w:rsid w:val="00D21612"/>
    <w:rsid w:val="00D21A29"/>
    <w:rsid w:val="00D22588"/>
    <w:rsid w:val="00D255DA"/>
    <w:rsid w:val="00D27E17"/>
    <w:rsid w:val="00D3051A"/>
    <w:rsid w:val="00D31170"/>
    <w:rsid w:val="00D317BB"/>
    <w:rsid w:val="00D319B2"/>
    <w:rsid w:val="00D32976"/>
    <w:rsid w:val="00D32D1C"/>
    <w:rsid w:val="00D33087"/>
    <w:rsid w:val="00D34674"/>
    <w:rsid w:val="00D35DB9"/>
    <w:rsid w:val="00D36159"/>
    <w:rsid w:val="00D36A13"/>
    <w:rsid w:val="00D376EC"/>
    <w:rsid w:val="00D40013"/>
    <w:rsid w:val="00D40097"/>
    <w:rsid w:val="00D408C4"/>
    <w:rsid w:val="00D40972"/>
    <w:rsid w:val="00D421B2"/>
    <w:rsid w:val="00D4223E"/>
    <w:rsid w:val="00D4253D"/>
    <w:rsid w:val="00D42919"/>
    <w:rsid w:val="00D439F7"/>
    <w:rsid w:val="00D43C31"/>
    <w:rsid w:val="00D44561"/>
    <w:rsid w:val="00D445CD"/>
    <w:rsid w:val="00D44CA4"/>
    <w:rsid w:val="00D44F62"/>
    <w:rsid w:val="00D45913"/>
    <w:rsid w:val="00D47EB3"/>
    <w:rsid w:val="00D50397"/>
    <w:rsid w:val="00D51611"/>
    <w:rsid w:val="00D52C57"/>
    <w:rsid w:val="00D52D74"/>
    <w:rsid w:val="00D53218"/>
    <w:rsid w:val="00D5385A"/>
    <w:rsid w:val="00D55607"/>
    <w:rsid w:val="00D55860"/>
    <w:rsid w:val="00D55BA3"/>
    <w:rsid w:val="00D55E0B"/>
    <w:rsid w:val="00D55F9B"/>
    <w:rsid w:val="00D570B3"/>
    <w:rsid w:val="00D57160"/>
    <w:rsid w:val="00D57248"/>
    <w:rsid w:val="00D5749B"/>
    <w:rsid w:val="00D574FA"/>
    <w:rsid w:val="00D577B6"/>
    <w:rsid w:val="00D57E1D"/>
    <w:rsid w:val="00D607C3"/>
    <w:rsid w:val="00D60882"/>
    <w:rsid w:val="00D60DB2"/>
    <w:rsid w:val="00D60FAF"/>
    <w:rsid w:val="00D61D30"/>
    <w:rsid w:val="00D6206D"/>
    <w:rsid w:val="00D62214"/>
    <w:rsid w:val="00D62CF3"/>
    <w:rsid w:val="00D634C6"/>
    <w:rsid w:val="00D63B73"/>
    <w:rsid w:val="00D66B6F"/>
    <w:rsid w:val="00D670F0"/>
    <w:rsid w:val="00D67D75"/>
    <w:rsid w:val="00D7042E"/>
    <w:rsid w:val="00D708CC"/>
    <w:rsid w:val="00D70E3E"/>
    <w:rsid w:val="00D719F6"/>
    <w:rsid w:val="00D71B66"/>
    <w:rsid w:val="00D7223F"/>
    <w:rsid w:val="00D72DD2"/>
    <w:rsid w:val="00D73351"/>
    <w:rsid w:val="00D73883"/>
    <w:rsid w:val="00D745B7"/>
    <w:rsid w:val="00D745EE"/>
    <w:rsid w:val="00D74D26"/>
    <w:rsid w:val="00D74DB4"/>
    <w:rsid w:val="00D7619D"/>
    <w:rsid w:val="00D77223"/>
    <w:rsid w:val="00D77455"/>
    <w:rsid w:val="00D777FB"/>
    <w:rsid w:val="00D77F23"/>
    <w:rsid w:val="00D80611"/>
    <w:rsid w:val="00D8179A"/>
    <w:rsid w:val="00D819C8"/>
    <w:rsid w:val="00D824E8"/>
    <w:rsid w:val="00D832F0"/>
    <w:rsid w:val="00D83934"/>
    <w:rsid w:val="00D839A2"/>
    <w:rsid w:val="00D848B4"/>
    <w:rsid w:val="00D86209"/>
    <w:rsid w:val="00D8787D"/>
    <w:rsid w:val="00D90B7E"/>
    <w:rsid w:val="00D9116B"/>
    <w:rsid w:val="00D91D32"/>
    <w:rsid w:val="00D922AE"/>
    <w:rsid w:val="00D93AA9"/>
    <w:rsid w:val="00D94C27"/>
    <w:rsid w:val="00D95A7D"/>
    <w:rsid w:val="00D9618C"/>
    <w:rsid w:val="00D961F2"/>
    <w:rsid w:val="00D9784D"/>
    <w:rsid w:val="00D97E73"/>
    <w:rsid w:val="00DA0E29"/>
    <w:rsid w:val="00DA16CE"/>
    <w:rsid w:val="00DA1A42"/>
    <w:rsid w:val="00DA206E"/>
    <w:rsid w:val="00DA2198"/>
    <w:rsid w:val="00DA272F"/>
    <w:rsid w:val="00DA29DA"/>
    <w:rsid w:val="00DA2BD3"/>
    <w:rsid w:val="00DA4C53"/>
    <w:rsid w:val="00DA511D"/>
    <w:rsid w:val="00DA6047"/>
    <w:rsid w:val="00DA69CB"/>
    <w:rsid w:val="00DA7129"/>
    <w:rsid w:val="00DA7D13"/>
    <w:rsid w:val="00DB0178"/>
    <w:rsid w:val="00DB1BE8"/>
    <w:rsid w:val="00DB1F7B"/>
    <w:rsid w:val="00DB26BE"/>
    <w:rsid w:val="00DB27CB"/>
    <w:rsid w:val="00DB27CE"/>
    <w:rsid w:val="00DB36B7"/>
    <w:rsid w:val="00DB3C35"/>
    <w:rsid w:val="00DB3E87"/>
    <w:rsid w:val="00DB4BB9"/>
    <w:rsid w:val="00DB6166"/>
    <w:rsid w:val="00DB6443"/>
    <w:rsid w:val="00DB6ABE"/>
    <w:rsid w:val="00DB7825"/>
    <w:rsid w:val="00DB7B66"/>
    <w:rsid w:val="00DC04AE"/>
    <w:rsid w:val="00DC0789"/>
    <w:rsid w:val="00DC0B8D"/>
    <w:rsid w:val="00DC1361"/>
    <w:rsid w:val="00DC1593"/>
    <w:rsid w:val="00DC1AC5"/>
    <w:rsid w:val="00DC293D"/>
    <w:rsid w:val="00DC3FB7"/>
    <w:rsid w:val="00DC40F6"/>
    <w:rsid w:val="00DC43ED"/>
    <w:rsid w:val="00DC4FD7"/>
    <w:rsid w:val="00DC546A"/>
    <w:rsid w:val="00DC564A"/>
    <w:rsid w:val="00DC5F82"/>
    <w:rsid w:val="00DC6142"/>
    <w:rsid w:val="00DC6A9B"/>
    <w:rsid w:val="00DC72DF"/>
    <w:rsid w:val="00DD0558"/>
    <w:rsid w:val="00DD1654"/>
    <w:rsid w:val="00DD1B4C"/>
    <w:rsid w:val="00DD2134"/>
    <w:rsid w:val="00DD24C5"/>
    <w:rsid w:val="00DD2669"/>
    <w:rsid w:val="00DD2E85"/>
    <w:rsid w:val="00DD392F"/>
    <w:rsid w:val="00DD419C"/>
    <w:rsid w:val="00DD4C1D"/>
    <w:rsid w:val="00DD5A94"/>
    <w:rsid w:val="00DD6730"/>
    <w:rsid w:val="00DD7BA5"/>
    <w:rsid w:val="00DE0E22"/>
    <w:rsid w:val="00DE1E05"/>
    <w:rsid w:val="00DE351C"/>
    <w:rsid w:val="00DE38D5"/>
    <w:rsid w:val="00DE3922"/>
    <w:rsid w:val="00DE438E"/>
    <w:rsid w:val="00DE553A"/>
    <w:rsid w:val="00DE58CC"/>
    <w:rsid w:val="00DE611B"/>
    <w:rsid w:val="00DF0F56"/>
    <w:rsid w:val="00DF1449"/>
    <w:rsid w:val="00DF1B1F"/>
    <w:rsid w:val="00DF24B6"/>
    <w:rsid w:val="00DF2733"/>
    <w:rsid w:val="00DF2ACC"/>
    <w:rsid w:val="00DF3005"/>
    <w:rsid w:val="00DF3994"/>
    <w:rsid w:val="00DF6450"/>
    <w:rsid w:val="00DF68B0"/>
    <w:rsid w:val="00DF7075"/>
    <w:rsid w:val="00DF7076"/>
    <w:rsid w:val="00DF71B8"/>
    <w:rsid w:val="00DF7B9F"/>
    <w:rsid w:val="00E00F8B"/>
    <w:rsid w:val="00E011CD"/>
    <w:rsid w:val="00E02DDE"/>
    <w:rsid w:val="00E04F9F"/>
    <w:rsid w:val="00E058EB"/>
    <w:rsid w:val="00E06B6D"/>
    <w:rsid w:val="00E07324"/>
    <w:rsid w:val="00E07B01"/>
    <w:rsid w:val="00E1132A"/>
    <w:rsid w:val="00E11852"/>
    <w:rsid w:val="00E11C55"/>
    <w:rsid w:val="00E12052"/>
    <w:rsid w:val="00E133DF"/>
    <w:rsid w:val="00E13BF2"/>
    <w:rsid w:val="00E13F0D"/>
    <w:rsid w:val="00E13F8B"/>
    <w:rsid w:val="00E158EB"/>
    <w:rsid w:val="00E17121"/>
    <w:rsid w:val="00E17407"/>
    <w:rsid w:val="00E178A3"/>
    <w:rsid w:val="00E20C8D"/>
    <w:rsid w:val="00E20FF8"/>
    <w:rsid w:val="00E21C9B"/>
    <w:rsid w:val="00E21CAA"/>
    <w:rsid w:val="00E21F02"/>
    <w:rsid w:val="00E236E9"/>
    <w:rsid w:val="00E237D0"/>
    <w:rsid w:val="00E237E7"/>
    <w:rsid w:val="00E258A1"/>
    <w:rsid w:val="00E269E8"/>
    <w:rsid w:val="00E2734C"/>
    <w:rsid w:val="00E27D38"/>
    <w:rsid w:val="00E27ECF"/>
    <w:rsid w:val="00E300DB"/>
    <w:rsid w:val="00E3050F"/>
    <w:rsid w:val="00E31605"/>
    <w:rsid w:val="00E32985"/>
    <w:rsid w:val="00E34481"/>
    <w:rsid w:val="00E34670"/>
    <w:rsid w:val="00E35E4E"/>
    <w:rsid w:val="00E35EC1"/>
    <w:rsid w:val="00E3638A"/>
    <w:rsid w:val="00E375FF"/>
    <w:rsid w:val="00E37F6A"/>
    <w:rsid w:val="00E40997"/>
    <w:rsid w:val="00E4192B"/>
    <w:rsid w:val="00E41F42"/>
    <w:rsid w:val="00E42811"/>
    <w:rsid w:val="00E429AA"/>
    <w:rsid w:val="00E43DE3"/>
    <w:rsid w:val="00E4407F"/>
    <w:rsid w:val="00E44D0F"/>
    <w:rsid w:val="00E44F45"/>
    <w:rsid w:val="00E461D4"/>
    <w:rsid w:val="00E46CC0"/>
    <w:rsid w:val="00E46E7C"/>
    <w:rsid w:val="00E512DE"/>
    <w:rsid w:val="00E513A9"/>
    <w:rsid w:val="00E51426"/>
    <w:rsid w:val="00E52C8C"/>
    <w:rsid w:val="00E5331F"/>
    <w:rsid w:val="00E5365E"/>
    <w:rsid w:val="00E53782"/>
    <w:rsid w:val="00E54649"/>
    <w:rsid w:val="00E54737"/>
    <w:rsid w:val="00E6059E"/>
    <w:rsid w:val="00E6073B"/>
    <w:rsid w:val="00E607AC"/>
    <w:rsid w:val="00E609EC"/>
    <w:rsid w:val="00E60AB2"/>
    <w:rsid w:val="00E60D89"/>
    <w:rsid w:val="00E61F73"/>
    <w:rsid w:val="00E63B3E"/>
    <w:rsid w:val="00E64A3D"/>
    <w:rsid w:val="00E64BF8"/>
    <w:rsid w:val="00E65191"/>
    <w:rsid w:val="00E665B6"/>
    <w:rsid w:val="00E67402"/>
    <w:rsid w:val="00E71729"/>
    <w:rsid w:val="00E71E2A"/>
    <w:rsid w:val="00E72128"/>
    <w:rsid w:val="00E7247F"/>
    <w:rsid w:val="00E72812"/>
    <w:rsid w:val="00E732F1"/>
    <w:rsid w:val="00E734D3"/>
    <w:rsid w:val="00E74170"/>
    <w:rsid w:val="00E765DC"/>
    <w:rsid w:val="00E77961"/>
    <w:rsid w:val="00E77D12"/>
    <w:rsid w:val="00E807DC"/>
    <w:rsid w:val="00E80934"/>
    <w:rsid w:val="00E80B6D"/>
    <w:rsid w:val="00E81254"/>
    <w:rsid w:val="00E81A0D"/>
    <w:rsid w:val="00E81BFE"/>
    <w:rsid w:val="00E81CED"/>
    <w:rsid w:val="00E81FE8"/>
    <w:rsid w:val="00E8339F"/>
    <w:rsid w:val="00E83626"/>
    <w:rsid w:val="00E83DDE"/>
    <w:rsid w:val="00E83E36"/>
    <w:rsid w:val="00E85327"/>
    <w:rsid w:val="00E856DB"/>
    <w:rsid w:val="00E857B9"/>
    <w:rsid w:val="00E85A4C"/>
    <w:rsid w:val="00E85B15"/>
    <w:rsid w:val="00E86724"/>
    <w:rsid w:val="00E8778D"/>
    <w:rsid w:val="00E92A1F"/>
    <w:rsid w:val="00E92F2A"/>
    <w:rsid w:val="00E92FB9"/>
    <w:rsid w:val="00E93815"/>
    <w:rsid w:val="00E94268"/>
    <w:rsid w:val="00E95E66"/>
    <w:rsid w:val="00E960CA"/>
    <w:rsid w:val="00E965AB"/>
    <w:rsid w:val="00EA1A14"/>
    <w:rsid w:val="00EA29B6"/>
    <w:rsid w:val="00EA2B86"/>
    <w:rsid w:val="00EA444B"/>
    <w:rsid w:val="00EA4D78"/>
    <w:rsid w:val="00EA5069"/>
    <w:rsid w:val="00EA5A78"/>
    <w:rsid w:val="00EA6035"/>
    <w:rsid w:val="00EA6121"/>
    <w:rsid w:val="00EB0BE7"/>
    <w:rsid w:val="00EB0F80"/>
    <w:rsid w:val="00EB16CC"/>
    <w:rsid w:val="00EB1D65"/>
    <w:rsid w:val="00EB1DD0"/>
    <w:rsid w:val="00EB3AF8"/>
    <w:rsid w:val="00EC0999"/>
    <w:rsid w:val="00EC0A1A"/>
    <w:rsid w:val="00EC0A98"/>
    <w:rsid w:val="00EC11E4"/>
    <w:rsid w:val="00EC1422"/>
    <w:rsid w:val="00EC14FB"/>
    <w:rsid w:val="00EC1B83"/>
    <w:rsid w:val="00EC2EB8"/>
    <w:rsid w:val="00EC37C3"/>
    <w:rsid w:val="00EC3AA9"/>
    <w:rsid w:val="00EC3F36"/>
    <w:rsid w:val="00EC3F75"/>
    <w:rsid w:val="00EC5FCC"/>
    <w:rsid w:val="00EC6979"/>
    <w:rsid w:val="00EC6DC8"/>
    <w:rsid w:val="00ED076D"/>
    <w:rsid w:val="00ED212D"/>
    <w:rsid w:val="00ED3B60"/>
    <w:rsid w:val="00ED4D23"/>
    <w:rsid w:val="00ED50B7"/>
    <w:rsid w:val="00ED5E4C"/>
    <w:rsid w:val="00ED6F96"/>
    <w:rsid w:val="00ED7A4C"/>
    <w:rsid w:val="00EE0B92"/>
    <w:rsid w:val="00EE0D5C"/>
    <w:rsid w:val="00EE1E1F"/>
    <w:rsid w:val="00EE267C"/>
    <w:rsid w:val="00EE307E"/>
    <w:rsid w:val="00EE3248"/>
    <w:rsid w:val="00EE4278"/>
    <w:rsid w:val="00EE4975"/>
    <w:rsid w:val="00EE4B02"/>
    <w:rsid w:val="00EE5A26"/>
    <w:rsid w:val="00EE6D88"/>
    <w:rsid w:val="00EF00A4"/>
    <w:rsid w:val="00EF0C85"/>
    <w:rsid w:val="00EF1265"/>
    <w:rsid w:val="00EF1292"/>
    <w:rsid w:val="00EF2240"/>
    <w:rsid w:val="00EF24FD"/>
    <w:rsid w:val="00EF263B"/>
    <w:rsid w:val="00EF3567"/>
    <w:rsid w:val="00EF65E6"/>
    <w:rsid w:val="00EF6CD6"/>
    <w:rsid w:val="00F0107A"/>
    <w:rsid w:val="00F018B6"/>
    <w:rsid w:val="00F0198C"/>
    <w:rsid w:val="00F02164"/>
    <w:rsid w:val="00F0265F"/>
    <w:rsid w:val="00F03480"/>
    <w:rsid w:val="00F036BE"/>
    <w:rsid w:val="00F03FAF"/>
    <w:rsid w:val="00F0400D"/>
    <w:rsid w:val="00F05063"/>
    <w:rsid w:val="00F07150"/>
    <w:rsid w:val="00F075E9"/>
    <w:rsid w:val="00F07CC0"/>
    <w:rsid w:val="00F1056F"/>
    <w:rsid w:val="00F107B6"/>
    <w:rsid w:val="00F1205B"/>
    <w:rsid w:val="00F12289"/>
    <w:rsid w:val="00F132C2"/>
    <w:rsid w:val="00F13B4E"/>
    <w:rsid w:val="00F13ED0"/>
    <w:rsid w:val="00F14269"/>
    <w:rsid w:val="00F156D2"/>
    <w:rsid w:val="00F15B18"/>
    <w:rsid w:val="00F1610B"/>
    <w:rsid w:val="00F16E1E"/>
    <w:rsid w:val="00F17D07"/>
    <w:rsid w:val="00F17EDB"/>
    <w:rsid w:val="00F2098D"/>
    <w:rsid w:val="00F216D3"/>
    <w:rsid w:val="00F21E24"/>
    <w:rsid w:val="00F23140"/>
    <w:rsid w:val="00F2355B"/>
    <w:rsid w:val="00F24371"/>
    <w:rsid w:val="00F24D87"/>
    <w:rsid w:val="00F2541F"/>
    <w:rsid w:val="00F264A3"/>
    <w:rsid w:val="00F26CF5"/>
    <w:rsid w:val="00F26F95"/>
    <w:rsid w:val="00F30776"/>
    <w:rsid w:val="00F31296"/>
    <w:rsid w:val="00F31369"/>
    <w:rsid w:val="00F31A80"/>
    <w:rsid w:val="00F31D29"/>
    <w:rsid w:val="00F31ECD"/>
    <w:rsid w:val="00F32F6C"/>
    <w:rsid w:val="00F33DA4"/>
    <w:rsid w:val="00F3426D"/>
    <w:rsid w:val="00F366E5"/>
    <w:rsid w:val="00F37C95"/>
    <w:rsid w:val="00F37D51"/>
    <w:rsid w:val="00F37DF1"/>
    <w:rsid w:val="00F401FF"/>
    <w:rsid w:val="00F40DC2"/>
    <w:rsid w:val="00F41DE4"/>
    <w:rsid w:val="00F4403B"/>
    <w:rsid w:val="00F440FF"/>
    <w:rsid w:val="00F44659"/>
    <w:rsid w:val="00F44B62"/>
    <w:rsid w:val="00F44CD8"/>
    <w:rsid w:val="00F45386"/>
    <w:rsid w:val="00F45CD2"/>
    <w:rsid w:val="00F46CCA"/>
    <w:rsid w:val="00F4768C"/>
    <w:rsid w:val="00F47852"/>
    <w:rsid w:val="00F47B4D"/>
    <w:rsid w:val="00F50455"/>
    <w:rsid w:val="00F50880"/>
    <w:rsid w:val="00F50DBA"/>
    <w:rsid w:val="00F51814"/>
    <w:rsid w:val="00F52411"/>
    <w:rsid w:val="00F527A1"/>
    <w:rsid w:val="00F52CBB"/>
    <w:rsid w:val="00F536A2"/>
    <w:rsid w:val="00F53748"/>
    <w:rsid w:val="00F53DCE"/>
    <w:rsid w:val="00F54F2E"/>
    <w:rsid w:val="00F55201"/>
    <w:rsid w:val="00F55826"/>
    <w:rsid w:val="00F562A2"/>
    <w:rsid w:val="00F56DA0"/>
    <w:rsid w:val="00F56DFC"/>
    <w:rsid w:val="00F6005B"/>
    <w:rsid w:val="00F60728"/>
    <w:rsid w:val="00F60F0D"/>
    <w:rsid w:val="00F62444"/>
    <w:rsid w:val="00F62D63"/>
    <w:rsid w:val="00F641A5"/>
    <w:rsid w:val="00F65CDE"/>
    <w:rsid w:val="00F65D74"/>
    <w:rsid w:val="00F6612D"/>
    <w:rsid w:val="00F67C6C"/>
    <w:rsid w:val="00F70D99"/>
    <w:rsid w:val="00F71E48"/>
    <w:rsid w:val="00F72369"/>
    <w:rsid w:val="00F727F9"/>
    <w:rsid w:val="00F74CE0"/>
    <w:rsid w:val="00F7562A"/>
    <w:rsid w:val="00F7584F"/>
    <w:rsid w:val="00F76280"/>
    <w:rsid w:val="00F773F2"/>
    <w:rsid w:val="00F77AA2"/>
    <w:rsid w:val="00F81DA1"/>
    <w:rsid w:val="00F832BF"/>
    <w:rsid w:val="00F84B10"/>
    <w:rsid w:val="00F84E35"/>
    <w:rsid w:val="00F850E6"/>
    <w:rsid w:val="00F85506"/>
    <w:rsid w:val="00F86229"/>
    <w:rsid w:val="00F86812"/>
    <w:rsid w:val="00F86C0D"/>
    <w:rsid w:val="00F87290"/>
    <w:rsid w:val="00F9194E"/>
    <w:rsid w:val="00F927F8"/>
    <w:rsid w:val="00F93031"/>
    <w:rsid w:val="00F93294"/>
    <w:rsid w:val="00F93B44"/>
    <w:rsid w:val="00F94D20"/>
    <w:rsid w:val="00F950D8"/>
    <w:rsid w:val="00F95AE8"/>
    <w:rsid w:val="00F95B06"/>
    <w:rsid w:val="00FA08C2"/>
    <w:rsid w:val="00FA2A98"/>
    <w:rsid w:val="00FA3FF9"/>
    <w:rsid w:val="00FA4D10"/>
    <w:rsid w:val="00FA50FA"/>
    <w:rsid w:val="00FA5A6A"/>
    <w:rsid w:val="00FA70E7"/>
    <w:rsid w:val="00FA73B2"/>
    <w:rsid w:val="00FA742B"/>
    <w:rsid w:val="00FA74EE"/>
    <w:rsid w:val="00FA7805"/>
    <w:rsid w:val="00FA791C"/>
    <w:rsid w:val="00FB0550"/>
    <w:rsid w:val="00FB08C3"/>
    <w:rsid w:val="00FB0949"/>
    <w:rsid w:val="00FB09CE"/>
    <w:rsid w:val="00FB16F8"/>
    <w:rsid w:val="00FB1ED0"/>
    <w:rsid w:val="00FB2ACD"/>
    <w:rsid w:val="00FB2FBC"/>
    <w:rsid w:val="00FB36A2"/>
    <w:rsid w:val="00FB4985"/>
    <w:rsid w:val="00FB585F"/>
    <w:rsid w:val="00FB71DA"/>
    <w:rsid w:val="00FB74D4"/>
    <w:rsid w:val="00FB75D2"/>
    <w:rsid w:val="00FB7F39"/>
    <w:rsid w:val="00FB7F7F"/>
    <w:rsid w:val="00FC068B"/>
    <w:rsid w:val="00FC0995"/>
    <w:rsid w:val="00FC1010"/>
    <w:rsid w:val="00FC1455"/>
    <w:rsid w:val="00FC244B"/>
    <w:rsid w:val="00FC3522"/>
    <w:rsid w:val="00FC3991"/>
    <w:rsid w:val="00FC3AF7"/>
    <w:rsid w:val="00FC44DC"/>
    <w:rsid w:val="00FC49C1"/>
    <w:rsid w:val="00FC53E5"/>
    <w:rsid w:val="00FC55A7"/>
    <w:rsid w:val="00FC5C7C"/>
    <w:rsid w:val="00FC6960"/>
    <w:rsid w:val="00FC7494"/>
    <w:rsid w:val="00FC7A59"/>
    <w:rsid w:val="00FC7AE2"/>
    <w:rsid w:val="00FC7AED"/>
    <w:rsid w:val="00FC7EC1"/>
    <w:rsid w:val="00FD0627"/>
    <w:rsid w:val="00FD0A7F"/>
    <w:rsid w:val="00FD0A80"/>
    <w:rsid w:val="00FD0D84"/>
    <w:rsid w:val="00FD10A2"/>
    <w:rsid w:val="00FD180B"/>
    <w:rsid w:val="00FD1B0F"/>
    <w:rsid w:val="00FD1E62"/>
    <w:rsid w:val="00FD2D9F"/>
    <w:rsid w:val="00FD3D73"/>
    <w:rsid w:val="00FD3F19"/>
    <w:rsid w:val="00FD5B51"/>
    <w:rsid w:val="00FD5E56"/>
    <w:rsid w:val="00FD5F92"/>
    <w:rsid w:val="00FD6053"/>
    <w:rsid w:val="00FD6B13"/>
    <w:rsid w:val="00FE003E"/>
    <w:rsid w:val="00FE00BD"/>
    <w:rsid w:val="00FE13CE"/>
    <w:rsid w:val="00FE1858"/>
    <w:rsid w:val="00FE21B2"/>
    <w:rsid w:val="00FE22FB"/>
    <w:rsid w:val="00FE28F2"/>
    <w:rsid w:val="00FE2B3A"/>
    <w:rsid w:val="00FE2C04"/>
    <w:rsid w:val="00FE2CE5"/>
    <w:rsid w:val="00FE301C"/>
    <w:rsid w:val="00FE360B"/>
    <w:rsid w:val="00FE5343"/>
    <w:rsid w:val="00FE59C7"/>
    <w:rsid w:val="00FE6499"/>
    <w:rsid w:val="00FE6B90"/>
    <w:rsid w:val="00FE6FF1"/>
    <w:rsid w:val="00FF0B79"/>
    <w:rsid w:val="00FF1004"/>
    <w:rsid w:val="00FF12B9"/>
    <w:rsid w:val="00FF2146"/>
    <w:rsid w:val="00FF3B7D"/>
    <w:rsid w:val="00FF45C4"/>
    <w:rsid w:val="00FF4B51"/>
    <w:rsid w:val="00FF53EF"/>
    <w:rsid w:val="00FF58B6"/>
    <w:rsid w:val="00FF58F1"/>
    <w:rsid w:val="00FF5B4A"/>
    <w:rsid w:val="00FF6899"/>
    <w:rsid w:val="00FF6A8C"/>
    <w:rsid w:val="00FF7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AE05B3"/>
  <w15:chartTrackingRefBased/>
  <w15:docId w15:val="{CD8198F2-04AA-403C-9DD0-AAD2DEA40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01553F"/>
    <w:pPr>
      <w:spacing w:before="120" w:after="240" w:line="480" w:lineRule="auto"/>
      <w:ind w:firstLineChars="200" w:firstLine="48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0"/>
    <w:uiPriority w:val="2"/>
    <w:qFormat/>
    <w:rsid w:val="000E2E58"/>
    <w:pPr>
      <w:numPr>
        <w:numId w:val="0"/>
      </w:numPr>
      <w:spacing w:before="240"/>
      <w:contextualSpacing w:val="0"/>
      <w:outlineLvl w:val="0"/>
    </w:pPr>
    <w:rPr>
      <w:b/>
      <w:shd w:val="clear" w:color="auto" w:fill="FCFCFC"/>
    </w:rPr>
  </w:style>
  <w:style w:type="paragraph" w:styleId="2">
    <w:name w:val="heading 2"/>
    <w:basedOn w:val="1"/>
    <w:next w:val="a0"/>
    <w:link w:val="20"/>
    <w:uiPriority w:val="2"/>
    <w:qFormat/>
    <w:rsid w:val="000E2E58"/>
    <w:pPr>
      <w:spacing w:after="200"/>
      <w:outlineLvl w:val="1"/>
    </w:pPr>
    <w:rPr>
      <w:lang w:eastAsia="zh-CN"/>
    </w:rPr>
  </w:style>
  <w:style w:type="paragraph" w:styleId="3">
    <w:name w:val="heading 3"/>
    <w:basedOn w:val="a0"/>
    <w:next w:val="a0"/>
    <w:link w:val="30"/>
    <w:uiPriority w:val="2"/>
    <w:qFormat/>
    <w:rsid w:val="00A7416E"/>
    <w:pPr>
      <w:keepNext/>
      <w:keepLines/>
      <w:numPr>
        <w:ilvl w:val="2"/>
        <w:numId w:val="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7416E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7416E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A7416E"/>
    <w:pPr>
      <w:tabs>
        <w:tab w:val="center" w:pos="4844"/>
        <w:tab w:val="right" w:pos="9689"/>
      </w:tabs>
    </w:pPr>
    <w:rPr>
      <w:b/>
    </w:rPr>
  </w:style>
  <w:style w:type="character" w:customStyle="1" w:styleId="a5">
    <w:name w:val="页眉 字符"/>
    <w:basedOn w:val="a1"/>
    <w:link w:val="a4"/>
    <w:uiPriority w:val="99"/>
    <w:rsid w:val="00A7416E"/>
    <w:rPr>
      <w:rFonts w:ascii="Times New Roman" w:hAnsi="Times New Roman"/>
      <w:b/>
      <w:kern w:val="0"/>
      <w:sz w:val="24"/>
      <w:lang w:eastAsia="en-US"/>
    </w:rPr>
  </w:style>
  <w:style w:type="paragraph" w:styleId="a6">
    <w:name w:val="footer"/>
    <w:basedOn w:val="a0"/>
    <w:link w:val="a7"/>
    <w:uiPriority w:val="99"/>
    <w:unhideWhenUsed/>
    <w:rsid w:val="00A7416E"/>
    <w:pPr>
      <w:tabs>
        <w:tab w:val="center" w:pos="4844"/>
        <w:tab w:val="right" w:pos="9689"/>
      </w:tabs>
      <w:spacing w:after="0"/>
    </w:pPr>
  </w:style>
  <w:style w:type="character" w:customStyle="1" w:styleId="a7">
    <w:name w:val="页脚 字符"/>
    <w:basedOn w:val="a1"/>
    <w:link w:val="a6"/>
    <w:uiPriority w:val="99"/>
    <w:rsid w:val="00A7416E"/>
    <w:rPr>
      <w:rFonts w:ascii="Times New Roman" w:hAnsi="Times New Roman"/>
      <w:kern w:val="0"/>
      <w:sz w:val="24"/>
      <w:lang w:eastAsia="en-US"/>
    </w:rPr>
  </w:style>
  <w:style w:type="character" w:customStyle="1" w:styleId="10">
    <w:name w:val="标题 1 字符"/>
    <w:basedOn w:val="a1"/>
    <w:link w:val="1"/>
    <w:uiPriority w:val="2"/>
    <w:rsid w:val="000E2E5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customStyle="1" w:styleId="EndNoteBibliographyTitle">
    <w:name w:val="EndNote Bibliography Title"/>
    <w:basedOn w:val="a0"/>
    <w:link w:val="EndNoteBibliographyTitle0"/>
    <w:rsid w:val="000E1BE7"/>
    <w:pPr>
      <w:jc w:val="center"/>
    </w:pPr>
    <w:rPr>
      <w:rFonts w:eastAsia="等线" w:cs="Times New Roman"/>
      <w:noProof/>
      <w:sz w:val="22"/>
    </w:rPr>
  </w:style>
  <w:style w:type="character" w:customStyle="1" w:styleId="EndNoteBibliographyTitle0">
    <w:name w:val="EndNote Bibliography Title 字符"/>
    <w:basedOn w:val="a1"/>
    <w:link w:val="EndNoteBibliographyTitle"/>
    <w:rsid w:val="000E1BE7"/>
    <w:rPr>
      <w:rFonts w:ascii="Times New Roman" w:eastAsia="等线" w:hAnsi="Times New Roman" w:cs="Times New Roman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a0"/>
    <w:link w:val="EndNoteBibliography0"/>
    <w:rsid w:val="000E1BE7"/>
    <w:pPr>
      <w:spacing w:line="240" w:lineRule="auto"/>
    </w:pPr>
    <w:rPr>
      <w:rFonts w:eastAsia="等线" w:cs="Times New Roman"/>
      <w:noProof/>
      <w:sz w:val="22"/>
    </w:rPr>
  </w:style>
  <w:style w:type="character" w:customStyle="1" w:styleId="EndNoteBibliography0">
    <w:name w:val="EndNote Bibliography 字符"/>
    <w:basedOn w:val="a1"/>
    <w:link w:val="EndNoteBibliography"/>
    <w:rsid w:val="000E1BE7"/>
    <w:rPr>
      <w:rFonts w:ascii="Times New Roman" w:eastAsia="等线" w:hAnsi="Times New Roman" w:cs="Times New Roman"/>
      <w:noProof/>
      <w:kern w:val="0"/>
      <w:sz w:val="22"/>
      <w:lang w:eastAsia="en-US"/>
    </w:rPr>
  </w:style>
  <w:style w:type="character" w:styleId="a8">
    <w:name w:val="Hyperlink"/>
    <w:basedOn w:val="a1"/>
    <w:uiPriority w:val="99"/>
    <w:unhideWhenUsed/>
    <w:rsid w:val="00A7416E"/>
    <w:rPr>
      <w:color w:val="0000FF"/>
      <w:u w:val="single"/>
    </w:rPr>
  </w:style>
  <w:style w:type="character" w:customStyle="1" w:styleId="20">
    <w:name w:val="标题 2 字符"/>
    <w:basedOn w:val="a1"/>
    <w:link w:val="2"/>
    <w:uiPriority w:val="2"/>
    <w:rsid w:val="000E2E58"/>
    <w:rPr>
      <w:rFonts w:ascii="Times New Roman" w:eastAsia="Cambria" w:hAnsi="Times New Roman" w:cs="Times New Roman"/>
      <w:b/>
      <w:kern w:val="0"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A7416E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styleId="a9">
    <w:name w:val="line number"/>
    <w:basedOn w:val="a1"/>
    <w:uiPriority w:val="99"/>
    <w:semiHidden/>
    <w:unhideWhenUsed/>
    <w:rsid w:val="00A7416E"/>
  </w:style>
  <w:style w:type="paragraph" w:customStyle="1" w:styleId="AuthorList">
    <w:name w:val="Author List"/>
    <w:aliases w:val="Keywords,Abstract"/>
    <w:basedOn w:val="aa"/>
    <w:next w:val="a0"/>
    <w:uiPriority w:val="1"/>
    <w:qFormat/>
    <w:rsid w:val="00A7416E"/>
  </w:style>
  <w:style w:type="paragraph" w:styleId="aa">
    <w:name w:val="Subtitle"/>
    <w:basedOn w:val="a0"/>
    <w:next w:val="a0"/>
    <w:link w:val="ab"/>
    <w:uiPriority w:val="99"/>
    <w:unhideWhenUsed/>
    <w:qFormat/>
    <w:rsid w:val="00A7416E"/>
    <w:pPr>
      <w:spacing w:before="240"/>
    </w:pPr>
    <w:rPr>
      <w:rFonts w:cs="Times New Roman"/>
      <w:b/>
      <w:szCs w:val="24"/>
    </w:rPr>
  </w:style>
  <w:style w:type="character" w:customStyle="1" w:styleId="ab">
    <w:name w:val="副标题 字符"/>
    <w:basedOn w:val="a1"/>
    <w:link w:val="aa"/>
    <w:uiPriority w:val="99"/>
    <w:rsid w:val="00A7416E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A7416E"/>
    <w:pPr>
      <w:numPr>
        <w:numId w:val="1"/>
      </w:numPr>
    </w:pPr>
  </w:style>
  <w:style w:type="paragraph" w:styleId="ac">
    <w:name w:val="Title"/>
    <w:basedOn w:val="a0"/>
    <w:next w:val="a0"/>
    <w:link w:val="ad"/>
    <w:uiPriority w:val="10"/>
    <w:qFormat/>
    <w:rsid w:val="00A7416E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d">
    <w:name w:val="标题 字符"/>
    <w:basedOn w:val="a1"/>
    <w:link w:val="ac"/>
    <w:uiPriority w:val="10"/>
    <w:rsid w:val="00A7416E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">
    <w:name w:val="List Paragraph"/>
    <w:basedOn w:val="a0"/>
    <w:uiPriority w:val="34"/>
    <w:qFormat/>
    <w:rsid w:val="00A7416E"/>
    <w:pPr>
      <w:numPr>
        <w:numId w:val="2"/>
      </w:numPr>
      <w:contextualSpacing/>
    </w:pPr>
    <w:rPr>
      <w:rFonts w:eastAsia="Cambria" w:cs="Times New Roman"/>
      <w:szCs w:val="24"/>
    </w:rPr>
  </w:style>
  <w:style w:type="character" w:customStyle="1" w:styleId="40">
    <w:name w:val="标题 4 字符"/>
    <w:basedOn w:val="a1"/>
    <w:link w:val="4"/>
    <w:uiPriority w:val="2"/>
    <w:rsid w:val="00A7416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A7416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e">
    <w:name w:val="Subtle Emphasis"/>
    <w:basedOn w:val="a1"/>
    <w:uiPriority w:val="19"/>
    <w:qFormat/>
    <w:rsid w:val="00A7416E"/>
    <w:rPr>
      <w:rFonts w:ascii="Times New Roman" w:hAnsi="Times New Roman"/>
      <w:i/>
      <w:iCs/>
      <w:color w:val="404040" w:themeColor="text1" w:themeTint="BF"/>
    </w:rPr>
  </w:style>
  <w:style w:type="character" w:styleId="af">
    <w:name w:val="FollowedHyperlink"/>
    <w:basedOn w:val="a1"/>
    <w:uiPriority w:val="99"/>
    <w:semiHidden/>
    <w:unhideWhenUsed/>
    <w:rsid w:val="00A7416E"/>
    <w:rPr>
      <w:color w:val="954F72" w:themeColor="followedHyperlink"/>
      <w:u w:val="single"/>
    </w:rPr>
  </w:style>
  <w:style w:type="paragraph" w:styleId="af0">
    <w:name w:val="footnote text"/>
    <w:basedOn w:val="a0"/>
    <w:link w:val="af1"/>
    <w:uiPriority w:val="99"/>
    <w:semiHidden/>
    <w:unhideWhenUsed/>
    <w:rsid w:val="00A7416E"/>
    <w:pPr>
      <w:spacing w:after="0"/>
    </w:pPr>
    <w:rPr>
      <w:sz w:val="20"/>
      <w:szCs w:val="20"/>
    </w:rPr>
  </w:style>
  <w:style w:type="character" w:customStyle="1" w:styleId="af1">
    <w:name w:val="脚注文本 字符"/>
    <w:basedOn w:val="a1"/>
    <w:link w:val="af0"/>
    <w:uiPriority w:val="99"/>
    <w:semiHidden/>
    <w:rsid w:val="00A7416E"/>
    <w:rPr>
      <w:rFonts w:ascii="Times New Roman" w:hAnsi="Times New Roman"/>
      <w:kern w:val="0"/>
      <w:sz w:val="20"/>
      <w:szCs w:val="20"/>
      <w:lang w:eastAsia="en-US"/>
    </w:rPr>
  </w:style>
  <w:style w:type="character" w:styleId="af2">
    <w:name w:val="footnote reference"/>
    <w:basedOn w:val="a1"/>
    <w:uiPriority w:val="99"/>
    <w:semiHidden/>
    <w:unhideWhenUsed/>
    <w:rsid w:val="00A7416E"/>
    <w:rPr>
      <w:vertAlign w:val="superscript"/>
    </w:rPr>
  </w:style>
  <w:style w:type="character" w:styleId="af3">
    <w:name w:val="Intense Reference"/>
    <w:basedOn w:val="a1"/>
    <w:uiPriority w:val="32"/>
    <w:qFormat/>
    <w:rsid w:val="00A7416E"/>
    <w:rPr>
      <w:b/>
      <w:bCs/>
      <w:smallCaps/>
      <w:color w:val="auto"/>
      <w:spacing w:val="5"/>
    </w:rPr>
  </w:style>
  <w:style w:type="character" w:styleId="af4">
    <w:name w:val="Intense Emphasis"/>
    <w:basedOn w:val="a1"/>
    <w:uiPriority w:val="21"/>
    <w:unhideWhenUsed/>
    <w:rsid w:val="00A7416E"/>
    <w:rPr>
      <w:rFonts w:ascii="Times New Roman" w:hAnsi="Times New Roman"/>
      <w:i/>
      <w:iCs/>
      <w:color w:val="auto"/>
    </w:rPr>
  </w:style>
  <w:style w:type="paragraph" w:styleId="af5">
    <w:name w:val="Balloon Text"/>
    <w:basedOn w:val="a0"/>
    <w:link w:val="af6"/>
    <w:uiPriority w:val="99"/>
    <w:semiHidden/>
    <w:unhideWhenUsed/>
    <w:rsid w:val="00A7416E"/>
    <w:pPr>
      <w:spacing w:after="0"/>
    </w:pPr>
    <w:rPr>
      <w:rFonts w:ascii="Tahoma" w:hAnsi="Tahoma" w:cs="Tahoma"/>
      <w:sz w:val="16"/>
      <w:szCs w:val="16"/>
    </w:rPr>
  </w:style>
  <w:style w:type="character" w:customStyle="1" w:styleId="af6">
    <w:name w:val="批注框文本 字符"/>
    <w:basedOn w:val="a1"/>
    <w:link w:val="af5"/>
    <w:uiPriority w:val="99"/>
    <w:semiHidden/>
    <w:rsid w:val="00A7416E"/>
    <w:rPr>
      <w:rFonts w:ascii="Tahoma" w:hAnsi="Tahoma" w:cs="Tahoma"/>
      <w:kern w:val="0"/>
      <w:sz w:val="16"/>
      <w:szCs w:val="16"/>
      <w:lang w:eastAsia="en-US"/>
    </w:rPr>
  </w:style>
  <w:style w:type="paragraph" w:styleId="af7">
    <w:name w:val="annotation text"/>
    <w:basedOn w:val="a0"/>
    <w:link w:val="af8"/>
    <w:uiPriority w:val="99"/>
    <w:unhideWhenUsed/>
    <w:rsid w:val="00A7416E"/>
    <w:rPr>
      <w:sz w:val="20"/>
      <w:szCs w:val="20"/>
    </w:rPr>
  </w:style>
  <w:style w:type="character" w:customStyle="1" w:styleId="af8">
    <w:name w:val="批注文字 字符"/>
    <w:basedOn w:val="a1"/>
    <w:link w:val="af7"/>
    <w:uiPriority w:val="99"/>
    <w:rsid w:val="00A7416E"/>
    <w:rPr>
      <w:rFonts w:ascii="Times New Roman" w:hAnsi="Times New Roman"/>
      <w:kern w:val="0"/>
      <w:sz w:val="20"/>
      <w:szCs w:val="20"/>
      <w:lang w:eastAsia="en-US"/>
    </w:rPr>
  </w:style>
  <w:style w:type="character" w:styleId="af9">
    <w:name w:val="annotation reference"/>
    <w:basedOn w:val="a1"/>
    <w:uiPriority w:val="99"/>
    <w:semiHidden/>
    <w:unhideWhenUsed/>
    <w:rsid w:val="00A7416E"/>
    <w:rPr>
      <w:sz w:val="16"/>
      <w:szCs w:val="16"/>
    </w:rPr>
  </w:style>
  <w:style w:type="paragraph" w:styleId="afa">
    <w:name w:val="annotation subject"/>
    <w:basedOn w:val="af7"/>
    <w:next w:val="af7"/>
    <w:link w:val="afb"/>
    <w:uiPriority w:val="99"/>
    <w:semiHidden/>
    <w:unhideWhenUsed/>
    <w:rsid w:val="00A7416E"/>
    <w:rPr>
      <w:b/>
      <w:bCs/>
    </w:rPr>
  </w:style>
  <w:style w:type="character" w:customStyle="1" w:styleId="afb">
    <w:name w:val="批注主题 字符"/>
    <w:basedOn w:val="af8"/>
    <w:link w:val="afa"/>
    <w:uiPriority w:val="99"/>
    <w:semiHidden/>
    <w:rsid w:val="00A7416E"/>
    <w:rPr>
      <w:rFonts w:ascii="Times New Roman" w:hAnsi="Times New Roman"/>
      <w:b/>
      <w:bCs/>
      <w:kern w:val="0"/>
      <w:sz w:val="20"/>
      <w:szCs w:val="20"/>
      <w:lang w:eastAsia="en-US"/>
    </w:rPr>
  </w:style>
  <w:style w:type="paragraph" w:styleId="afc">
    <w:name w:val="Normal (Web)"/>
    <w:basedOn w:val="a0"/>
    <w:uiPriority w:val="99"/>
    <w:unhideWhenUsed/>
    <w:rsid w:val="00A7416E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afd">
    <w:name w:val="Emphasis"/>
    <w:basedOn w:val="a1"/>
    <w:uiPriority w:val="20"/>
    <w:qFormat/>
    <w:rsid w:val="00A7416E"/>
    <w:rPr>
      <w:rFonts w:ascii="Times New Roman" w:hAnsi="Times New Roman"/>
      <w:i/>
      <w:iCs/>
    </w:rPr>
  </w:style>
  <w:style w:type="character" w:styleId="afe">
    <w:name w:val="Book Title"/>
    <w:basedOn w:val="a1"/>
    <w:uiPriority w:val="33"/>
    <w:qFormat/>
    <w:rsid w:val="00A7416E"/>
    <w:rPr>
      <w:rFonts w:ascii="Times New Roman" w:hAnsi="Times New Roman"/>
      <w:b/>
      <w:bCs/>
      <w:i/>
      <w:iCs/>
      <w:spacing w:val="5"/>
    </w:rPr>
  </w:style>
  <w:style w:type="paragraph" w:styleId="aff">
    <w:name w:val="caption"/>
    <w:basedOn w:val="a0"/>
    <w:next w:val="aff0"/>
    <w:uiPriority w:val="35"/>
    <w:unhideWhenUsed/>
    <w:qFormat/>
    <w:rsid w:val="00A7416E"/>
    <w:pPr>
      <w:keepNext/>
    </w:pPr>
    <w:rPr>
      <w:rFonts w:cs="Times New Roman"/>
      <w:b/>
      <w:bCs/>
      <w:szCs w:val="24"/>
    </w:rPr>
  </w:style>
  <w:style w:type="paragraph" w:styleId="aff0">
    <w:name w:val="No Spacing"/>
    <w:uiPriority w:val="99"/>
    <w:unhideWhenUsed/>
    <w:qFormat/>
    <w:rsid w:val="00A7416E"/>
    <w:rPr>
      <w:rFonts w:ascii="Times New Roman" w:hAnsi="Times New Roman"/>
      <w:kern w:val="0"/>
      <w:sz w:val="24"/>
      <w:lang w:eastAsia="en-US"/>
    </w:rPr>
  </w:style>
  <w:style w:type="table" w:styleId="aff1">
    <w:name w:val="Table Grid"/>
    <w:basedOn w:val="a2"/>
    <w:uiPriority w:val="39"/>
    <w:qFormat/>
    <w:rsid w:val="00A7416E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2">
    <w:name w:val="endnote text"/>
    <w:basedOn w:val="a0"/>
    <w:link w:val="aff3"/>
    <w:uiPriority w:val="99"/>
    <w:semiHidden/>
    <w:unhideWhenUsed/>
    <w:rsid w:val="00A7416E"/>
    <w:pPr>
      <w:spacing w:after="0"/>
    </w:pPr>
    <w:rPr>
      <w:sz w:val="20"/>
      <w:szCs w:val="20"/>
    </w:rPr>
  </w:style>
  <w:style w:type="character" w:customStyle="1" w:styleId="aff3">
    <w:name w:val="尾注文本 字符"/>
    <w:basedOn w:val="a1"/>
    <w:link w:val="aff2"/>
    <w:uiPriority w:val="99"/>
    <w:semiHidden/>
    <w:rsid w:val="00A7416E"/>
    <w:rPr>
      <w:rFonts w:ascii="Times New Roman" w:hAnsi="Times New Roman"/>
      <w:kern w:val="0"/>
      <w:sz w:val="20"/>
      <w:szCs w:val="20"/>
      <w:lang w:eastAsia="en-US"/>
    </w:rPr>
  </w:style>
  <w:style w:type="character" w:styleId="aff4">
    <w:name w:val="endnote reference"/>
    <w:basedOn w:val="a1"/>
    <w:uiPriority w:val="99"/>
    <w:semiHidden/>
    <w:unhideWhenUsed/>
    <w:rsid w:val="00A7416E"/>
    <w:rPr>
      <w:vertAlign w:val="superscript"/>
    </w:rPr>
  </w:style>
  <w:style w:type="character" w:styleId="aff5">
    <w:name w:val="Unresolved Mention"/>
    <w:basedOn w:val="a1"/>
    <w:uiPriority w:val="99"/>
    <w:semiHidden/>
    <w:unhideWhenUsed/>
    <w:rsid w:val="00A7416E"/>
    <w:rPr>
      <w:color w:val="605E5C"/>
      <w:shd w:val="clear" w:color="auto" w:fill="E1DFDD"/>
    </w:rPr>
  </w:style>
  <w:style w:type="character" w:styleId="aff6">
    <w:name w:val="Strong"/>
    <w:basedOn w:val="a1"/>
    <w:uiPriority w:val="22"/>
    <w:qFormat/>
    <w:rsid w:val="00A7416E"/>
    <w:rPr>
      <w:rFonts w:ascii="Times New Roman" w:hAnsi="Times New Roman"/>
      <w:b/>
      <w:bCs/>
    </w:rPr>
  </w:style>
  <w:style w:type="paragraph" w:styleId="aff7">
    <w:name w:val="Quote"/>
    <w:basedOn w:val="a0"/>
    <w:next w:val="a0"/>
    <w:link w:val="aff8"/>
    <w:uiPriority w:val="29"/>
    <w:qFormat/>
    <w:rsid w:val="00A7416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8">
    <w:name w:val="引用 字符"/>
    <w:basedOn w:val="a1"/>
    <w:link w:val="aff7"/>
    <w:uiPriority w:val="29"/>
    <w:rsid w:val="00A7416E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table" w:styleId="4-1">
    <w:name w:val="Grid Table 4 Accent 1"/>
    <w:basedOn w:val="a2"/>
    <w:uiPriority w:val="49"/>
    <w:rsid w:val="00253B5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src">
    <w:name w:val="src"/>
    <w:basedOn w:val="a0"/>
    <w:rsid w:val="00DC3FB7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target">
    <w:name w:val="target"/>
    <w:basedOn w:val="a0"/>
    <w:link w:val="target0"/>
    <w:rsid w:val="008A0573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character" w:customStyle="1" w:styleId="target0">
    <w:name w:val="target 字符"/>
    <w:basedOn w:val="a1"/>
    <w:link w:val="target"/>
    <w:rsid w:val="008A0573"/>
    <w:rPr>
      <w:rFonts w:ascii="宋体" w:eastAsia="宋体" w:hAnsi="宋体" w:cs="宋体"/>
      <w:kern w:val="0"/>
      <w:sz w:val="24"/>
      <w:szCs w:val="24"/>
    </w:rPr>
  </w:style>
  <w:style w:type="character" w:customStyle="1" w:styleId="transsent">
    <w:name w:val="transsent"/>
    <w:basedOn w:val="a1"/>
    <w:rsid w:val="00201A08"/>
  </w:style>
  <w:style w:type="character" w:customStyle="1" w:styleId="anchor-text">
    <w:name w:val="anchor-text"/>
    <w:basedOn w:val="a1"/>
    <w:rsid w:val="000151A1"/>
  </w:style>
  <w:style w:type="character" w:customStyle="1" w:styleId="richtext">
    <w:name w:val="richtext"/>
    <w:basedOn w:val="a1"/>
    <w:rsid w:val="00203D09"/>
  </w:style>
  <w:style w:type="table" w:customStyle="1" w:styleId="21">
    <w:name w:val="样式2"/>
    <w:basedOn w:val="a2"/>
    <w:uiPriority w:val="99"/>
    <w:rsid w:val="00857713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0">
    <w:name w:val="样式21"/>
    <w:basedOn w:val="a2"/>
    <w:uiPriority w:val="99"/>
    <w:rsid w:val="00135215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2">
    <w:name w:val="样式22"/>
    <w:basedOn w:val="a2"/>
    <w:uiPriority w:val="99"/>
    <w:rsid w:val="00135215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3">
    <w:name w:val="样式23"/>
    <w:basedOn w:val="a2"/>
    <w:uiPriority w:val="99"/>
    <w:rsid w:val="00D27E17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4">
    <w:name w:val="样式24"/>
    <w:basedOn w:val="a2"/>
    <w:uiPriority w:val="99"/>
    <w:rsid w:val="00D27E17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abstract-text">
    <w:name w:val="abstract-text"/>
    <w:basedOn w:val="a1"/>
    <w:rsid w:val="00E3638A"/>
  </w:style>
  <w:style w:type="table" w:customStyle="1" w:styleId="25">
    <w:name w:val="样式25"/>
    <w:basedOn w:val="a2"/>
    <w:uiPriority w:val="99"/>
    <w:rsid w:val="0030435C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6">
    <w:name w:val="样式26"/>
    <w:basedOn w:val="a2"/>
    <w:uiPriority w:val="99"/>
    <w:rsid w:val="00434CE4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7">
    <w:name w:val="样式27"/>
    <w:basedOn w:val="a2"/>
    <w:uiPriority w:val="99"/>
    <w:rsid w:val="00E85A4C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8">
    <w:name w:val="样式28"/>
    <w:basedOn w:val="a2"/>
    <w:uiPriority w:val="99"/>
    <w:rsid w:val="00FB16F8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9">
    <w:name w:val="样式29"/>
    <w:basedOn w:val="a2"/>
    <w:uiPriority w:val="99"/>
    <w:rsid w:val="007816A1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00">
    <w:name w:val="样式210"/>
    <w:basedOn w:val="a2"/>
    <w:uiPriority w:val="99"/>
    <w:rsid w:val="008B025E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1">
    <w:name w:val="样式211"/>
    <w:basedOn w:val="a2"/>
    <w:uiPriority w:val="99"/>
    <w:rsid w:val="00A95682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2">
    <w:name w:val="样式212"/>
    <w:basedOn w:val="a2"/>
    <w:uiPriority w:val="99"/>
    <w:rsid w:val="007A418A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3">
    <w:name w:val="样式213"/>
    <w:basedOn w:val="a2"/>
    <w:uiPriority w:val="99"/>
    <w:rsid w:val="00552942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4">
    <w:name w:val="样式214"/>
    <w:basedOn w:val="a2"/>
    <w:uiPriority w:val="99"/>
    <w:rsid w:val="00B22434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1">
    <w:name w:val="网格型1"/>
    <w:basedOn w:val="a2"/>
    <w:next w:val="aff1"/>
    <w:autoRedefine/>
    <w:uiPriority w:val="39"/>
    <w:qFormat/>
    <w:rsid w:val="0035558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5">
    <w:name w:val="样式215"/>
    <w:basedOn w:val="a2"/>
    <w:uiPriority w:val="99"/>
    <w:rsid w:val="0020187F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6">
    <w:name w:val="样式216"/>
    <w:basedOn w:val="a2"/>
    <w:uiPriority w:val="99"/>
    <w:rsid w:val="002B1450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7">
    <w:name w:val="样式217"/>
    <w:basedOn w:val="a2"/>
    <w:uiPriority w:val="99"/>
    <w:rsid w:val="00B01839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27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3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9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3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1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3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78519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765570634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677777962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9119341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2049062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953630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104501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2772522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516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65451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625578495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292518973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60348922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990905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209466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409742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0283396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973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3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3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9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0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6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0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6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4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6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1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6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8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6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7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3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66070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098601564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880818710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4051923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492331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6060384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003317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3415152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01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7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2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4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4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7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75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06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394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224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2633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53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3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397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827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6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1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3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3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4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yy2015haust@126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674E69-C924-4828-9622-41D1E764E4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4</TotalTime>
  <Pages>2</Pages>
  <Words>851</Words>
  <Characters>4856</Characters>
  <Application>Microsoft Office Word</Application>
  <DocSecurity>0</DocSecurity>
  <Lines>40</Lines>
  <Paragraphs>11</Paragraphs>
  <ScaleCrop>false</ScaleCrop>
  <Company/>
  <LinksUpToDate>false</LinksUpToDate>
  <CharactersWithSpaces>5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SUS</cp:lastModifiedBy>
  <cp:revision>216</cp:revision>
  <dcterms:created xsi:type="dcterms:W3CDTF">2024-06-15T07:46:00Z</dcterms:created>
  <dcterms:modified xsi:type="dcterms:W3CDTF">2025-03-15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416f9a5da2d2389d385e14eedcc58ee841d9ad29cc9599712ee00a62f85eac</vt:lpwstr>
  </property>
</Properties>
</file>